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EBAE59" w14:textId="29A790DF" w:rsidR="00F31929" w:rsidRDefault="003932B7" w:rsidP="00CC0D6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="00D46AC8">
        <w:rPr>
          <w:rFonts w:ascii="Times New Roman" w:hAnsi="Times New Roman" w:cs="Times New Roman"/>
          <w:b/>
          <w:bCs/>
          <w:sz w:val="28"/>
          <w:szCs w:val="28"/>
        </w:rPr>
        <w:t>ARY MATERIAL</w:t>
      </w:r>
    </w:p>
    <w:p w14:paraId="1C6D7A2E" w14:textId="77777777" w:rsidR="00D46AC8" w:rsidRPr="00CC0D6C" w:rsidRDefault="00D46AC8" w:rsidP="00CC0D6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222C157" w14:textId="3A6011FA" w:rsidR="00CC0D6C" w:rsidRDefault="00CC0D6C" w:rsidP="00CC0D6C">
      <w:pPr>
        <w:jc w:val="center"/>
        <w:rPr>
          <w:rFonts w:ascii="Times New Roman" w:hAnsi="Times New Roman" w:cs="Times New Roman"/>
          <w:b/>
          <w:bCs/>
        </w:rPr>
      </w:pPr>
    </w:p>
    <w:p w14:paraId="129E88E7" w14:textId="5C28B137" w:rsidR="00CC0D6C" w:rsidRDefault="00CC0D6C" w:rsidP="00CC0D6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</w:t>
      </w:r>
    </w:p>
    <w:p w14:paraId="20236951" w14:textId="093B16C5" w:rsidR="00FE06CB" w:rsidRDefault="00FE06CB" w:rsidP="00CC0D6C">
      <w:pPr>
        <w:rPr>
          <w:rFonts w:ascii="Times New Roman" w:hAnsi="Times New Roman" w:cs="Times New Roman"/>
          <w:b/>
          <w:bCs/>
        </w:rPr>
      </w:pPr>
    </w:p>
    <w:p w14:paraId="644D1350" w14:textId="2EF4EEE9" w:rsidR="00FE06CB" w:rsidRDefault="00FE06CB" w:rsidP="00FE06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683E4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683E4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ird health check characteristics of included participants from the European Prospective Investigation in Cancer (EPIC)-Norfolk (unless otherwise stated), stratified by whether data on third health check physical activity levels, smoking status, units of alcohol drunk, serum creatinine, glycated haemoglobin or low-density lipoprotein cholesterol were missing.</w:t>
      </w:r>
    </w:p>
    <w:p w14:paraId="7BEAC803" w14:textId="77777777" w:rsidR="00FE06CB" w:rsidRDefault="00FE06CB" w:rsidP="00FE06C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268"/>
        <w:gridCol w:w="1842"/>
        <w:gridCol w:w="1083"/>
      </w:tblGrid>
      <w:tr w:rsidR="00FE06CB" w:rsidRPr="001262C2" w14:paraId="52A56A52" w14:textId="77777777" w:rsidTr="00E97F02">
        <w:trPr>
          <w:trHeight w:val="300"/>
        </w:trPr>
        <w:tc>
          <w:tcPr>
            <w:tcW w:w="3823" w:type="dxa"/>
            <w:tcBorders>
              <w:bottom w:val="nil"/>
            </w:tcBorders>
            <w:noWrap/>
            <w:hideMark/>
          </w:tcPr>
          <w:p w14:paraId="79082721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8D2098F" w14:textId="77777777" w:rsidR="00FE06CB" w:rsidRPr="00C2321F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t missing</w:t>
            </w:r>
          </w:p>
        </w:tc>
        <w:tc>
          <w:tcPr>
            <w:tcW w:w="1842" w:type="dxa"/>
            <w:noWrap/>
            <w:vAlign w:val="center"/>
            <w:hideMark/>
          </w:tcPr>
          <w:p w14:paraId="3CC5946E" w14:textId="77777777" w:rsidR="00FE06CB" w:rsidRPr="00C2321F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ssing</w:t>
            </w:r>
          </w:p>
        </w:tc>
        <w:tc>
          <w:tcPr>
            <w:tcW w:w="1083" w:type="dxa"/>
            <w:noWrap/>
            <w:vAlign w:val="center"/>
            <w:hideMark/>
          </w:tcPr>
          <w:p w14:paraId="02DC25DE" w14:textId="77777777" w:rsidR="00FE06CB" w:rsidRPr="00C2321F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321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E06CB" w:rsidRPr="001262C2" w14:paraId="685A2461" w14:textId="77777777" w:rsidTr="00E97F02">
        <w:trPr>
          <w:trHeight w:val="300"/>
        </w:trPr>
        <w:tc>
          <w:tcPr>
            <w:tcW w:w="3823" w:type="dxa"/>
            <w:tcBorders>
              <w:top w:val="nil"/>
            </w:tcBorders>
            <w:noWrap/>
            <w:vAlign w:val="bottom"/>
            <w:hideMark/>
          </w:tcPr>
          <w:p w14:paraId="2EECC03B" w14:textId="77777777" w:rsidR="00FE06CB" w:rsidRPr="00302946" w:rsidRDefault="00FE06CB" w:rsidP="00E97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4B976C41" w14:textId="77777777" w:rsidR="00FE06CB" w:rsidRPr="00302946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  <w:r w:rsidRPr="00302946">
              <w:rPr>
                <w:rFonts w:ascii="Times New Roman" w:hAnsi="Times New Roman" w:cs="Times New Roman"/>
              </w:rPr>
              <w:t>4352</w:t>
            </w:r>
          </w:p>
        </w:tc>
        <w:tc>
          <w:tcPr>
            <w:tcW w:w="1842" w:type="dxa"/>
            <w:noWrap/>
            <w:vAlign w:val="bottom"/>
            <w:hideMark/>
          </w:tcPr>
          <w:p w14:paraId="0B20C4C5" w14:textId="77777777" w:rsidR="00FE06CB" w:rsidRPr="00302946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  <w:r w:rsidRPr="00302946">
              <w:rPr>
                <w:rFonts w:ascii="Times New Roman" w:hAnsi="Times New Roman" w:cs="Times New Roman"/>
              </w:rPr>
              <w:t>2364</w:t>
            </w:r>
          </w:p>
        </w:tc>
        <w:tc>
          <w:tcPr>
            <w:tcW w:w="1083" w:type="dxa"/>
            <w:noWrap/>
            <w:vAlign w:val="bottom"/>
            <w:hideMark/>
          </w:tcPr>
          <w:p w14:paraId="0329742A" w14:textId="77777777" w:rsidR="00FE06CB" w:rsidRPr="00302946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06CB" w:rsidRPr="001262C2" w14:paraId="2F661B3E" w14:textId="77777777" w:rsidTr="00E97F02">
        <w:trPr>
          <w:trHeight w:val="300"/>
        </w:trPr>
        <w:tc>
          <w:tcPr>
            <w:tcW w:w="382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5329520" w14:textId="77777777" w:rsidR="00FE06CB" w:rsidRPr="00302946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mean (SD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08FCF14" w14:textId="77777777" w:rsidR="00FE06CB" w:rsidRPr="00302946" w:rsidRDefault="00FE06CB" w:rsidP="00E97F02">
            <w:pPr>
              <w:rPr>
                <w:rFonts w:ascii="Times New Roman" w:hAnsi="Times New Roman" w:cs="Times New Roman"/>
              </w:rPr>
            </w:pPr>
            <w:r w:rsidRPr="00302946">
              <w:rPr>
                <w:rFonts w:ascii="Times New Roman" w:hAnsi="Times New Roman" w:cs="Times New Roman"/>
              </w:rPr>
              <w:t>69.81 (7.7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082609" w14:textId="77777777" w:rsidR="00FE06CB" w:rsidRPr="00302946" w:rsidRDefault="00FE06CB" w:rsidP="00E97F02">
            <w:pPr>
              <w:rPr>
                <w:rFonts w:ascii="Times New Roman" w:hAnsi="Times New Roman" w:cs="Times New Roman"/>
              </w:rPr>
            </w:pPr>
            <w:r w:rsidRPr="00302946">
              <w:rPr>
                <w:rFonts w:ascii="Times New Roman" w:hAnsi="Times New Roman" w:cs="Times New Roman"/>
              </w:rPr>
              <w:t>67.96 (8.86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A7CCBC" w14:textId="77777777" w:rsidR="00FE06CB" w:rsidRPr="00302946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E06CB" w:rsidRPr="001262C2" w14:paraId="404E81C7" w14:textId="77777777" w:rsidTr="00E97F02">
        <w:trPr>
          <w:trHeight w:val="300"/>
        </w:trPr>
        <w:tc>
          <w:tcPr>
            <w:tcW w:w="3823" w:type="dxa"/>
            <w:tcBorders>
              <w:bottom w:val="nil"/>
            </w:tcBorders>
            <w:noWrap/>
            <w:vAlign w:val="bottom"/>
          </w:tcPr>
          <w:p w14:paraId="7B2FF648" w14:textId="77777777" w:rsidR="00FE06CB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, N(%)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bottom"/>
          </w:tcPr>
          <w:p w14:paraId="7A082369" w14:textId="77777777" w:rsidR="00FE06CB" w:rsidRPr="00302946" w:rsidRDefault="00FE06CB" w:rsidP="00E97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nil"/>
            </w:tcBorders>
            <w:noWrap/>
            <w:vAlign w:val="bottom"/>
          </w:tcPr>
          <w:p w14:paraId="25436BB5" w14:textId="77777777" w:rsidR="00FE06CB" w:rsidRPr="00302946" w:rsidRDefault="00FE06CB" w:rsidP="00E97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bottom w:val="nil"/>
            </w:tcBorders>
            <w:noWrap/>
            <w:vAlign w:val="bottom"/>
          </w:tcPr>
          <w:p w14:paraId="2687BC46" w14:textId="77777777" w:rsidR="00FE06CB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11CA">
              <w:rPr>
                <w:rFonts w:ascii="Times New Roman" w:hAnsi="Times New Roman" w:cs="Times New Roman"/>
              </w:rPr>
              <w:t>0.4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E06CB" w:rsidRPr="001262C2" w14:paraId="3969D493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227" w:type="dxa"/>
            </w:tcMar>
            <w:vAlign w:val="bottom"/>
          </w:tcPr>
          <w:p w14:paraId="1ED5798D" w14:textId="53321AEE" w:rsidR="00FE06CB" w:rsidRDefault="00A9068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</w:tcPr>
          <w:p w14:paraId="7EA4C9EB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1892 (43.4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</w:tcPr>
          <w:p w14:paraId="12E34950" w14:textId="057E1CF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1005 (42.51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</w:tcPr>
          <w:p w14:paraId="34804F2A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E06CB" w:rsidRPr="001262C2" w14:paraId="2E43178C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single" w:sz="4" w:space="0" w:color="auto"/>
            </w:tcBorders>
            <w:noWrap/>
            <w:tcMar>
              <w:left w:w="227" w:type="dxa"/>
            </w:tcMar>
            <w:vAlign w:val="bottom"/>
          </w:tcPr>
          <w:p w14:paraId="2C0CEED5" w14:textId="07805963" w:rsidR="00FE06CB" w:rsidRDefault="00A9068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7333CA5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2460 (56.53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3AA428F" w14:textId="0015D023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1359 (57.4</w:t>
            </w:r>
            <w:r w:rsidR="00D46AC8">
              <w:rPr>
                <w:rFonts w:ascii="Times New Roman" w:hAnsi="Times New Roman" w:cs="Times New Roman"/>
              </w:rPr>
              <w:t>9</w:t>
            </w:r>
            <w:r w:rsidRPr="00E111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5C83FC4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E06CB" w:rsidRPr="001262C2" w14:paraId="5C9750CD" w14:textId="77777777" w:rsidTr="00E97F02">
        <w:trPr>
          <w:trHeight w:val="300"/>
        </w:trPr>
        <w:tc>
          <w:tcPr>
            <w:tcW w:w="3823" w:type="dxa"/>
            <w:tcBorders>
              <w:bottom w:val="nil"/>
            </w:tcBorders>
            <w:noWrap/>
          </w:tcPr>
          <w:p w14:paraId="5EEB2B6D" w14:textId="77777777" w:rsidR="00FE06CB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, N(%)</w:t>
            </w:r>
          </w:p>
        </w:tc>
        <w:tc>
          <w:tcPr>
            <w:tcW w:w="2268" w:type="dxa"/>
            <w:tcBorders>
              <w:bottom w:val="nil"/>
            </w:tcBorders>
            <w:noWrap/>
          </w:tcPr>
          <w:p w14:paraId="7EEDDF11" w14:textId="77777777" w:rsidR="00FE06CB" w:rsidRPr="00302946" w:rsidRDefault="00FE06CB" w:rsidP="00E97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nil"/>
            </w:tcBorders>
            <w:noWrap/>
          </w:tcPr>
          <w:p w14:paraId="069393A7" w14:textId="77777777" w:rsidR="00FE06CB" w:rsidRPr="00302946" w:rsidRDefault="00FE06CB" w:rsidP="00E97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bottom w:val="nil"/>
            </w:tcBorders>
            <w:noWrap/>
            <w:vAlign w:val="center"/>
          </w:tcPr>
          <w:p w14:paraId="66942689" w14:textId="77777777" w:rsidR="00FE06CB" w:rsidRPr="00302946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  <w:r w:rsidRPr="00302946">
              <w:rPr>
                <w:rFonts w:ascii="Times New Roman" w:hAnsi="Times New Roman" w:cs="Times New Roman"/>
              </w:rPr>
              <w:t>0.170</w:t>
            </w:r>
          </w:p>
        </w:tc>
      </w:tr>
      <w:tr w:rsidR="00FE06CB" w:rsidRPr="001262C2" w14:paraId="5D475FFA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227" w:type="dxa"/>
            </w:tcMar>
          </w:tcPr>
          <w:p w14:paraId="3403AC0E" w14:textId="77777777" w:rsidR="00FE06CB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</w:tcPr>
          <w:p w14:paraId="0BEC57ED" w14:textId="77777777" w:rsidR="00FE06CB" w:rsidRPr="00302946" w:rsidRDefault="00FE06CB" w:rsidP="00E97F02">
            <w:pPr>
              <w:rPr>
                <w:rFonts w:ascii="Times New Roman" w:hAnsi="Times New Roman" w:cs="Times New Roman"/>
              </w:rPr>
            </w:pPr>
            <w:r w:rsidRPr="00302946">
              <w:rPr>
                <w:rFonts w:ascii="Times New Roman" w:hAnsi="Times New Roman" w:cs="Times New Roman"/>
              </w:rPr>
              <w:t>4336 (99.6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</w:tcPr>
          <w:p w14:paraId="04F5D37A" w14:textId="77777777" w:rsidR="00FE06CB" w:rsidRPr="00302946" w:rsidRDefault="00FE06CB" w:rsidP="00E97F02">
            <w:pPr>
              <w:rPr>
                <w:rFonts w:ascii="Times New Roman" w:hAnsi="Times New Roman" w:cs="Times New Roman"/>
              </w:rPr>
            </w:pPr>
            <w:r w:rsidRPr="00302946">
              <w:rPr>
                <w:rFonts w:ascii="Times New Roman" w:hAnsi="Times New Roman" w:cs="Times New Roman"/>
              </w:rPr>
              <w:t>2357 (99.70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</w:tcPr>
          <w:p w14:paraId="65BEA185" w14:textId="77777777" w:rsidR="00FE06CB" w:rsidRPr="00302946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06CB" w:rsidRPr="001262C2" w14:paraId="7751EB8A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227" w:type="dxa"/>
            </w:tcMar>
          </w:tcPr>
          <w:p w14:paraId="1639F2E8" w14:textId="77777777" w:rsidR="00FE06CB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, Caribbea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</w:tcPr>
          <w:p w14:paraId="48287623" w14:textId="77777777" w:rsidR="00FE06CB" w:rsidRPr="00302946" w:rsidRDefault="00FE06CB" w:rsidP="00E97F02">
            <w:pPr>
              <w:rPr>
                <w:rFonts w:ascii="Times New Roman" w:hAnsi="Times New Roman" w:cs="Times New Roman"/>
              </w:rPr>
            </w:pPr>
            <w:r w:rsidRPr="00302946"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0</w:t>
            </w:r>
            <w:r w:rsidRPr="00302946">
              <w:rPr>
                <w:rFonts w:ascii="Times New Roman" w:hAnsi="Times New Roman" w:cs="Times New Roman"/>
              </w:rPr>
              <w:t>.0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</w:tcPr>
          <w:p w14:paraId="5348FDF9" w14:textId="77777777" w:rsidR="00FE06CB" w:rsidRPr="00302946" w:rsidRDefault="00FE06CB" w:rsidP="00E97F02">
            <w:pPr>
              <w:rPr>
                <w:rFonts w:ascii="Times New Roman" w:hAnsi="Times New Roman" w:cs="Times New Roman"/>
              </w:rPr>
            </w:pPr>
            <w:r w:rsidRPr="00302946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0</w:t>
            </w:r>
            <w:r w:rsidRPr="00302946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9</w:t>
            </w:r>
            <w:r w:rsidRPr="003029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</w:tcPr>
          <w:p w14:paraId="32440A75" w14:textId="77777777" w:rsidR="00FE06CB" w:rsidRPr="00302946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06CB" w:rsidRPr="001262C2" w14:paraId="42642863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227" w:type="dxa"/>
            </w:tcMar>
          </w:tcPr>
          <w:p w14:paraId="1CC60073" w14:textId="77777777" w:rsidR="00FE06CB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, oth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</w:tcPr>
          <w:p w14:paraId="730C043B" w14:textId="77777777" w:rsidR="00FE06CB" w:rsidRPr="00302946" w:rsidRDefault="00FE06CB" w:rsidP="00E97F02">
            <w:pPr>
              <w:rPr>
                <w:rFonts w:ascii="Times New Roman" w:hAnsi="Times New Roman" w:cs="Times New Roman"/>
              </w:rPr>
            </w:pPr>
            <w:r w:rsidRPr="00302946"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0</w:t>
            </w:r>
            <w:r w:rsidRPr="00302946">
              <w:rPr>
                <w:rFonts w:ascii="Times New Roman" w:hAnsi="Times New Roman" w:cs="Times New Roman"/>
              </w:rPr>
              <w:t>.0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</w:tcPr>
          <w:p w14:paraId="2F0B3E13" w14:textId="77777777" w:rsidR="00FE06CB" w:rsidRPr="00302946" w:rsidRDefault="00FE06CB" w:rsidP="00E97F02">
            <w:pPr>
              <w:rPr>
                <w:rFonts w:ascii="Times New Roman" w:hAnsi="Times New Roman" w:cs="Times New Roman"/>
              </w:rPr>
            </w:pPr>
            <w:r w:rsidRPr="00302946">
              <w:rPr>
                <w:rFonts w:ascii="Times New Roman" w:hAnsi="Times New Roman" w:cs="Times New Roman"/>
              </w:rPr>
              <w:t>0 (0</w:t>
            </w:r>
            <w:r>
              <w:rPr>
                <w:rFonts w:ascii="Times New Roman" w:hAnsi="Times New Roman" w:cs="Times New Roman"/>
              </w:rPr>
              <w:t>.00</w:t>
            </w:r>
            <w:r w:rsidRPr="003029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</w:tcPr>
          <w:p w14:paraId="5D593571" w14:textId="77777777" w:rsidR="00FE06CB" w:rsidRPr="00302946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06CB" w:rsidRPr="001262C2" w14:paraId="02CBCBE1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227" w:type="dxa"/>
            </w:tcMar>
          </w:tcPr>
          <w:p w14:paraId="176E2CDE" w14:textId="77777777" w:rsidR="00FE06CB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</w:tcPr>
          <w:p w14:paraId="78BBFE63" w14:textId="77777777" w:rsidR="00FE06CB" w:rsidRPr="00302946" w:rsidRDefault="00FE06CB" w:rsidP="00E97F02">
            <w:pPr>
              <w:rPr>
                <w:rFonts w:ascii="Times New Roman" w:hAnsi="Times New Roman" w:cs="Times New Roman"/>
              </w:rPr>
            </w:pPr>
            <w:r w:rsidRPr="00302946">
              <w:rPr>
                <w:rFonts w:ascii="Times New Roman" w:hAnsi="Times New Roman" w:cs="Times New Roman"/>
              </w:rPr>
              <w:t>3 (</w:t>
            </w:r>
            <w:r>
              <w:rPr>
                <w:rFonts w:ascii="Times New Roman" w:hAnsi="Times New Roman" w:cs="Times New Roman"/>
              </w:rPr>
              <w:t>0</w:t>
            </w:r>
            <w:r w:rsidRPr="00302946">
              <w:rPr>
                <w:rFonts w:ascii="Times New Roman" w:hAnsi="Times New Roman" w:cs="Times New Roman"/>
              </w:rPr>
              <w:t>.0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</w:tcPr>
          <w:p w14:paraId="5F1B0F94" w14:textId="77777777" w:rsidR="00FE06CB" w:rsidRPr="00302946" w:rsidRDefault="00FE06CB" w:rsidP="00E97F02">
            <w:pPr>
              <w:rPr>
                <w:rFonts w:ascii="Times New Roman" w:hAnsi="Times New Roman" w:cs="Times New Roman"/>
              </w:rPr>
            </w:pPr>
            <w:r w:rsidRPr="00302946">
              <w:rPr>
                <w:rFonts w:ascii="Times New Roman" w:hAnsi="Times New Roman" w:cs="Times New Roman"/>
              </w:rPr>
              <w:t>0 (0</w:t>
            </w:r>
            <w:r>
              <w:rPr>
                <w:rFonts w:ascii="Times New Roman" w:hAnsi="Times New Roman" w:cs="Times New Roman"/>
              </w:rPr>
              <w:t>.00</w:t>
            </w:r>
            <w:r w:rsidRPr="003029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</w:tcPr>
          <w:p w14:paraId="2C318519" w14:textId="77777777" w:rsidR="00FE06CB" w:rsidRPr="00302946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06CB" w:rsidRPr="001262C2" w14:paraId="749CC32E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227" w:type="dxa"/>
            </w:tcMar>
          </w:tcPr>
          <w:p w14:paraId="5F592844" w14:textId="77777777" w:rsidR="00FE06CB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istan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</w:tcPr>
          <w:p w14:paraId="7A6A9504" w14:textId="77777777" w:rsidR="00FE06CB" w:rsidRPr="00302946" w:rsidRDefault="00FE06CB" w:rsidP="00E97F02">
            <w:pPr>
              <w:rPr>
                <w:rFonts w:ascii="Times New Roman" w:hAnsi="Times New Roman" w:cs="Times New Roman"/>
              </w:rPr>
            </w:pPr>
            <w:r w:rsidRPr="00302946">
              <w:rPr>
                <w:rFonts w:ascii="Times New Roman" w:hAnsi="Times New Roman" w:cs="Times New Roman"/>
              </w:rPr>
              <w:t>0 (0</w:t>
            </w:r>
            <w:r>
              <w:rPr>
                <w:rFonts w:ascii="Times New Roman" w:hAnsi="Times New Roman" w:cs="Times New Roman"/>
              </w:rPr>
              <w:t>.00</w:t>
            </w:r>
            <w:r w:rsidRPr="003029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</w:tcPr>
          <w:p w14:paraId="65E3A2E7" w14:textId="77777777" w:rsidR="00FE06CB" w:rsidRPr="00302946" w:rsidRDefault="00FE06CB" w:rsidP="00E97F02">
            <w:pPr>
              <w:rPr>
                <w:rFonts w:ascii="Times New Roman" w:hAnsi="Times New Roman" w:cs="Times New Roman"/>
              </w:rPr>
            </w:pPr>
            <w:r w:rsidRPr="00302946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0</w:t>
            </w:r>
            <w:r w:rsidRPr="00302946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9</w:t>
            </w:r>
            <w:r w:rsidRPr="003029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</w:tcPr>
          <w:p w14:paraId="68ED59D9" w14:textId="77777777" w:rsidR="00FE06CB" w:rsidRPr="00302946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06CB" w:rsidRPr="001262C2" w14:paraId="3F450513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227" w:type="dxa"/>
            </w:tcMar>
          </w:tcPr>
          <w:p w14:paraId="3CF8A463" w14:textId="77777777" w:rsidR="00FE06CB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</w:tcPr>
          <w:p w14:paraId="29C73A5D" w14:textId="77777777" w:rsidR="00FE06CB" w:rsidRPr="00302946" w:rsidRDefault="00FE06CB" w:rsidP="00E97F02">
            <w:pPr>
              <w:rPr>
                <w:rFonts w:ascii="Times New Roman" w:hAnsi="Times New Roman" w:cs="Times New Roman"/>
              </w:rPr>
            </w:pPr>
            <w:r w:rsidRPr="00302946">
              <w:rPr>
                <w:rFonts w:ascii="Times New Roman" w:hAnsi="Times New Roman" w:cs="Times New Roman"/>
              </w:rPr>
              <w:t>3 (</w:t>
            </w:r>
            <w:r>
              <w:rPr>
                <w:rFonts w:ascii="Times New Roman" w:hAnsi="Times New Roman" w:cs="Times New Roman"/>
              </w:rPr>
              <w:t>0</w:t>
            </w:r>
            <w:r w:rsidRPr="00302946">
              <w:rPr>
                <w:rFonts w:ascii="Times New Roman" w:hAnsi="Times New Roman" w:cs="Times New Roman"/>
              </w:rPr>
              <w:t>.0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</w:tcPr>
          <w:p w14:paraId="5B16D7CD" w14:textId="77777777" w:rsidR="00FE06CB" w:rsidRPr="00302946" w:rsidRDefault="00FE06CB" w:rsidP="00E97F02">
            <w:pPr>
              <w:rPr>
                <w:rFonts w:ascii="Times New Roman" w:hAnsi="Times New Roman" w:cs="Times New Roman"/>
              </w:rPr>
            </w:pPr>
            <w:r w:rsidRPr="00302946">
              <w:rPr>
                <w:rFonts w:ascii="Times New Roman" w:hAnsi="Times New Roman" w:cs="Times New Roman"/>
              </w:rPr>
              <w:t>0 (0</w:t>
            </w:r>
            <w:r>
              <w:rPr>
                <w:rFonts w:ascii="Times New Roman" w:hAnsi="Times New Roman" w:cs="Times New Roman"/>
              </w:rPr>
              <w:t>.00</w:t>
            </w:r>
            <w:r w:rsidRPr="003029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</w:tcPr>
          <w:p w14:paraId="1661C165" w14:textId="77777777" w:rsidR="00FE06CB" w:rsidRPr="00302946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06CB" w:rsidRPr="001262C2" w14:paraId="5C771E9A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227" w:type="dxa"/>
            </w:tcMar>
          </w:tcPr>
          <w:p w14:paraId="55E08B62" w14:textId="77777777" w:rsidR="00FE06CB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</w:tcPr>
          <w:p w14:paraId="22501482" w14:textId="77777777" w:rsidR="00FE06CB" w:rsidRPr="00302946" w:rsidRDefault="00FE06CB" w:rsidP="00E97F02">
            <w:pPr>
              <w:rPr>
                <w:rFonts w:ascii="Times New Roman" w:hAnsi="Times New Roman" w:cs="Times New Roman"/>
              </w:rPr>
            </w:pPr>
            <w:r w:rsidRPr="00302946">
              <w:rPr>
                <w:rFonts w:ascii="Times New Roman" w:hAnsi="Times New Roman" w:cs="Times New Roman"/>
              </w:rPr>
              <w:t>8 (</w:t>
            </w:r>
            <w:r>
              <w:rPr>
                <w:rFonts w:ascii="Times New Roman" w:hAnsi="Times New Roman" w:cs="Times New Roman"/>
              </w:rPr>
              <w:t>0</w:t>
            </w:r>
            <w:r w:rsidRPr="00302946">
              <w:rPr>
                <w:rFonts w:ascii="Times New Roman" w:hAnsi="Times New Roman" w:cs="Times New Roman"/>
              </w:rPr>
              <w:t>.18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</w:tcPr>
          <w:p w14:paraId="752F73E6" w14:textId="77777777" w:rsidR="00FE06CB" w:rsidRPr="00302946" w:rsidRDefault="00FE06CB" w:rsidP="00E97F02">
            <w:pPr>
              <w:rPr>
                <w:rFonts w:ascii="Times New Roman" w:hAnsi="Times New Roman" w:cs="Times New Roman"/>
              </w:rPr>
            </w:pPr>
            <w:r w:rsidRPr="00302946">
              <w:rPr>
                <w:rFonts w:ascii="Times New Roman" w:hAnsi="Times New Roman" w:cs="Times New Roman"/>
              </w:rPr>
              <w:t>3 (</w:t>
            </w:r>
            <w:r>
              <w:rPr>
                <w:rFonts w:ascii="Times New Roman" w:hAnsi="Times New Roman" w:cs="Times New Roman"/>
              </w:rPr>
              <w:t>0</w:t>
            </w:r>
            <w:r w:rsidRPr="00302946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3</w:t>
            </w:r>
            <w:r w:rsidRPr="003029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</w:tcPr>
          <w:p w14:paraId="387E32FE" w14:textId="77777777" w:rsidR="00FE06CB" w:rsidRPr="00302946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06CB" w:rsidRPr="001262C2" w14:paraId="0B0176C2" w14:textId="77777777" w:rsidTr="00E97F02">
        <w:trPr>
          <w:trHeight w:val="300"/>
        </w:trPr>
        <w:tc>
          <w:tcPr>
            <w:tcW w:w="3823" w:type="dxa"/>
            <w:tcBorders>
              <w:bottom w:val="nil"/>
            </w:tcBorders>
            <w:noWrap/>
            <w:hideMark/>
          </w:tcPr>
          <w:p w14:paraId="60DDDC1A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 (kg), mean (SD)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bottom"/>
            <w:hideMark/>
          </w:tcPr>
          <w:p w14:paraId="3A51A956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73.46 (13.63)</w:t>
            </w:r>
          </w:p>
        </w:tc>
        <w:tc>
          <w:tcPr>
            <w:tcW w:w="1842" w:type="dxa"/>
            <w:tcBorders>
              <w:bottom w:val="nil"/>
            </w:tcBorders>
            <w:noWrap/>
            <w:vAlign w:val="bottom"/>
            <w:hideMark/>
          </w:tcPr>
          <w:p w14:paraId="69DA248D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74.24 (14.33)</w:t>
            </w:r>
          </w:p>
        </w:tc>
        <w:tc>
          <w:tcPr>
            <w:tcW w:w="1083" w:type="dxa"/>
            <w:tcBorders>
              <w:bottom w:val="nil"/>
            </w:tcBorders>
            <w:noWrap/>
            <w:vAlign w:val="bottom"/>
            <w:hideMark/>
          </w:tcPr>
          <w:p w14:paraId="70B92D08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11CA">
              <w:rPr>
                <w:rFonts w:ascii="Times New Roman" w:hAnsi="Times New Roman" w:cs="Times New Roman"/>
              </w:rPr>
              <w:t>0.029</w:t>
            </w:r>
          </w:p>
        </w:tc>
      </w:tr>
      <w:tr w:rsidR="00FE06CB" w:rsidRPr="001262C2" w14:paraId="7B234D32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hideMark/>
          </w:tcPr>
          <w:p w14:paraId="5235A4DA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ight (cm), mean (SD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F0217C2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166.14 (9.0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E566224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166.12 (9.07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2FFD1E1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11CA">
              <w:rPr>
                <w:rFonts w:ascii="Times New Roman" w:hAnsi="Times New Roman" w:cs="Times New Roman"/>
              </w:rPr>
              <w:t>0.942</w:t>
            </w:r>
          </w:p>
        </w:tc>
      </w:tr>
      <w:tr w:rsidR="00FE06CB" w:rsidRPr="001262C2" w14:paraId="2ED2E8E1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557AAB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 Index (kg/m</w:t>
            </w:r>
            <w:r w:rsidRPr="001262C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, mean (SD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E4F9D35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26.54 (4.08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F4EBEBD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26.83 (4.34)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AF83340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11CA">
              <w:rPr>
                <w:rFonts w:ascii="Times New Roman" w:hAnsi="Times New Roman" w:cs="Times New Roman"/>
              </w:rPr>
              <w:t>0.008</w:t>
            </w:r>
          </w:p>
        </w:tc>
      </w:tr>
      <w:tr w:rsidR="00FE06CB" w:rsidRPr="001262C2" w14:paraId="3B5D9D6F" w14:textId="77777777" w:rsidTr="00E97F02">
        <w:trPr>
          <w:trHeight w:val="300"/>
        </w:trPr>
        <w:tc>
          <w:tcPr>
            <w:tcW w:w="3823" w:type="dxa"/>
            <w:tcBorders>
              <w:bottom w:val="nil"/>
            </w:tcBorders>
            <w:noWrap/>
          </w:tcPr>
          <w:p w14:paraId="6C3CD647" w14:textId="77777777" w:rsidR="00FE06CB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stolic Blood Pressure </w:t>
            </w:r>
          </w:p>
          <w:p w14:paraId="74F55A20" w14:textId="77777777" w:rsidR="00FE06CB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mHg), mean (SD)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bottom"/>
          </w:tcPr>
          <w:p w14:paraId="038F730B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136.18 (16.55)</w:t>
            </w:r>
          </w:p>
        </w:tc>
        <w:tc>
          <w:tcPr>
            <w:tcW w:w="1842" w:type="dxa"/>
            <w:tcBorders>
              <w:bottom w:val="nil"/>
            </w:tcBorders>
            <w:noWrap/>
            <w:vAlign w:val="bottom"/>
          </w:tcPr>
          <w:p w14:paraId="313D1263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136.33 (16.17)</w:t>
            </w:r>
          </w:p>
        </w:tc>
        <w:tc>
          <w:tcPr>
            <w:tcW w:w="1083" w:type="dxa"/>
            <w:tcBorders>
              <w:bottom w:val="nil"/>
            </w:tcBorders>
            <w:noWrap/>
            <w:vAlign w:val="bottom"/>
          </w:tcPr>
          <w:p w14:paraId="0EF72BF2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0.728</w:t>
            </w:r>
          </w:p>
        </w:tc>
      </w:tr>
      <w:tr w:rsidR="00FE06CB" w:rsidRPr="001262C2" w14:paraId="05BD6668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</w:tcPr>
          <w:p w14:paraId="116D7FD9" w14:textId="77777777" w:rsidR="00FE06CB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astolic Blood Pressure </w:t>
            </w:r>
          </w:p>
          <w:p w14:paraId="30CE571D" w14:textId="77777777" w:rsidR="00FE06CB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mHg), mean (SD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</w:tcPr>
          <w:p w14:paraId="76F0BE9C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77.93 (9.3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</w:tcPr>
          <w:p w14:paraId="0CCD6707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78.49 (9.27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</w:tcPr>
          <w:p w14:paraId="3EF630DD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0.019</w:t>
            </w:r>
          </w:p>
        </w:tc>
      </w:tr>
      <w:tr w:rsidR="00FE06CB" w:rsidRPr="001262C2" w14:paraId="2ABCD7C8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single" w:sz="4" w:space="0" w:color="auto"/>
            </w:tcBorders>
            <w:noWrap/>
          </w:tcPr>
          <w:p w14:paraId="4E0E4845" w14:textId="77777777" w:rsidR="00FE06CB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Rate (beats/min), mean (SD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4F76A84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68.75 (14.17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2BE0F8F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69.73 (11.20)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067D757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0.004</w:t>
            </w:r>
          </w:p>
        </w:tc>
      </w:tr>
      <w:tr w:rsidR="00FE06CB" w:rsidRPr="001262C2" w14:paraId="27C887C1" w14:textId="77777777" w:rsidTr="00E97F02">
        <w:trPr>
          <w:trHeight w:val="300"/>
        </w:trPr>
        <w:tc>
          <w:tcPr>
            <w:tcW w:w="3823" w:type="dxa"/>
            <w:tcBorders>
              <w:bottom w:val="nil"/>
            </w:tcBorders>
            <w:noWrap/>
          </w:tcPr>
          <w:p w14:paraId="29AEEFD2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al Level, N (%)</w:t>
            </w:r>
          </w:p>
        </w:tc>
        <w:tc>
          <w:tcPr>
            <w:tcW w:w="2268" w:type="dxa"/>
            <w:tcBorders>
              <w:bottom w:val="nil"/>
            </w:tcBorders>
            <w:noWrap/>
          </w:tcPr>
          <w:p w14:paraId="37331D30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nil"/>
            </w:tcBorders>
            <w:noWrap/>
          </w:tcPr>
          <w:p w14:paraId="3EF3825E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bottom w:val="nil"/>
            </w:tcBorders>
            <w:noWrap/>
            <w:vAlign w:val="center"/>
          </w:tcPr>
          <w:p w14:paraId="1EDD3860" w14:textId="77777777" w:rsidR="00FE06CB" w:rsidRPr="00DB1846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84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E06CB" w:rsidRPr="001262C2" w14:paraId="1D8ACF9C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227" w:type="dxa"/>
            </w:tcMar>
            <w:hideMark/>
          </w:tcPr>
          <w:p w14:paraId="530CB886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A0FDC79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1051 (24.1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D89E819" w14:textId="0927CF24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699 (29.5</w:t>
            </w:r>
            <w:r w:rsidR="00D46AC8">
              <w:rPr>
                <w:rFonts w:ascii="Times New Roman" w:hAnsi="Times New Roman" w:cs="Times New Roman"/>
              </w:rPr>
              <w:t>7</w:t>
            </w:r>
            <w:r w:rsidRPr="00E111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center"/>
          </w:tcPr>
          <w:p w14:paraId="6E99CE43" w14:textId="77777777" w:rsidR="00FE06CB" w:rsidRPr="001262C2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06CB" w:rsidRPr="001262C2" w14:paraId="39AA9013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227" w:type="dxa"/>
            </w:tcMar>
            <w:hideMark/>
          </w:tcPr>
          <w:p w14:paraId="714B6378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-leve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433DD97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512 (11.7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C8D262" w14:textId="620D3EB4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289 (12.2</w:t>
            </w:r>
            <w:r w:rsidR="00D46AC8">
              <w:rPr>
                <w:rFonts w:ascii="Times New Roman" w:hAnsi="Times New Roman" w:cs="Times New Roman"/>
              </w:rPr>
              <w:t>3</w:t>
            </w:r>
            <w:r w:rsidRPr="00E111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center"/>
          </w:tcPr>
          <w:p w14:paraId="273BBC11" w14:textId="77777777" w:rsidR="00FE06CB" w:rsidRPr="001262C2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06CB" w:rsidRPr="001262C2" w14:paraId="00E14E18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227" w:type="dxa"/>
            </w:tcMar>
            <w:hideMark/>
          </w:tcPr>
          <w:p w14:paraId="5F65EFB5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leve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4A9E58B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1944 (44.6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4D7E9D3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1021 (43.19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center"/>
          </w:tcPr>
          <w:p w14:paraId="4A3225CF" w14:textId="77777777" w:rsidR="00FE06CB" w:rsidRPr="001262C2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06CB" w:rsidRPr="001262C2" w14:paraId="2338E41E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227" w:type="dxa"/>
            </w:tcMar>
            <w:hideMark/>
          </w:tcPr>
          <w:p w14:paraId="5E7DA4AA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Degre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5230592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845 (19.4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B9981FC" w14:textId="3738C970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355 (15.0</w:t>
            </w:r>
            <w:r w:rsidR="00D46AC8">
              <w:rPr>
                <w:rFonts w:ascii="Times New Roman" w:hAnsi="Times New Roman" w:cs="Times New Roman"/>
              </w:rPr>
              <w:t>2</w:t>
            </w:r>
            <w:r w:rsidRPr="00E111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center"/>
          </w:tcPr>
          <w:p w14:paraId="4B1C997B" w14:textId="77777777" w:rsidR="00FE06CB" w:rsidRPr="001262C2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06CB" w:rsidRPr="001262C2" w14:paraId="35EA71E7" w14:textId="77777777" w:rsidTr="00E97F02">
        <w:trPr>
          <w:trHeight w:val="300"/>
        </w:trPr>
        <w:tc>
          <w:tcPr>
            <w:tcW w:w="3823" w:type="dxa"/>
            <w:tcBorders>
              <w:bottom w:val="nil"/>
            </w:tcBorders>
            <w:noWrap/>
          </w:tcPr>
          <w:p w14:paraId="589423F8" w14:textId="77777777" w:rsidR="00FE06CB" w:rsidRPr="00E229D1" w:rsidRDefault="00FE06CB" w:rsidP="00E97F02">
            <w:pPr>
              <w:rPr>
                <w:rFonts w:ascii="Times New Roman" w:hAnsi="Times New Roman" w:cs="Times New Roman"/>
                <w:b/>
                <w:bCs/>
              </w:rPr>
            </w:pPr>
            <w:r w:rsidRPr="00E229D1">
              <w:rPr>
                <w:rFonts w:ascii="Times New Roman" w:hAnsi="Times New Roman" w:cs="Times New Roman"/>
                <w:b/>
                <w:bCs/>
              </w:rPr>
              <w:t>Pre-existing co-morbidities</w:t>
            </w:r>
          </w:p>
        </w:tc>
        <w:tc>
          <w:tcPr>
            <w:tcW w:w="2268" w:type="dxa"/>
            <w:tcBorders>
              <w:bottom w:val="nil"/>
            </w:tcBorders>
            <w:noWrap/>
          </w:tcPr>
          <w:p w14:paraId="4634CF77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nil"/>
            </w:tcBorders>
            <w:noWrap/>
          </w:tcPr>
          <w:p w14:paraId="7307D10F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bottom w:val="nil"/>
            </w:tcBorders>
            <w:noWrap/>
            <w:vAlign w:val="center"/>
          </w:tcPr>
          <w:p w14:paraId="0DEC1B92" w14:textId="77777777" w:rsidR="00FE06CB" w:rsidRPr="001262C2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06CB" w:rsidRPr="001262C2" w14:paraId="4B1F9E22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227" w:type="dxa"/>
            </w:tcMar>
            <w:hideMark/>
          </w:tcPr>
          <w:p w14:paraId="7E2077CA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ovascular disease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EA08E86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54 (1.2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0887430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33 (1.4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DDE102E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11CA">
              <w:rPr>
                <w:rFonts w:ascii="Times New Roman" w:hAnsi="Times New Roman" w:cs="Times New Roman"/>
              </w:rPr>
              <w:t>0.591</w:t>
            </w:r>
          </w:p>
        </w:tc>
      </w:tr>
      <w:tr w:rsidR="00FE06CB" w:rsidRPr="001262C2" w14:paraId="20CFAD73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227" w:type="dxa"/>
            </w:tcMar>
            <w:hideMark/>
          </w:tcPr>
          <w:p w14:paraId="17026E13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mellitus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3457BB5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109 (2.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BA7C06C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72 (3.05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8DB7C3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11CA">
              <w:rPr>
                <w:rFonts w:ascii="Times New Roman" w:hAnsi="Times New Roman" w:cs="Times New Roman"/>
              </w:rPr>
              <w:t>0.191</w:t>
            </w:r>
          </w:p>
        </w:tc>
      </w:tr>
      <w:tr w:rsidR="00FE06CB" w:rsidRPr="001262C2" w14:paraId="0D30B76D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227" w:type="dxa"/>
            </w:tcMar>
          </w:tcPr>
          <w:p w14:paraId="5A3DE70C" w14:textId="77777777" w:rsidR="00FE06CB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cardial infarction, N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</w:tcPr>
          <w:p w14:paraId="13D5A223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114 (2.6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</w:tcPr>
          <w:p w14:paraId="05B9C5FA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63 (2.66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</w:tcPr>
          <w:p w14:paraId="42ECB035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11CA">
              <w:rPr>
                <w:rFonts w:ascii="Times New Roman" w:hAnsi="Times New Roman" w:cs="Times New Roman"/>
              </w:rPr>
              <w:t>0.912</w:t>
            </w:r>
          </w:p>
        </w:tc>
      </w:tr>
      <w:tr w:rsidR="00FE06CB" w:rsidRPr="001262C2" w14:paraId="439BFBCF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227" w:type="dxa"/>
            </w:tcMar>
            <w:hideMark/>
          </w:tcPr>
          <w:p w14:paraId="20F97FBB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, N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A5E614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343 (7.88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784922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204 (8.63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A9A7C35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11CA">
              <w:rPr>
                <w:rFonts w:ascii="Times New Roman" w:hAnsi="Times New Roman" w:cs="Times New Roman"/>
              </w:rPr>
              <w:t>0.284</w:t>
            </w:r>
          </w:p>
        </w:tc>
      </w:tr>
      <w:tr w:rsidR="00FE06CB" w:rsidRPr="001262C2" w14:paraId="44A9861F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227" w:type="dxa"/>
            </w:tcMar>
            <w:hideMark/>
          </w:tcPr>
          <w:p w14:paraId="52180605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hma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EABD524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430 (9.88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11CB26D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207 (8.76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4F5CC3F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11CA">
              <w:rPr>
                <w:rFonts w:ascii="Times New Roman" w:hAnsi="Times New Roman" w:cs="Times New Roman"/>
              </w:rPr>
              <w:t>0.133</w:t>
            </w:r>
          </w:p>
        </w:tc>
      </w:tr>
      <w:tr w:rsidR="00FE06CB" w:rsidRPr="001262C2" w14:paraId="616C28FF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single" w:sz="4" w:space="0" w:color="auto"/>
            </w:tcBorders>
            <w:noWrap/>
            <w:tcMar>
              <w:left w:w="227" w:type="dxa"/>
            </w:tcMar>
            <w:hideMark/>
          </w:tcPr>
          <w:p w14:paraId="368B290E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Obstructive Pulmonary Disease, N (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3B2D71B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384 (8.82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EF2D231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194 (8.21)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4768228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11CA">
              <w:rPr>
                <w:rFonts w:ascii="Times New Roman" w:hAnsi="Times New Roman" w:cs="Times New Roman"/>
              </w:rPr>
              <w:t>0.389</w:t>
            </w:r>
          </w:p>
        </w:tc>
      </w:tr>
      <w:tr w:rsidR="00FE06CB" w:rsidRPr="001262C2" w14:paraId="701BA8B2" w14:textId="77777777" w:rsidTr="00E97F02">
        <w:trPr>
          <w:trHeight w:val="300"/>
        </w:trPr>
        <w:tc>
          <w:tcPr>
            <w:tcW w:w="3823" w:type="dxa"/>
            <w:tcBorders>
              <w:bottom w:val="nil"/>
            </w:tcBorders>
            <w:noWrap/>
          </w:tcPr>
          <w:p w14:paraId="0D6DB121" w14:textId="77777777" w:rsidR="00FE06CB" w:rsidRPr="00E229D1" w:rsidRDefault="00FE06CB" w:rsidP="00E97F02">
            <w:pPr>
              <w:rPr>
                <w:rFonts w:ascii="Times New Roman" w:hAnsi="Times New Roman" w:cs="Times New Roman"/>
                <w:b/>
                <w:bCs/>
              </w:rPr>
            </w:pPr>
            <w:r w:rsidRPr="00E229D1">
              <w:rPr>
                <w:rFonts w:ascii="Times New Roman" w:hAnsi="Times New Roman" w:cs="Times New Roman"/>
                <w:b/>
                <w:bCs/>
              </w:rPr>
              <w:t>Drug Therapy</w:t>
            </w:r>
          </w:p>
        </w:tc>
        <w:tc>
          <w:tcPr>
            <w:tcW w:w="2268" w:type="dxa"/>
            <w:tcBorders>
              <w:bottom w:val="nil"/>
            </w:tcBorders>
            <w:noWrap/>
          </w:tcPr>
          <w:p w14:paraId="44310772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nil"/>
            </w:tcBorders>
            <w:noWrap/>
          </w:tcPr>
          <w:p w14:paraId="27F76CB1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bottom w:val="nil"/>
            </w:tcBorders>
            <w:noWrap/>
            <w:vAlign w:val="center"/>
          </w:tcPr>
          <w:p w14:paraId="5A1198B1" w14:textId="77777777" w:rsidR="00FE06CB" w:rsidRPr="00DB1846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E06CB" w:rsidRPr="001262C2" w14:paraId="68F4BABF" w14:textId="77777777" w:rsidTr="00E97F02">
        <w:trPr>
          <w:trHeight w:val="297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227" w:type="dxa"/>
            </w:tcMar>
            <w:hideMark/>
          </w:tcPr>
          <w:p w14:paraId="7023B22B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spirin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476FF0E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832 (19.1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237110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426 (18.02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EB53665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11CA">
              <w:rPr>
                <w:rFonts w:ascii="Times New Roman" w:hAnsi="Times New Roman" w:cs="Times New Roman"/>
              </w:rPr>
              <w:t>0.271</w:t>
            </w:r>
          </w:p>
        </w:tc>
      </w:tr>
      <w:tr w:rsidR="00FE06CB" w:rsidRPr="001262C2" w14:paraId="557F5DAF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227" w:type="dxa"/>
            </w:tcMar>
          </w:tcPr>
          <w:p w14:paraId="0FAD2D79" w14:textId="77777777" w:rsidR="00FE06CB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pid-lowering agents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</w:tcPr>
          <w:p w14:paraId="01B626A5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1082 (24.8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</w:tcPr>
          <w:p w14:paraId="43F53772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462 (19.54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</w:tcPr>
          <w:p w14:paraId="315CF067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11C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E06CB" w:rsidRPr="001262C2" w14:paraId="3B478189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227" w:type="dxa"/>
            </w:tcMar>
          </w:tcPr>
          <w:p w14:paraId="1239DA3E" w14:textId="77777777" w:rsidR="00FE06CB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teroidal anti-inflammatory drugs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</w:tcPr>
          <w:p w14:paraId="507643EE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1125 (25.8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</w:tcPr>
          <w:p w14:paraId="6418DF45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577 (24.41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</w:tcPr>
          <w:p w14:paraId="293A43CB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11CA">
              <w:rPr>
                <w:rFonts w:ascii="Times New Roman" w:hAnsi="Times New Roman" w:cs="Times New Roman"/>
              </w:rPr>
              <w:t>0.194</w:t>
            </w:r>
          </w:p>
        </w:tc>
      </w:tr>
      <w:tr w:rsidR="00FE06CB" w:rsidRPr="001262C2" w14:paraId="4165C908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227" w:type="dxa"/>
            </w:tcMar>
          </w:tcPr>
          <w:p w14:paraId="414146DA" w14:textId="77777777" w:rsidR="00FE06CB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diabetic drugs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</w:tcPr>
          <w:p w14:paraId="0047EA1F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166 (3.8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</w:tcPr>
          <w:p w14:paraId="61ED6154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105 (4.44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</w:tcPr>
          <w:p w14:paraId="6ABBCAF3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11CA">
              <w:rPr>
                <w:rFonts w:ascii="Times New Roman" w:hAnsi="Times New Roman" w:cs="Times New Roman"/>
              </w:rPr>
              <w:t>0.212</w:t>
            </w:r>
          </w:p>
        </w:tc>
      </w:tr>
      <w:tr w:rsidR="00FE06CB" w:rsidRPr="001262C2" w14:paraId="4D47DAF1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227" w:type="dxa"/>
            </w:tcMar>
            <w:hideMark/>
          </w:tcPr>
          <w:p w14:paraId="78DE224D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hypertensive agents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CD6E179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1680 (38.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A94E8C0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913 (38.62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DB1E917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11CA">
              <w:rPr>
                <w:rFonts w:ascii="Times New Roman" w:hAnsi="Times New Roman" w:cs="Times New Roman"/>
              </w:rPr>
              <w:t>0.988</w:t>
            </w:r>
          </w:p>
        </w:tc>
      </w:tr>
      <w:tr w:rsidR="00FE06CB" w:rsidRPr="001262C2" w14:paraId="616F5914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454" w:type="dxa"/>
            </w:tcMar>
            <w:hideMark/>
          </w:tcPr>
          <w:p w14:paraId="58A7233F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 Inhibitors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FFFD9B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754 (17.3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B0F55B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348 (14.72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8C179ED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11CA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FE06CB" w:rsidRPr="001262C2" w14:paraId="52356B85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454" w:type="dxa"/>
            </w:tcMar>
            <w:hideMark/>
          </w:tcPr>
          <w:p w14:paraId="07B94842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-Blockers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A15C658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530 (12.18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0670AEA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318 (13.45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C1A90E4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11CA">
              <w:rPr>
                <w:rFonts w:ascii="Times New Roman" w:hAnsi="Times New Roman" w:cs="Times New Roman"/>
              </w:rPr>
              <w:t>0.133</w:t>
            </w:r>
          </w:p>
        </w:tc>
      </w:tr>
      <w:tr w:rsidR="00FE06CB" w:rsidRPr="001262C2" w14:paraId="5BF8A1C7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454" w:type="dxa"/>
            </w:tcMar>
            <w:hideMark/>
          </w:tcPr>
          <w:p w14:paraId="666AAE59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p Diuretics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5AF6ECA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183 (4.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63A08C8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106 (4.48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B6FD2DA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0.591</w:t>
            </w:r>
          </w:p>
        </w:tc>
      </w:tr>
      <w:tr w:rsidR="00FE06CB" w:rsidRPr="001262C2" w14:paraId="58DCCABC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454" w:type="dxa"/>
            </w:tcMar>
            <w:hideMark/>
          </w:tcPr>
          <w:p w14:paraId="6C632C0D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Diuretics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39DE9FB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554 (12.7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C261461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335 (14.17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BE8B10A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11CA">
              <w:rPr>
                <w:rFonts w:ascii="Times New Roman" w:hAnsi="Times New Roman" w:cs="Times New Roman"/>
              </w:rPr>
              <w:t>0.096</w:t>
            </w:r>
          </w:p>
        </w:tc>
      </w:tr>
      <w:tr w:rsidR="00FE06CB" w:rsidRPr="001262C2" w14:paraId="7318451C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nil"/>
            </w:tcBorders>
            <w:noWrap/>
            <w:tcMar>
              <w:left w:w="454" w:type="dxa"/>
            </w:tcMar>
            <w:hideMark/>
          </w:tcPr>
          <w:p w14:paraId="295A831D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iotensin Receptor Blockers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064A9D5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313 (7.1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D40FFF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125 (5.29)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2766547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11CA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FE06CB" w:rsidRPr="001262C2" w14:paraId="525D8892" w14:textId="77777777" w:rsidTr="00E97F02">
        <w:trPr>
          <w:trHeight w:val="300"/>
        </w:trPr>
        <w:tc>
          <w:tcPr>
            <w:tcW w:w="3823" w:type="dxa"/>
            <w:tcBorders>
              <w:top w:val="nil"/>
              <w:bottom w:val="single" w:sz="4" w:space="0" w:color="auto"/>
            </w:tcBorders>
            <w:noWrap/>
            <w:tcMar>
              <w:left w:w="454" w:type="dxa"/>
            </w:tcMar>
            <w:hideMark/>
          </w:tcPr>
          <w:p w14:paraId="05203332" w14:textId="77777777" w:rsidR="00FE06CB" w:rsidRPr="001262C2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ium Channel Blockers, N (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F58A78E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562 (12.91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720DABC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  <w:r w:rsidRPr="00E111CA">
              <w:rPr>
                <w:rFonts w:ascii="Times New Roman" w:hAnsi="Times New Roman" w:cs="Times New Roman"/>
              </w:rPr>
              <w:t>273 (11.55)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2744A91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11CA">
              <w:rPr>
                <w:rFonts w:ascii="Times New Roman" w:hAnsi="Times New Roman" w:cs="Times New Roman"/>
              </w:rPr>
              <w:t>0.105</w:t>
            </w:r>
          </w:p>
        </w:tc>
      </w:tr>
      <w:tr w:rsidR="00FE06CB" w:rsidRPr="001262C2" w14:paraId="527BBE2A" w14:textId="77777777" w:rsidTr="00E97F02">
        <w:trPr>
          <w:trHeight w:val="300"/>
        </w:trPr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108" w:type="dxa"/>
            </w:tcMar>
          </w:tcPr>
          <w:p w14:paraId="694D3875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cident Outcomes†</w:t>
            </w:r>
          </w:p>
        </w:tc>
      </w:tr>
      <w:tr w:rsidR="00FE06CB" w:rsidRPr="001262C2" w14:paraId="02EF6CDB" w14:textId="77777777" w:rsidTr="00E97F02">
        <w:trPr>
          <w:trHeight w:val="30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108" w:type="dxa"/>
            </w:tcMar>
          </w:tcPr>
          <w:p w14:paraId="703B2D0B" w14:textId="77777777" w:rsidR="00FE06CB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tality, N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93BEC65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AE899A8" w14:textId="77777777" w:rsidR="00FE06CB" w:rsidRPr="00E111CA" w:rsidRDefault="00FE06CB" w:rsidP="00E97F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85BC05C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06CB" w:rsidRPr="001262C2" w14:paraId="4DFC7E7D" w14:textId="77777777" w:rsidTr="00E97F0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227" w:type="dxa"/>
            </w:tcMar>
          </w:tcPr>
          <w:p w14:paraId="362FC275" w14:textId="77777777" w:rsidR="00FE06CB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-caus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143E57C" w14:textId="77777777" w:rsidR="00FE06CB" w:rsidRPr="00D2275B" w:rsidRDefault="00FE06CB" w:rsidP="00E97F02">
            <w:pPr>
              <w:rPr>
                <w:rFonts w:ascii="Times New Roman" w:hAnsi="Times New Roman" w:cs="Times New Roman"/>
              </w:rPr>
            </w:pPr>
            <w:r w:rsidRPr="00D2275B">
              <w:rPr>
                <w:rFonts w:ascii="Times New Roman" w:hAnsi="Times New Roman" w:cs="Times New Roman"/>
              </w:rPr>
              <w:t>593 (13.63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4C7B4DF" w14:textId="77777777" w:rsidR="00FE06CB" w:rsidRPr="00D2275B" w:rsidRDefault="00FE06CB" w:rsidP="00E97F02">
            <w:pPr>
              <w:rPr>
                <w:rFonts w:ascii="Times New Roman" w:hAnsi="Times New Roman" w:cs="Times New Roman"/>
              </w:rPr>
            </w:pPr>
            <w:r w:rsidRPr="00D2275B">
              <w:rPr>
                <w:rFonts w:ascii="Times New Roman" w:hAnsi="Times New Roman" w:cs="Times New Roman"/>
              </w:rPr>
              <w:t>455 (19.25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C7274EC" w14:textId="77777777" w:rsidR="00FE06CB" w:rsidRPr="00D2275B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  <w:r w:rsidRPr="0018672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E06CB" w:rsidRPr="001262C2" w14:paraId="44ED51DD" w14:textId="77777777" w:rsidTr="00E97F0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227" w:type="dxa"/>
            </w:tcMar>
          </w:tcPr>
          <w:p w14:paraId="6A8D6BE2" w14:textId="77777777" w:rsidR="00FE06CB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E709B36" w14:textId="77777777" w:rsidR="00FE06CB" w:rsidRPr="00D2275B" w:rsidRDefault="00FE06CB" w:rsidP="00E97F02">
            <w:pPr>
              <w:rPr>
                <w:rFonts w:ascii="Times New Roman" w:hAnsi="Times New Roman" w:cs="Times New Roman"/>
              </w:rPr>
            </w:pPr>
            <w:r w:rsidRPr="00D2275B">
              <w:rPr>
                <w:rFonts w:ascii="Times New Roman" w:hAnsi="Times New Roman" w:cs="Times New Roman"/>
              </w:rPr>
              <w:t>168 (3.86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0FF45DA" w14:textId="77777777" w:rsidR="00FE06CB" w:rsidRPr="00D2275B" w:rsidRDefault="00FE06CB" w:rsidP="00E97F02">
            <w:pPr>
              <w:rPr>
                <w:rFonts w:ascii="Times New Roman" w:hAnsi="Times New Roman" w:cs="Times New Roman"/>
              </w:rPr>
            </w:pPr>
            <w:r w:rsidRPr="00D2275B">
              <w:rPr>
                <w:rFonts w:ascii="Times New Roman" w:hAnsi="Times New Roman" w:cs="Times New Roman"/>
              </w:rPr>
              <w:t>125 (5.29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C2790DD" w14:textId="77777777" w:rsidR="00FE06CB" w:rsidRPr="00D2275B" w:rsidRDefault="00FE06CB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275B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FE06CB" w:rsidRPr="001262C2" w14:paraId="5E4E0BD6" w14:textId="77777777" w:rsidTr="00E97F02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27" w:type="dxa"/>
            </w:tcMar>
          </w:tcPr>
          <w:p w14:paraId="5F6A748F" w14:textId="77777777" w:rsidR="00FE06CB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ardiovascula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0673A9" w14:textId="77777777" w:rsidR="00FE06CB" w:rsidRPr="00D2275B" w:rsidRDefault="00FE06CB" w:rsidP="00E97F02">
            <w:pPr>
              <w:rPr>
                <w:rFonts w:ascii="Times New Roman" w:hAnsi="Times New Roman" w:cs="Times New Roman"/>
              </w:rPr>
            </w:pPr>
            <w:r w:rsidRPr="00D2275B">
              <w:rPr>
                <w:rFonts w:ascii="Times New Roman" w:hAnsi="Times New Roman" w:cs="Times New Roman"/>
              </w:rPr>
              <w:t>425 (9.77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8FC87A" w14:textId="77777777" w:rsidR="00FE06CB" w:rsidRPr="00D2275B" w:rsidRDefault="00FE06CB" w:rsidP="00E97F02">
            <w:pPr>
              <w:rPr>
                <w:rFonts w:ascii="Times New Roman" w:hAnsi="Times New Roman" w:cs="Times New Roman"/>
              </w:rPr>
            </w:pPr>
            <w:r w:rsidRPr="00D2275B">
              <w:rPr>
                <w:rFonts w:ascii="Times New Roman" w:hAnsi="Times New Roman" w:cs="Times New Roman"/>
              </w:rPr>
              <w:t>330 (13.96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0ABEFF" w14:textId="77777777" w:rsidR="00FE06CB" w:rsidRPr="00D2275B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  <w:r w:rsidRPr="0018672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E06CB" w:rsidRPr="001262C2" w14:paraId="0AA1A921" w14:textId="77777777" w:rsidTr="00E97F02">
        <w:trPr>
          <w:trHeight w:val="300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108" w:type="dxa"/>
            </w:tcMar>
          </w:tcPr>
          <w:p w14:paraId="7328EA5B" w14:textId="77777777" w:rsidR="00FE06CB" w:rsidRDefault="00FE06CB" w:rsidP="00E97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ident cardiovascular disease‡, N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B38831" w14:textId="77777777" w:rsidR="00FE06CB" w:rsidRPr="00532658" w:rsidRDefault="00FE06CB" w:rsidP="00E97F02">
            <w:pPr>
              <w:rPr>
                <w:rFonts w:ascii="Times New Roman" w:hAnsi="Times New Roman" w:cs="Times New Roman"/>
              </w:rPr>
            </w:pPr>
            <w:r w:rsidRPr="00532658">
              <w:rPr>
                <w:rFonts w:ascii="Times New Roman" w:hAnsi="Times New Roman" w:cs="Times New Roman"/>
              </w:rPr>
              <w:t>1151 (35.51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7C7F45" w14:textId="77777777" w:rsidR="00FE06CB" w:rsidRPr="00532658" w:rsidRDefault="00FE06CB" w:rsidP="00E97F02">
            <w:pPr>
              <w:rPr>
                <w:rFonts w:ascii="Times New Roman" w:hAnsi="Times New Roman" w:cs="Times New Roman"/>
              </w:rPr>
            </w:pPr>
            <w:r w:rsidRPr="00532658">
              <w:rPr>
                <w:rFonts w:ascii="Times New Roman" w:hAnsi="Times New Roman" w:cs="Times New Roman"/>
              </w:rPr>
              <w:t>734 (41.31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2B27C6" w14:textId="77777777" w:rsidR="00FE06CB" w:rsidRPr="00E111CA" w:rsidRDefault="00FE06CB" w:rsidP="00E97F02">
            <w:pPr>
              <w:jc w:val="center"/>
              <w:rPr>
                <w:rFonts w:ascii="Times New Roman" w:hAnsi="Times New Roman" w:cs="Times New Roman"/>
              </w:rPr>
            </w:pPr>
            <w:r w:rsidRPr="0018672F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76E2146D" w14:textId="77777777" w:rsidR="00FE06CB" w:rsidRDefault="00FE06CB" w:rsidP="00FE06CB">
      <w:pPr>
        <w:rPr>
          <w:rFonts w:ascii="Times New Roman" w:hAnsi="Times New Roman" w:cs="Times New Roman"/>
        </w:rPr>
      </w:pPr>
    </w:p>
    <w:p w14:paraId="5A3697B3" w14:textId="77777777" w:rsidR="00FE06CB" w:rsidRDefault="00FE06CB" w:rsidP="00FE06CB">
      <w:pPr>
        <w:rPr>
          <w:rFonts w:ascii="Times New Roman" w:hAnsi="Times New Roman" w:cs="Times New Roman"/>
        </w:rPr>
      </w:pPr>
    </w:p>
    <w:p w14:paraId="7B66A2D6" w14:textId="77777777" w:rsidR="00FE06CB" w:rsidRDefault="00FE06CB" w:rsidP="00FE06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D – standard deviation, IQR – interquartile range, ACE - </w:t>
      </w:r>
      <w:r w:rsidRPr="00652D7E">
        <w:rPr>
          <w:rFonts w:ascii="Times New Roman" w:hAnsi="Times New Roman" w:cs="Times New Roman"/>
        </w:rPr>
        <w:t>Angiotensin-converting enzyme</w:t>
      </w:r>
      <w:r>
        <w:rPr>
          <w:rFonts w:ascii="Times New Roman" w:hAnsi="Times New Roman" w:cs="Times New Roman"/>
        </w:rPr>
        <w:t>;</w:t>
      </w:r>
    </w:p>
    <w:p w14:paraId="2B81F2C4" w14:textId="77777777" w:rsidR="00FE06CB" w:rsidRDefault="00FE06CB" w:rsidP="00FE06CB">
      <w:pPr>
        <w:rPr>
          <w:rFonts w:ascii="Times New Roman" w:hAnsi="Times New Roman" w:cs="Times New Roman"/>
        </w:rPr>
      </w:pPr>
    </w:p>
    <w:p w14:paraId="334B08F8" w14:textId="77777777" w:rsidR="00FE06CB" w:rsidRDefault="00FE06CB" w:rsidP="00FE06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†</w:t>
      </w:r>
      <w:r>
        <w:rPr>
          <w:rFonts w:ascii="Times New Roman" w:hAnsi="Times New Roman" w:cs="Times New Roman"/>
        </w:rPr>
        <w:t>Incident outcomes measured during the follow-up period from the third health check (</w:t>
      </w:r>
      <w:r w:rsidRPr="00AC0589">
        <w:rPr>
          <w:rFonts w:ascii="Times New Roman" w:hAnsi="Times New Roman" w:cs="Times New Roman"/>
        </w:rPr>
        <w:t>2004-2012</w:t>
      </w:r>
      <w:r>
        <w:rPr>
          <w:rFonts w:ascii="Times New Roman" w:hAnsi="Times New Roman" w:cs="Times New Roman"/>
        </w:rPr>
        <w:t xml:space="preserve">) until the end of March 2018, resulting in a median follow-up of 9.44 years. </w:t>
      </w:r>
    </w:p>
    <w:p w14:paraId="60A3DBAC" w14:textId="77777777" w:rsidR="00FE06CB" w:rsidRPr="00AC0589" w:rsidRDefault="00FE06CB" w:rsidP="00FE06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‡Incident cardiovascular disorders reported only amongst patients without pre-existing cardiovascular disease at the third health check (N = </w:t>
      </w:r>
      <w:r w:rsidRPr="00490EAC">
        <w:rPr>
          <w:rFonts w:ascii="Times New Roman" w:hAnsi="Times New Roman" w:cs="Times New Roman"/>
        </w:rPr>
        <w:t>5018</w:t>
      </w:r>
      <w:r>
        <w:rPr>
          <w:rFonts w:ascii="Times New Roman" w:hAnsi="Times New Roman" w:cs="Times New Roman"/>
        </w:rPr>
        <w:t>).</w:t>
      </w:r>
    </w:p>
    <w:p w14:paraId="092F3D90" w14:textId="77777777" w:rsidR="00FE06CB" w:rsidRDefault="00FE06CB" w:rsidP="00FE06CB">
      <w:pPr>
        <w:rPr>
          <w:rFonts w:ascii="Times New Roman" w:hAnsi="Times New Roman" w:cs="Times New Roman"/>
        </w:rPr>
      </w:pPr>
    </w:p>
    <w:p w14:paraId="74597C40" w14:textId="5E451F5F" w:rsidR="00552A73" w:rsidRDefault="00FE06CB" w:rsidP="00FE06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tistically significant results (</w:t>
      </w:r>
      <w:r w:rsidRPr="00CA5EBE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) are highlighted in </w:t>
      </w:r>
      <w:r w:rsidRPr="00CA5EBE">
        <w:rPr>
          <w:rFonts w:ascii="Times New Roman" w:hAnsi="Times New Roman" w:cs="Times New Roman"/>
          <w:b/>
          <w:bCs/>
        </w:rPr>
        <w:t>bold</w:t>
      </w:r>
      <w:r>
        <w:rPr>
          <w:rFonts w:ascii="Times New Roman" w:hAnsi="Times New Roman" w:cs="Times New Roman"/>
        </w:rPr>
        <w:t xml:space="preserve">. </w:t>
      </w:r>
    </w:p>
    <w:p w14:paraId="1CD17AEC" w14:textId="77777777" w:rsidR="00552A73" w:rsidRDefault="00552A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A7C133" w14:textId="0D43581E" w:rsidR="00552A73" w:rsidRDefault="00552A73" w:rsidP="00552A73">
      <w:pPr>
        <w:rPr>
          <w:rFonts w:ascii="Times New Roman" w:hAnsi="Times New Roman"/>
        </w:rPr>
      </w:pPr>
      <w:r w:rsidRPr="00EB6163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EB616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372862">
        <w:rPr>
          <w:rFonts w:ascii="Times New Roman" w:hAnsi="Times New Roman"/>
        </w:rPr>
        <w:t xml:space="preserve">Blood pressure trajectories amongst </w:t>
      </w:r>
      <w:r>
        <w:rPr>
          <w:rFonts w:ascii="Times New Roman" w:hAnsi="Times New Roman"/>
        </w:rPr>
        <w:t>men</w:t>
      </w:r>
      <w:r w:rsidRPr="00372862">
        <w:rPr>
          <w:rFonts w:ascii="Times New Roman" w:hAnsi="Times New Roman"/>
        </w:rPr>
        <w:t xml:space="preserve"> (n = 2897) and </w:t>
      </w:r>
      <w:r>
        <w:rPr>
          <w:rFonts w:ascii="Times New Roman" w:hAnsi="Times New Roman"/>
        </w:rPr>
        <w:t>women</w:t>
      </w:r>
      <w:r w:rsidRPr="00372862">
        <w:rPr>
          <w:rFonts w:ascii="Times New Roman" w:hAnsi="Times New Roman"/>
        </w:rPr>
        <w:t xml:space="preserve"> (n = 3819) participants included in the mortality analyses.</w:t>
      </w:r>
    </w:p>
    <w:p w14:paraId="71AB8F73" w14:textId="77777777" w:rsidR="00552A73" w:rsidRPr="00EB6163" w:rsidRDefault="00552A73" w:rsidP="00552A73">
      <w:pPr>
        <w:rPr>
          <w:rFonts w:ascii="Times New Roman" w:hAnsi="Times New Roman" w:cs="Times New Roman"/>
        </w:rPr>
      </w:pPr>
    </w:p>
    <w:tbl>
      <w:tblPr>
        <w:tblW w:w="8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560"/>
        <w:gridCol w:w="2560"/>
        <w:gridCol w:w="2560"/>
      </w:tblGrid>
      <w:tr w:rsidR="00552A73" w:rsidRPr="00183B6C" w14:paraId="751ED0D7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AB2B62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AAC2B24" w14:textId="77777777" w:rsidR="00552A73" w:rsidRDefault="00552A73" w:rsidP="00E97F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alth Check 1</w:t>
            </w:r>
          </w:p>
          <w:p w14:paraId="09FFC412" w14:textId="77777777" w:rsidR="00552A73" w:rsidRPr="00183B6C" w:rsidRDefault="00552A73" w:rsidP="00E97F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1993-1998)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14:paraId="34119EA9" w14:textId="77777777" w:rsidR="00552A73" w:rsidRDefault="00552A73" w:rsidP="00E97F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alth Check 2</w:t>
            </w:r>
          </w:p>
          <w:p w14:paraId="2300951C" w14:textId="77777777" w:rsidR="00552A73" w:rsidRPr="00183B6C" w:rsidRDefault="00552A73" w:rsidP="00E97F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1998-2000)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14:paraId="6865133C" w14:textId="77777777" w:rsidR="00552A73" w:rsidRDefault="00552A73" w:rsidP="00E97F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alth Check 3</w:t>
            </w:r>
          </w:p>
          <w:p w14:paraId="089FCA41" w14:textId="77777777" w:rsidR="00552A73" w:rsidRPr="00183B6C" w:rsidRDefault="00552A73" w:rsidP="00E97F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2004-2012)</w:t>
            </w:r>
          </w:p>
        </w:tc>
      </w:tr>
      <w:tr w:rsidR="00552A73" w:rsidRPr="00183B6C" w14:paraId="11C8DC37" w14:textId="77777777" w:rsidTr="00E97F02">
        <w:trPr>
          <w:trHeight w:val="300"/>
        </w:trPr>
        <w:tc>
          <w:tcPr>
            <w:tcW w:w="8980" w:type="dxa"/>
            <w:gridSpan w:val="4"/>
            <w:shd w:val="clear" w:color="auto" w:fill="auto"/>
            <w:noWrap/>
            <w:vAlign w:val="bottom"/>
            <w:hideMark/>
          </w:tcPr>
          <w:p w14:paraId="3A3EAEE8" w14:textId="77777777" w:rsidR="00552A73" w:rsidRPr="00183B6C" w:rsidRDefault="00552A73" w:rsidP="00E97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3036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N</w:t>
            </w:r>
          </w:p>
        </w:tc>
      </w:tr>
      <w:tr w:rsidR="00552A73" w:rsidRPr="00183B6C" w14:paraId="74F3A867" w14:textId="77777777" w:rsidTr="00E97F02">
        <w:trPr>
          <w:trHeight w:val="300"/>
        </w:trPr>
        <w:tc>
          <w:tcPr>
            <w:tcW w:w="8980" w:type="dxa"/>
            <w:gridSpan w:val="4"/>
            <w:shd w:val="clear" w:color="auto" w:fill="auto"/>
            <w:noWrap/>
            <w:vAlign w:val="bottom"/>
            <w:hideMark/>
          </w:tcPr>
          <w:p w14:paraId="61B4ECF7" w14:textId="77777777" w:rsidR="00552A73" w:rsidRPr="00183B6C" w:rsidRDefault="00552A73" w:rsidP="00E97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3036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ystolic Blood Pressure (95% Confidence Interval), mmHg</w:t>
            </w:r>
          </w:p>
        </w:tc>
      </w:tr>
      <w:tr w:rsidR="00552A73" w:rsidRPr="00183B6C" w14:paraId="79FC18A4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906E1B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1</w:t>
            </w:r>
          </w:p>
        </w:tc>
        <w:tc>
          <w:tcPr>
            <w:tcW w:w="2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DCD0DC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17.17 (115.29 - 119.06)</w:t>
            </w:r>
          </w:p>
        </w:tc>
        <w:tc>
          <w:tcPr>
            <w:tcW w:w="2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455399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17.10 (115.13 - 119.07)</w:t>
            </w:r>
          </w:p>
        </w:tc>
        <w:tc>
          <w:tcPr>
            <w:tcW w:w="2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A4FFF4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19.25 (117.05 - 121.45)</w:t>
            </w:r>
          </w:p>
        </w:tc>
      </w:tr>
      <w:tr w:rsidR="00552A73" w:rsidRPr="00183B6C" w14:paraId="71060536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4A4616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2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6F933B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28.70 (119.06 - 126.68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702515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29.79 (119.07 - 127.60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4B90FC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34.91 (121.45 - 132.42)</w:t>
            </w:r>
          </w:p>
        </w:tc>
      </w:tr>
      <w:tr w:rsidR="00552A73" w:rsidRPr="00183B6C" w14:paraId="458449A5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02D784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3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128FD5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41.72 (126.68 - 130.72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24D704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43.81 (127.60 - 131.98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597904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45.75 (132.42 - 137.40)</w:t>
            </w:r>
          </w:p>
        </w:tc>
      </w:tr>
      <w:tr w:rsidR="00552A73" w:rsidRPr="00183B6C" w14:paraId="3820B1B4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0A2BCF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4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3FA17B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56.85 (130.72 - 139.35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22BA22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45.33 (131.98 - 141.53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4B8B02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18.40 (137.40 - 144.19)</w:t>
            </w:r>
          </w:p>
        </w:tc>
      </w:tr>
      <w:tr w:rsidR="00552A73" w:rsidRPr="00183B6C" w14:paraId="77700F15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4E2865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5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709B03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48.28 (139.35 - 144.08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F78048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52.45 (141.53 - 146.10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11ADA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80.53 (144.19 - 147.32)</w:t>
            </w:r>
          </w:p>
        </w:tc>
      </w:tr>
      <w:tr w:rsidR="00552A73" w:rsidRPr="00183B6C" w14:paraId="26127982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FF9C6E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6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20EEEC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65.66 (144.08 - 152.01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7A87BC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63.51 (146.10 - 140.56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B61363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45.70 (147.32 - 112.01)</w:t>
            </w:r>
          </w:p>
        </w:tc>
      </w:tr>
      <w:tr w:rsidR="00552A73" w:rsidRPr="00183B6C" w14:paraId="0FE94F5F" w14:textId="77777777" w:rsidTr="00E97F02">
        <w:trPr>
          <w:trHeight w:val="300"/>
        </w:trPr>
        <w:tc>
          <w:tcPr>
            <w:tcW w:w="8980" w:type="dxa"/>
            <w:gridSpan w:val="4"/>
            <w:shd w:val="clear" w:color="auto" w:fill="auto"/>
            <w:noWrap/>
            <w:vAlign w:val="bottom"/>
            <w:hideMark/>
          </w:tcPr>
          <w:p w14:paraId="2DCC4113" w14:textId="77777777" w:rsidR="00552A73" w:rsidRPr="00183B6C" w:rsidRDefault="00552A73" w:rsidP="00E97F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iastolic</w:t>
            </w:r>
            <w:r w:rsidRPr="00C3036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Blood Pressure (95% Confidence Interval), mmHg</w:t>
            </w:r>
          </w:p>
        </w:tc>
      </w:tr>
      <w:tr w:rsidR="00552A73" w:rsidRPr="00183B6C" w14:paraId="760F0185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969E59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1</w:t>
            </w:r>
          </w:p>
        </w:tc>
        <w:tc>
          <w:tcPr>
            <w:tcW w:w="2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455D9A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68.44 (66.21 - 70.68)</w:t>
            </w:r>
          </w:p>
        </w:tc>
        <w:tc>
          <w:tcPr>
            <w:tcW w:w="2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24A94B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67.46 (65.20 - 69.72)</w:t>
            </w:r>
          </w:p>
        </w:tc>
        <w:tc>
          <w:tcPr>
            <w:tcW w:w="2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7FA5F9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67.00 (64.46 - 69.55)</w:t>
            </w:r>
          </w:p>
        </w:tc>
      </w:tr>
      <w:tr w:rsidR="00552A73" w:rsidRPr="00183B6C" w14:paraId="4972A100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BA30C6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2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EDE43C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77.29 (70.68 - 75.89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59B681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77.19 (69.72 - 75.87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BB2B23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75.68 (69.55 - 74.55)</w:t>
            </w:r>
          </w:p>
        </w:tc>
      </w:tr>
      <w:tr w:rsidR="00552A73" w:rsidRPr="00183B6C" w14:paraId="4BA380C7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975B2F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3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920047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85.81 (75.89 - 78.69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217457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85.59 (75.87 - 78.52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79118E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82.19 (74.55 - 76.81)</w:t>
            </w:r>
          </w:p>
        </w:tc>
      </w:tr>
      <w:tr w:rsidR="00552A73" w:rsidRPr="00183B6C" w14:paraId="5F4A1469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902670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4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1F6FDA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91.66 (78.69 - 84.58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12DDE1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94.35 (78.52 - 84.34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D6D8DB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95.49 (76.81 - 80.23)</w:t>
            </w:r>
          </w:p>
        </w:tc>
      </w:tr>
      <w:tr w:rsidR="00552A73" w:rsidRPr="00183B6C" w14:paraId="6C6D5D38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FDEB98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5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43EBD4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00.33 (84.58 - 87.05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BAF409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97.57 (84.34 - 86.84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30FD2C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79.76 (80.23 - 84.15)</w:t>
            </w:r>
          </w:p>
        </w:tc>
      </w:tr>
      <w:tr w:rsidR="00552A73" w:rsidRPr="00183B6C" w14:paraId="5EF8E031" w14:textId="77777777" w:rsidTr="00E97F02">
        <w:trPr>
          <w:trHeight w:val="300"/>
        </w:trPr>
        <w:tc>
          <w:tcPr>
            <w:tcW w:w="8980" w:type="dxa"/>
            <w:gridSpan w:val="4"/>
            <w:shd w:val="clear" w:color="auto" w:fill="auto"/>
            <w:noWrap/>
            <w:vAlign w:val="bottom"/>
            <w:hideMark/>
          </w:tcPr>
          <w:p w14:paraId="3A9E1E30" w14:textId="77777777" w:rsidR="00552A73" w:rsidRPr="00183B6C" w:rsidRDefault="00552A73" w:rsidP="00E97F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O</w:t>
            </w:r>
            <w:r w:rsidRPr="00C3036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N</w:t>
            </w:r>
          </w:p>
        </w:tc>
      </w:tr>
      <w:tr w:rsidR="00552A73" w:rsidRPr="00183B6C" w14:paraId="61AE198C" w14:textId="77777777" w:rsidTr="00E97F02">
        <w:trPr>
          <w:trHeight w:val="300"/>
        </w:trPr>
        <w:tc>
          <w:tcPr>
            <w:tcW w:w="8980" w:type="dxa"/>
            <w:gridSpan w:val="4"/>
            <w:shd w:val="clear" w:color="auto" w:fill="auto"/>
            <w:noWrap/>
            <w:vAlign w:val="bottom"/>
            <w:hideMark/>
          </w:tcPr>
          <w:p w14:paraId="0CBD9FF4" w14:textId="77777777" w:rsidR="00552A73" w:rsidRPr="00183B6C" w:rsidRDefault="00552A73" w:rsidP="00E97F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3036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ystolic Blood Pressure (95% Confidence Interval), mmHg</w:t>
            </w:r>
          </w:p>
        </w:tc>
      </w:tr>
      <w:tr w:rsidR="00552A73" w:rsidRPr="00183B6C" w14:paraId="0DA148A8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16FBC1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1</w:t>
            </w:r>
          </w:p>
        </w:tc>
        <w:tc>
          <w:tcPr>
            <w:tcW w:w="2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C50A88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13.01 (111.94 - 114.08)</w:t>
            </w:r>
          </w:p>
        </w:tc>
        <w:tc>
          <w:tcPr>
            <w:tcW w:w="2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31E125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13.82 (112.72 - 114.92)</w:t>
            </w:r>
          </w:p>
        </w:tc>
        <w:tc>
          <w:tcPr>
            <w:tcW w:w="2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9704D6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18.48 (116.96 - 120.00)</w:t>
            </w:r>
          </w:p>
        </w:tc>
      </w:tr>
      <w:tr w:rsidR="00552A73" w:rsidRPr="00183B6C" w14:paraId="2E434E9E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6D105F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2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1A0752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25.32 (114.08 - 123.62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97A389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27.26 (114.92 - 125.59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69BB4C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37.17 (120.00 - 135.45)</w:t>
            </w:r>
          </w:p>
        </w:tc>
      </w:tr>
      <w:tr w:rsidR="00552A73" w:rsidRPr="00183B6C" w14:paraId="6C22942C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2BCE8D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3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9FD82F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42.96 (123.62 - 127.02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353834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42.95 (125.59 - 128.93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B9CE0C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43.77 (135.45 - 138.89)</w:t>
            </w:r>
          </w:p>
        </w:tc>
      </w:tr>
      <w:tr w:rsidR="00552A73" w:rsidRPr="00183B6C" w14:paraId="3094A6B0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9B58D2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4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AB1514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63.67 (127.02 - 140.52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548139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63.11 (128.93 - 140.91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EE4332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44.27 (138.89 - 142.45)</w:t>
            </w:r>
          </w:p>
        </w:tc>
      </w:tr>
      <w:tr w:rsidR="00552A73" w:rsidRPr="00183B6C" w14:paraId="56DDB250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CB7964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5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FCC7CD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46.09 (140.52 - 145.40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89A81D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53.34 (140.91 - 145.00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03338F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79.20 (142.45 - 145.09)</w:t>
            </w:r>
          </w:p>
        </w:tc>
      </w:tr>
      <w:tr w:rsidR="00552A73" w:rsidRPr="00183B6C" w14:paraId="55D7DD06" w14:textId="77777777" w:rsidTr="00E97F02">
        <w:trPr>
          <w:trHeight w:val="300"/>
        </w:trPr>
        <w:tc>
          <w:tcPr>
            <w:tcW w:w="8980" w:type="dxa"/>
            <w:gridSpan w:val="4"/>
            <w:shd w:val="clear" w:color="auto" w:fill="auto"/>
            <w:noWrap/>
            <w:vAlign w:val="bottom"/>
            <w:hideMark/>
          </w:tcPr>
          <w:p w14:paraId="120E9E34" w14:textId="77777777" w:rsidR="00552A73" w:rsidRPr="00183B6C" w:rsidRDefault="00552A73" w:rsidP="00E97F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iastolic</w:t>
            </w:r>
            <w:r w:rsidRPr="00C3036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Blood Pressure (95% Confidence Interval), mmHg</w:t>
            </w:r>
          </w:p>
        </w:tc>
      </w:tr>
      <w:tr w:rsidR="00552A73" w:rsidRPr="00183B6C" w14:paraId="40ADCB32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47087E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1</w:t>
            </w:r>
          </w:p>
        </w:tc>
        <w:tc>
          <w:tcPr>
            <w:tcW w:w="2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1DB765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68.64 (67.49 - 69.78)</w:t>
            </w:r>
          </w:p>
        </w:tc>
        <w:tc>
          <w:tcPr>
            <w:tcW w:w="2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116D92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68.90 (67.77 - 70.03)</w:t>
            </w:r>
          </w:p>
        </w:tc>
        <w:tc>
          <w:tcPr>
            <w:tcW w:w="2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A51F48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70.23 (69.23 - 71.23)</w:t>
            </w:r>
          </w:p>
        </w:tc>
      </w:tr>
      <w:tr w:rsidR="00552A73" w:rsidRPr="00183B6C" w14:paraId="481D1CCA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592649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2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1EB8A8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77.49 (69.78 - 76.13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9EBB5C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77.71 (70.03 - 76.40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865FFD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77.11 (71.23 - 76.07)</w:t>
            </w:r>
          </w:p>
        </w:tc>
      </w:tr>
      <w:tr w:rsidR="00552A73" w:rsidRPr="00183B6C" w14:paraId="17391927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E64DD9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3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4536DA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84.77 (76.13 - 78.84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562BCD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87.12 (76.40 - 79.01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DB32CF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88.56 (76.07 - 78.15)</w:t>
            </w:r>
          </w:p>
        </w:tc>
      </w:tr>
      <w:tr w:rsidR="00552A73" w:rsidRPr="00183B6C" w14:paraId="49BC8AE3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869AA7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4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7B5F6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90.88 (78.84 - 83.19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3C682B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87.46 (79.01 - 85.59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75369A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77.36 (78.15 - 86.18)</w:t>
            </w:r>
          </w:p>
        </w:tc>
      </w:tr>
      <w:tr w:rsidR="00552A73" w:rsidRPr="00183B6C" w14:paraId="3E63D736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28F13E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5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BBBC00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96.64 (83.19 - 86.36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283C19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102.73 (85.59 - 88.65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96345F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87.77 (86.18 - 90.94)</w:t>
            </w:r>
          </w:p>
        </w:tc>
      </w:tr>
    </w:tbl>
    <w:p w14:paraId="1743FD06" w14:textId="77777777" w:rsidR="00552A73" w:rsidRDefault="00552A73" w:rsidP="00552A73">
      <w:pPr>
        <w:rPr>
          <w:rFonts w:ascii="Times New Roman" w:hAnsi="Times New Roman" w:cs="Times New Roman"/>
          <w:b/>
          <w:bCs/>
        </w:rPr>
      </w:pPr>
    </w:p>
    <w:p w14:paraId="1FAA2B20" w14:textId="0C3174F5" w:rsidR="00552A73" w:rsidRDefault="00552A73" w:rsidP="00FE06CB">
      <w:pPr>
        <w:rPr>
          <w:rFonts w:ascii="Times New Roman" w:hAnsi="Times New Roman" w:cs="Times New Roman"/>
        </w:rPr>
      </w:pPr>
    </w:p>
    <w:p w14:paraId="43EA5C7C" w14:textId="77777777" w:rsidR="00552A73" w:rsidRDefault="00552A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9D85C2D" w14:textId="7029DC11" w:rsidR="00552A73" w:rsidRDefault="00552A73" w:rsidP="00552A73">
      <w:pPr>
        <w:rPr>
          <w:rFonts w:ascii="Times New Roman" w:hAnsi="Times New Roman"/>
        </w:rPr>
      </w:pPr>
      <w:r w:rsidRPr="00EB6163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EB616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372862">
        <w:rPr>
          <w:rFonts w:ascii="Times New Roman" w:hAnsi="Times New Roman"/>
        </w:rPr>
        <w:t xml:space="preserve">Blood pressure trajectories amongst </w:t>
      </w:r>
      <w:r>
        <w:rPr>
          <w:rFonts w:ascii="Times New Roman" w:hAnsi="Times New Roman"/>
        </w:rPr>
        <w:t>men</w:t>
      </w:r>
      <w:r w:rsidRPr="00372862">
        <w:rPr>
          <w:rFonts w:ascii="Times New Roman" w:hAnsi="Times New Roman"/>
        </w:rPr>
        <w:t xml:space="preserve"> (n = </w:t>
      </w:r>
      <w:r>
        <w:rPr>
          <w:rFonts w:ascii="Times New Roman" w:hAnsi="Times New Roman"/>
        </w:rPr>
        <w:t>2207</w:t>
      </w:r>
      <w:r w:rsidRPr="00372862">
        <w:rPr>
          <w:rFonts w:ascii="Times New Roman" w:hAnsi="Times New Roman"/>
        </w:rPr>
        <w:t xml:space="preserve">) and </w:t>
      </w:r>
      <w:r>
        <w:rPr>
          <w:rFonts w:ascii="Times New Roman" w:hAnsi="Times New Roman"/>
        </w:rPr>
        <w:t>women</w:t>
      </w:r>
      <w:r w:rsidRPr="00372862">
        <w:rPr>
          <w:rFonts w:ascii="Times New Roman" w:hAnsi="Times New Roman"/>
        </w:rPr>
        <w:t xml:space="preserve"> (n = </w:t>
      </w:r>
      <w:r>
        <w:rPr>
          <w:rFonts w:ascii="Times New Roman" w:hAnsi="Times New Roman"/>
        </w:rPr>
        <w:t>3315</w:t>
      </w:r>
      <w:r w:rsidRPr="00372862">
        <w:rPr>
          <w:rFonts w:ascii="Times New Roman" w:hAnsi="Times New Roman"/>
        </w:rPr>
        <w:t xml:space="preserve">) participants </w:t>
      </w:r>
      <w:r>
        <w:rPr>
          <w:rFonts w:ascii="Times New Roman" w:hAnsi="Times New Roman"/>
        </w:rPr>
        <w:t xml:space="preserve">without prevalent cardiovascular disease at the third health check </w:t>
      </w:r>
      <w:r w:rsidRPr="00372862">
        <w:rPr>
          <w:rFonts w:ascii="Times New Roman" w:hAnsi="Times New Roman"/>
        </w:rPr>
        <w:t xml:space="preserve">included in the </w:t>
      </w:r>
      <w:r>
        <w:rPr>
          <w:rFonts w:ascii="Times New Roman" w:hAnsi="Times New Roman"/>
        </w:rPr>
        <w:t>incident cardiovascular disease</w:t>
      </w:r>
      <w:r w:rsidRPr="00372862">
        <w:rPr>
          <w:rFonts w:ascii="Times New Roman" w:hAnsi="Times New Roman"/>
        </w:rPr>
        <w:t xml:space="preserve"> analyses.</w:t>
      </w:r>
    </w:p>
    <w:p w14:paraId="3C550131" w14:textId="77777777" w:rsidR="00552A73" w:rsidRPr="00EB6163" w:rsidRDefault="00552A73" w:rsidP="00552A73">
      <w:pPr>
        <w:rPr>
          <w:rFonts w:ascii="Times New Roman" w:hAnsi="Times New Roman" w:cs="Times New Roman"/>
        </w:rPr>
      </w:pPr>
    </w:p>
    <w:tbl>
      <w:tblPr>
        <w:tblW w:w="8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560"/>
        <w:gridCol w:w="2560"/>
        <w:gridCol w:w="2560"/>
      </w:tblGrid>
      <w:tr w:rsidR="00552A73" w:rsidRPr="00183B6C" w14:paraId="1136FEB4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1B7C49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4D7BBAEF" w14:textId="77777777" w:rsidR="00552A73" w:rsidRDefault="00552A73" w:rsidP="00E97F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alth Check 1</w:t>
            </w:r>
          </w:p>
          <w:p w14:paraId="1EBF486E" w14:textId="77777777" w:rsidR="00552A73" w:rsidRPr="00183B6C" w:rsidRDefault="00552A73" w:rsidP="00E97F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1993-1998)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14:paraId="2B4A6321" w14:textId="77777777" w:rsidR="00552A73" w:rsidRDefault="00552A73" w:rsidP="00E97F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alth Check 2</w:t>
            </w:r>
          </w:p>
          <w:p w14:paraId="5FC9A12F" w14:textId="77777777" w:rsidR="00552A73" w:rsidRPr="00183B6C" w:rsidRDefault="00552A73" w:rsidP="00E97F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1998-2000)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14:paraId="55396AC1" w14:textId="77777777" w:rsidR="00552A73" w:rsidRDefault="00552A73" w:rsidP="00E97F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alth Check 3</w:t>
            </w:r>
          </w:p>
          <w:p w14:paraId="16C1506C" w14:textId="77777777" w:rsidR="00552A73" w:rsidRPr="00183B6C" w:rsidRDefault="00552A73" w:rsidP="00E97F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2004-2012)</w:t>
            </w:r>
          </w:p>
        </w:tc>
      </w:tr>
      <w:tr w:rsidR="00552A73" w:rsidRPr="00183B6C" w14:paraId="7AF5AA46" w14:textId="77777777" w:rsidTr="00E97F02">
        <w:trPr>
          <w:trHeight w:val="300"/>
        </w:trPr>
        <w:tc>
          <w:tcPr>
            <w:tcW w:w="8980" w:type="dxa"/>
            <w:gridSpan w:val="4"/>
            <w:shd w:val="clear" w:color="auto" w:fill="auto"/>
            <w:noWrap/>
            <w:vAlign w:val="bottom"/>
            <w:hideMark/>
          </w:tcPr>
          <w:p w14:paraId="05D5ED1A" w14:textId="77777777" w:rsidR="00552A73" w:rsidRPr="00183B6C" w:rsidRDefault="00552A73" w:rsidP="00E97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3036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N</w:t>
            </w:r>
          </w:p>
        </w:tc>
      </w:tr>
      <w:tr w:rsidR="00552A73" w:rsidRPr="00183B6C" w14:paraId="301E4A53" w14:textId="77777777" w:rsidTr="00E97F02">
        <w:trPr>
          <w:trHeight w:val="300"/>
        </w:trPr>
        <w:tc>
          <w:tcPr>
            <w:tcW w:w="8980" w:type="dxa"/>
            <w:gridSpan w:val="4"/>
            <w:shd w:val="clear" w:color="auto" w:fill="auto"/>
            <w:noWrap/>
            <w:vAlign w:val="bottom"/>
            <w:hideMark/>
          </w:tcPr>
          <w:p w14:paraId="3D924999" w14:textId="77777777" w:rsidR="00552A73" w:rsidRPr="00183B6C" w:rsidRDefault="00552A73" w:rsidP="00E97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3036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ystolic Blood Pressure (95% Confidence Interval), mmHg</w:t>
            </w:r>
          </w:p>
        </w:tc>
      </w:tr>
      <w:tr w:rsidR="00552A73" w:rsidRPr="00183B6C" w14:paraId="1BC0B39C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162088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1</w:t>
            </w:r>
          </w:p>
        </w:tc>
        <w:tc>
          <w:tcPr>
            <w:tcW w:w="2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EAB4BC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17.39 (115.49 - 119.29)</w:t>
            </w:r>
          </w:p>
        </w:tc>
        <w:tc>
          <w:tcPr>
            <w:tcW w:w="2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245409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17.88 (116.08 - 119.68)</w:t>
            </w:r>
          </w:p>
        </w:tc>
        <w:tc>
          <w:tcPr>
            <w:tcW w:w="2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B8988A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21.62 (119.43 - 123.80)</w:t>
            </w:r>
          </w:p>
        </w:tc>
      </w:tr>
      <w:tr w:rsidR="00552A73" w:rsidRPr="00183B6C" w14:paraId="26204AD6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B73A78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2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4ADC6A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29.87 (119.29 - 127.41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F6D202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31.39 (119.68 - 128.49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E3682C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37.18 (123.80 - 134.41)</w:t>
            </w:r>
          </w:p>
        </w:tc>
      </w:tr>
      <w:tr w:rsidR="00552A73" w:rsidRPr="00183B6C" w14:paraId="66BFC51B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E3A7F8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3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AF9FBA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41.67 (127.41 - 132.33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8F52C0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44.78 (128.49 - 134.29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6661BA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49.89 (134.41 - 139.95)</w:t>
            </w:r>
          </w:p>
        </w:tc>
      </w:tr>
      <w:tr w:rsidR="00552A73" w:rsidRPr="00183B6C" w14:paraId="038E37C7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F980E9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4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35E43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59.60 (132.33 - 138.56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3EE3B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48.42 (134.29 - 141.64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728A0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29.65 (139.95 - 146.21)</w:t>
            </w:r>
          </w:p>
        </w:tc>
      </w:tr>
      <w:tr w:rsidR="00552A73" w:rsidRPr="00183B6C" w14:paraId="5714B928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FE82DF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5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EF539F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65.15 (138.56 - 144.77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67AD7E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64.77 (141.64 - 147.93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778420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53.16 (146.21 - 153.57)</w:t>
            </w:r>
          </w:p>
        </w:tc>
      </w:tr>
      <w:tr w:rsidR="00552A73" w:rsidRPr="00183B6C" w14:paraId="73759DCC" w14:textId="77777777" w:rsidTr="00E97F02">
        <w:trPr>
          <w:trHeight w:val="300"/>
        </w:trPr>
        <w:tc>
          <w:tcPr>
            <w:tcW w:w="8980" w:type="dxa"/>
            <w:gridSpan w:val="4"/>
            <w:shd w:val="clear" w:color="auto" w:fill="auto"/>
            <w:noWrap/>
            <w:vAlign w:val="bottom"/>
            <w:hideMark/>
          </w:tcPr>
          <w:p w14:paraId="51102559" w14:textId="77777777" w:rsidR="00552A73" w:rsidRPr="00183B6C" w:rsidRDefault="00552A73" w:rsidP="00E97F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iastolic</w:t>
            </w:r>
            <w:r w:rsidRPr="00C3036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Blood Pressure (95% Confidence Interval), mmHg</w:t>
            </w:r>
          </w:p>
        </w:tc>
      </w:tr>
      <w:tr w:rsidR="00552A73" w:rsidRPr="00183B6C" w14:paraId="284B8073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338C7B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1</w:t>
            </w:r>
          </w:p>
        </w:tc>
        <w:tc>
          <w:tcPr>
            <w:tcW w:w="2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A0F76B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68.36 (66.19 - 70.52)</w:t>
            </w:r>
          </w:p>
        </w:tc>
        <w:tc>
          <w:tcPr>
            <w:tcW w:w="2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408835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68.04 (65.84 - 70.24)</w:t>
            </w:r>
          </w:p>
        </w:tc>
        <w:tc>
          <w:tcPr>
            <w:tcW w:w="2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B63CE8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68.64 (66.30 - 70.98)</w:t>
            </w:r>
          </w:p>
        </w:tc>
      </w:tr>
      <w:tr w:rsidR="00552A73" w:rsidRPr="00183B6C" w14:paraId="427E43B7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8B9264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2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7C05A2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77.16 (70.52 - 75.87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F0E2B4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77.57 (70.24 - 76.39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35FED6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76.67 (70.98 - 75.64)</w:t>
            </w:r>
          </w:p>
        </w:tc>
      </w:tr>
      <w:tr w:rsidR="00552A73" w:rsidRPr="00183B6C" w14:paraId="13425385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F89382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3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3F9567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85.78 (75.87 - 78.45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536C95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85.57 (76.39 - 78.75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795F1A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84.02 (75.64 - 77.70)</w:t>
            </w:r>
          </w:p>
        </w:tc>
      </w:tr>
      <w:tr w:rsidR="00552A73" w:rsidRPr="00183B6C" w14:paraId="6B25751B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8ADE72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4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84A00B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92.56 (78.45 - 84.66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FC9DBC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96.21 (78.75 - 84.49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3C2A09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97.07 (77.70 - 82.53)</w:t>
            </w:r>
          </w:p>
        </w:tc>
      </w:tr>
      <w:tr w:rsidR="00552A73" w:rsidRPr="00183B6C" w14:paraId="4CAA9055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0A84D9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5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972C03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99.36 (84.66 - 86.90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8024E4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97.14 (84.49 - 86.64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140256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81.37 (82.53 - 85.52)</w:t>
            </w:r>
          </w:p>
        </w:tc>
      </w:tr>
      <w:tr w:rsidR="00552A73" w:rsidRPr="00183B6C" w14:paraId="4DF2F284" w14:textId="77777777" w:rsidTr="00E97F02">
        <w:trPr>
          <w:trHeight w:val="300"/>
        </w:trPr>
        <w:tc>
          <w:tcPr>
            <w:tcW w:w="8980" w:type="dxa"/>
            <w:gridSpan w:val="4"/>
            <w:shd w:val="clear" w:color="auto" w:fill="auto"/>
            <w:noWrap/>
            <w:vAlign w:val="bottom"/>
            <w:hideMark/>
          </w:tcPr>
          <w:p w14:paraId="466FE6B8" w14:textId="77777777" w:rsidR="00552A73" w:rsidRPr="00183B6C" w:rsidRDefault="00552A73" w:rsidP="00E97F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O</w:t>
            </w:r>
            <w:r w:rsidRPr="00C3036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N</w:t>
            </w:r>
          </w:p>
        </w:tc>
      </w:tr>
      <w:tr w:rsidR="00552A73" w:rsidRPr="00183B6C" w14:paraId="6C447D31" w14:textId="77777777" w:rsidTr="00E97F02">
        <w:trPr>
          <w:trHeight w:val="300"/>
        </w:trPr>
        <w:tc>
          <w:tcPr>
            <w:tcW w:w="8980" w:type="dxa"/>
            <w:gridSpan w:val="4"/>
            <w:shd w:val="clear" w:color="auto" w:fill="auto"/>
            <w:noWrap/>
            <w:vAlign w:val="bottom"/>
            <w:hideMark/>
          </w:tcPr>
          <w:p w14:paraId="7C4E8B57" w14:textId="77777777" w:rsidR="00552A73" w:rsidRPr="00183B6C" w:rsidRDefault="00552A73" w:rsidP="00E97F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3036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ystolic Blood Pressure (95% Confidence Interval), mmHg</w:t>
            </w:r>
          </w:p>
        </w:tc>
      </w:tr>
      <w:tr w:rsidR="00552A73" w:rsidRPr="00183B6C" w14:paraId="265A6E6C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83B2EB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1</w:t>
            </w:r>
          </w:p>
        </w:tc>
        <w:tc>
          <w:tcPr>
            <w:tcW w:w="2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73AD6C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10.67 (108.46 - 112.88)</w:t>
            </w:r>
          </w:p>
        </w:tc>
        <w:tc>
          <w:tcPr>
            <w:tcW w:w="2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D0F015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10.97 (108.34 - 113.60)</w:t>
            </w:r>
          </w:p>
        </w:tc>
        <w:tc>
          <w:tcPr>
            <w:tcW w:w="2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974C63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14.40 (110.34 - 118.45)</w:t>
            </w:r>
          </w:p>
        </w:tc>
      </w:tr>
      <w:tr w:rsidR="00552A73" w:rsidRPr="00183B6C" w14:paraId="31D100DD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4AF3D5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2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7920F9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19.83 (112.88 - 116.64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F2CE32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21.81 (113.60 - 118.39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DD108E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30.73 (118.45 - 126.09)</w:t>
            </w:r>
          </w:p>
        </w:tc>
      </w:tr>
      <w:tr w:rsidR="00552A73" w:rsidRPr="00183B6C" w14:paraId="7B183102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1AD9B4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3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1EA9CE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34.38 (116.64 - 123.02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650E64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36.05 (118.39 - 125.22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E5E1E7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43.87 (126.09 - 135.36)</w:t>
            </w:r>
          </w:p>
        </w:tc>
      </w:tr>
      <w:tr w:rsidR="00552A73" w:rsidRPr="00183B6C" w14:paraId="136BF307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1D0E9D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4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C684A8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47.76 (123.02 - 130.61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DC2941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51.41 (125.22 - 132.68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275EC8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76.94 (135.36 - 142.16)</w:t>
            </w:r>
          </w:p>
        </w:tc>
      </w:tr>
      <w:tr w:rsidR="00552A73" w:rsidRPr="00183B6C" w14:paraId="22F73269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571B40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5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BD3992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54.52 (130.61 - 138.16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566F47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53.83 (132.68 - 139.42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F7DD72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44.14 (142.16 - 145.57)</w:t>
            </w:r>
          </w:p>
        </w:tc>
      </w:tr>
      <w:tr w:rsidR="00552A73" w:rsidRPr="00183B6C" w14:paraId="7282716F" w14:textId="77777777" w:rsidTr="00E97F02">
        <w:trPr>
          <w:trHeight w:val="300"/>
        </w:trPr>
        <w:tc>
          <w:tcPr>
            <w:tcW w:w="8980" w:type="dxa"/>
            <w:gridSpan w:val="4"/>
            <w:shd w:val="clear" w:color="auto" w:fill="auto"/>
            <w:noWrap/>
            <w:vAlign w:val="bottom"/>
            <w:hideMark/>
          </w:tcPr>
          <w:p w14:paraId="0055B160" w14:textId="77777777" w:rsidR="00552A73" w:rsidRPr="00183B6C" w:rsidRDefault="00552A73" w:rsidP="00E97F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iastolic</w:t>
            </w:r>
            <w:r w:rsidRPr="00C3036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Blood Pressure (95% Confidence Interval), mmHg</w:t>
            </w:r>
          </w:p>
        </w:tc>
      </w:tr>
      <w:tr w:rsidR="00552A73" w:rsidRPr="00183B6C" w14:paraId="268950BE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46AD0F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1</w:t>
            </w:r>
          </w:p>
        </w:tc>
        <w:tc>
          <w:tcPr>
            <w:tcW w:w="2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69D25E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68.96 (67.96 - 69.96)</w:t>
            </w:r>
          </w:p>
        </w:tc>
        <w:tc>
          <w:tcPr>
            <w:tcW w:w="2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B849A5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69.20 (68.19 - 70.22)</w:t>
            </w:r>
          </w:p>
        </w:tc>
        <w:tc>
          <w:tcPr>
            <w:tcW w:w="2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EE358E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70.68 (69.75 - 71.61)</w:t>
            </w:r>
          </w:p>
        </w:tc>
      </w:tr>
      <w:tr w:rsidR="00552A73" w:rsidRPr="00183B6C" w14:paraId="31EDBBC2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EB5FC9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2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C6AF42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77.85 (69.96 - 76.48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3E5FF4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78.54 (70.22 - 77.21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F3D98C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78.02 (71.61 - 77.01)</w:t>
            </w:r>
          </w:p>
        </w:tc>
      </w:tr>
      <w:tr w:rsidR="00552A73" w:rsidRPr="00183B6C" w14:paraId="11F3600C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48CA89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3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8EA110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85.41 (76.48 - 79.21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C5E4F6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87.76 (77.21 - 79.87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ED9ED7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89.89 (77.01 - 79.02)</w:t>
            </w:r>
          </w:p>
        </w:tc>
      </w:tr>
      <w:tr w:rsidR="00552A73" w:rsidRPr="00183B6C" w14:paraId="08E938D7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B859D7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4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5B70C2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90.87 (79.21 - 83.61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01B2A4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87.81 (79.87 - 86.21)</w:t>
            </w:r>
          </w:p>
        </w:tc>
        <w:tc>
          <w:tcPr>
            <w:tcW w:w="2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2F3AA3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78.31 (79.02 - 87.56)</w:t>
            </w:r>
          </w:p>
        </w:tc>
      </w:tr>
      <w:tr w:rsidR="00552A73" w:rsidRPr="00183B6C" w14:paraId="62CFB716" w14:textId="77777777" w:rsidTr="00E97F02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36375D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3B6C">
              <w:rPr>
                <w:rFonts w:ascii="Times New Roman" w:eastAsia="Times New Roman" w:hAnsi="Times New Roman" w:cs="Times New Roman"/>
                <w:sz w:val="22"/>
                <w:szCs w:val="22"/>
              </w:rPr>
              <w:t>Trajectory 5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F6F1E2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96.38 (83.61 - 87.22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AA31C2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102.65 (86.21 - 89.31)</w:t>
            </w:r>
          </w:p>
        </w:tc>
        <w:tc>
          <w:tcPr>
            <w:tcW w:w="2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43C455" w14:textId="77777777" w:rsidR="00552A73" w:rsidRPr="00183B6C" w:rsidRDefault="00552A73" w:rsidP="00E97F0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234EF">
              <w:rPr>
                <w:rFonts w:ascii="Times New Roman" w:hAnsi="Times New Roman" w:cs="Times New Roman"/>
                <w:sz w:val="22"/>
                <w:szCs w:val="22"/>
              </w:rPr>
              <w:t>87.41 (87.56 - 92.22)</w:t>
            </w:r>
          </w:p>
        </w:tc>
      </w:tr>
    </w:tbl>
    <w:p w14:paraId="6C8A758D" w14:textId="77777777" w:rsidR="00FE06CB" w:rsidRDefault="00FE06CB" w:rsidP="00FE06CB">
      <w:pPr>
        <w:rPr>
          <w:rFonts w:ascii="Times New Roman" w:hAnsi="Times New Roman" w:cs="Times New Roman"/>
        </w:rPr>
      </w:pPr>
    </w:p>
    <w:p w14:paraId="28009345" w14:textId="1D743D9B" w:rsidR="0003606B" w:rsidRDefault="0003606B" w:rsidP="00FE06CB">
      <w:pPr>
        <w:rPr>
          <w:rFonts w:ascii="Times New Roman" w:hAnsi="Times New Roman" w:cs="Times New Roman"/>
        </w:rPr>
      </w:pPr>
    </w:p>
    <w:p w14:paraId="0F6C1357" w14:textId="77777777" w:rsidR="0003606B" w:rsidRDefault="000360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4970AC4" w14:textId="77777777" w:rsidR="0003606B" w:rsidRDefault="0003606B" w:rsidP="00FE06CB">
      <w:pPr>
        <w:rPr>
          <w:rFonts w:ascii="Times New Roman" w:hAnsi="Times New Roman" w:cs="Times New Roman"/>
        </w:rPr>
        <w:sectPr w:rsidR="000360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821D057" w14:textId="42BC616D" w:rsidR="003104C5" w:rsidRPr="00372862" w:rsidRDefault="003104C5" w:rsidP="003104C5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372862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4</w:t>
      </w:r>
      <w:r w:rsidRPr="00372862">
        <w:rPr>
          <w:rFonts w:ascii="Times New Roman" w:hAnsi="Times New Roman"/>
          <w:b/>
          <w:bCs/>
        </w:rPr>
        <w:t xml:space="preserve">. </w:t>
      </w:r>
      <w:r w:rsidRPr="00FD2D19">
        <w:rPr>
          <w:rFonts w:ascii="Times New Roman" w:hAnsi="Times New Roman"/>
        </w:rPr>
        <w:t>Results of Cox proportional hazards regression models assessing the association between blood pressure phenotypes and all-cause mortality.</w:t>
      </w:r>
    </w:p>
    <w:p w14:paraId="74429981" w14:textId="77777777" w:rsidR="003104C5" w:rsidRDefault="003104C5" w:rsidP="003104C5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0"/>
        <w:gridCol w:w="2308"/>
        <w:gridCol w:w="2308"/>
        <w:gridCol w:w="2308"/>
        <w:gridCol w:w="2308"/>
        <w:gridCol w:w="2308"/>
      </w:tblGrid>
      <w:tr w:rsidR="003104C5" w:rsidRPr="00372862" w14:paraId="5D047BFD" w14:textId="77777777" w:rsidTr="00E97F02">
        <w:trPr>
          <w:trHeight w:val="300"/>
        </w:trPr>
        <w:tc>
          <w:tcPr>
            <w:tcW w:w="13320" w:type="dxa"/>
            <w:gridSpan w:val="6"/>
            <w:tcBorders>
              <w:bottom w:val="single" w:sz="4" w:space="0" w:color="auto"/>
            </w:tcBorders>
            <w:noWrap/>
          </w:tcPr>
          <w:p w14:paraId="3A07EC64" w14:textId="77777777" w:rsidR="003104C5" w:rsidRPr="000F7775" w:rsidRDefault="003104C5" w:rsidP="00E97F02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0F7775">
              <w:rPr>
                <w:rFonts w:ascii="Times New Roman" w:hAnsi="Times New Roman"/>
                <w:b/>
                <w:bCs/>
                <w:sz w:val="28"/>
                <w:szCs w:val="28"/>
              </w:rPr>
              <w:t>All-cause Mortality</w:t>
            </w:r>
          </w:p>
        </w:tc>
      </w:tr>
      <w:tr w:rsidR="003104C5" w:rsidRPr="00372862" w14:paraId="21FFA000" w14:textId="77777777" w:rsidTr="00E97F02">
        <w:trPr>
          <w:trHeight w:val="300"/>
        </w:trPr>
        <w:tc>
          <w:tcPr>
            <w:tcW w:w="13320" w:type="dxa"/>
            <w:gridSpan w:val="6"/>
            <w:tcBorders>
              <w:bottom w:val="nil"/>
            </w:tcBorders>
            <w:noWrap/>
          </w:tcPr>
          <w:p w14:paraId="10157394" w14:textId="77777777" w:rsidR="003104C5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MEN</w:t>
            </w:r>
          </w:p>
        </w:tc>
      </w:tr>
      <w:tr w:rsidR="003104C5" w:rsidRPr="00372862" w14:paraId="20C5EB95" w14:textId="77777777" w:rsidTr="00E97F02">
        <w:trPr>
          <w:trHeight w:val="300"/>
        </w:trPr>
        <w:tc>
          <w:tcPr>
            <w:tcW w:w="13320" w:type="dxa"/>
            <w:gridSpan w:val="6"/>
            <w:tcBorders>
              <w:top w:val="nil"/>
            </w:tcBorders>
            <w:noWrap/>
          </w:tcPr>
          <w:p w14:paraId="66A9F26B" w14:textId="77777777" w:rsidR="003104C5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b/>
                <w:bCs/>
              </w:rPr>
              <w:t>Systolic Blood Pressure Trajectories</w:t>
            </w:r>
          </w:p>
        </w:tc>
      </w:tr>
      <w:tr w:rsidR="003104C5" w:rsidRPr="00372862" w14:paraId="5C6110B9" w14:textId="77777777" w:rsidTr="00E97F02">
        <w:trPr>
          <w:trHeight w:val="300"/>
        </w:trPr>
        <w:tc>
          <w:tcPr>
            <w:tcW w:w="13320" w:type="dxa"/>
            <w:gridSpan w:val="6"/>
            <w:noWrap/>
          </w:tcPr>
          <w:p w14:paraId="63EB7E81" w14:textId="77777777" w:rsidR="003104C5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sz w:val="21"/>
                <w:szCs w:val="21"/>
              </w:rPr>
              <w:t>Hazard Ratio (95% Confidence Interval)</w:t>
            </w:r>
          </w:p>
        </w:tc>
      </w:tr>
      <w:tr w:rsidR="003104C5" w:rsidRPr="00372862" w14:paraId="304E6D6A" w14:textId="77777777" w:rsidTr="00E97F02">
        <w:trPr>
          <w:trHeight w:val="300"/>
        </w:trPr>
        <w:tc>
          <w:tcPr>
            <w:tcW w:w="1780" w:type="dxa"/>
            <w:noWrap/>
          </w:tcPr>
          <w:p w14:paraId="12CB7EB3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23C84550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A (Univariable)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5517CEF3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B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0D6B25A9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C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62906EA7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D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59F1E797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E</w:t>
            </w:r>
          </w:p>
        </w:tc>
      </w:tr>
      <w:tr w:rsidR="003104C5" w:rsidRPr="00372862" w14:paraId="100F0617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4BC84204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1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C996A5E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4928CF7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369A07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ABFBE29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EEE68A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</w:tr>
      <w:tr w:rsidR="003104C5" w:rsidRPr="00372862" w14:paraId="75C00806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2B695E8C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2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5CF190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1.11 (0.83-1.4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CABC679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0.86 (0.65-1.1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4EA13C1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0.86 (0.65-1.1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04C070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0.90 (0.67-1.2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8573CB0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0.90 (0.67-1.20)</w:t>
            </w:r>
          </w:p>
        </w:tc>
      </w:tr>
      <w:tr w:rsidR="003104C5" w:rsidRPr="00372862" w14:paraId="351805C0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6300C816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3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008E237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5D44">
              <w:rPr>
                <w:rFonts w:ascii="Times New Roman" w:hAnsi="Times New Roman" w:cs="Times New Roman"/>
                <w:b/>
                <w:bCs/>
              </w:rPr>
              <w:t>1.96 (1.47-2.6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FDB12DF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1.08 (0.81-1.4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26FEC5F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5D44">
              <w:rPr>
                <w:rFonts w:ascii="Times New Roman" w:hAnsi="Times New Roman" w:cs="Times New Roman"/>
              </w:rPr>
              <w:t>1.06 (0.79-1.4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ACBDFEA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1.11 (0.83-1.4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A59E0F6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5D44">
              <w:rPr>
                <w:rFonts w:ascii="Times New Roman" w:hAnsi="Times New Roman" w:cs="Times New Roman"/>
              </w:rPr>
              <w:t>1.11 (0.83-1.49)</w:t>
            </w:r>
          </w:p>
        </w:tc>
      </w:tr>
      <w:tr w:rsidR="003104C5" w:rsidRPr="00372862" w14:paraId="6A4F0CAB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75A15C0E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4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A5585F6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5D44">
              <w:rPr>
                <w:rFonts w:ascii="Times New Roman" w:hAnsi="Times New Roman" w:cs="Times New Roman"/>
                <w:b/>
                <w:bCs/>
              </w:rPr>
              <w:t>2.77 (1.71-4.4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E011864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1.26 (0.78-2.0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B118EFE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1.23 (0.75-2.0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BA777E0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1.16 (0.71-1.9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2AE786F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5D44">
              <w:rPr>
                <w:rFonts w:ascii="Times New Roman" w:hAnsi="Times New Roman" w:cs="Times New Roman"/>
              </w:rPr>
              <w:t>1.17 (0.71-1.93)</w:t>
            </w:r>
          </w:p>
        </w:tc>
      </w:tr>
      <w:tr w:rsidR="003104C5" w:rsidRPr="00372862" w14:paraId="6EB9D000" w14:textId="77777777" w:rsidTr="00E97F02">
        <w:trPr>
          <w:trHeight w:val="261"/>
        </w:trPr>
        <w:tc>
          <w:tcPr>
            <w:tcW w:w="1780" w:type="dxa"/>
            <w:noWrap/>
            <w:hideMark/>
          </w:tcPr>
          <w:p w14:paraId="75A5EDDC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5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9A306C8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1.62 (0.74-3.5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E481C37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0.54 (0.25-1.1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F6F6A09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0.55 (0.25-1.2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0439F14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0.61 (0.28-1.3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D3AAADE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0.62 (0.28-1.36)</w:t>
            </w:r>
          </w:p>
        </w:tc>
      </w:tr>
      <w:tr w:rsidR="003104C5" w:rsidRPr="00372862" w14:paraId="1E4A1565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696D8988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6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  <w:hideMark/>
          </w:tcPr>
          <w:p w14:paraId="2A421839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5D44">
              <w:rPr>
                <w:rFonts w:ascii="Times New Roman" w:hAnsi="Times New Roman" w:cs="Times New Roman"/>
                <w:b/>
                <w:bCs/>
              </w:rPr>
              <w:t>2.60 (1.83-3.69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  <w:hideMark/>
          </w:tcPr>
          <w:p w14:paraId="44A8192D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1.03 (0.73-1.48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  <w:hideMark/>
          </w:tcPr>
          <w:p w14:paraId="7FDA9E59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5D44">
              <w:rPr>
                <w:rFonts w:ascii="Times New Roman" w:hAnsi="Times New Roman" w:cs="Times New Roman"/>
              </w:rPr>
              <w:t>1.02 (0.72-1.47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  <w:hideMark/>
          </w:tcPr>
          <w:p w14:paraId="00F9B5B8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1.02 (0.71-1.46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  <w:hideMark/>
          </w:tcPr>
          <w:p w14:paraId="06BD1137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5D44">
              <w:rPr>
                <w:rFonts w:ascii="Times New Roman" w:hAnsi="Times New Roman" w:cs="Times New Roman"/>
              </w:rPr>
              <w:t>1.03 (0.71-1.49)</w:t>
            </w:r>
          </w:p>
        </w:tc>
      </w:tr>
      <w:tr w:rsidR="003104C5" w:rsidRPr="00372862" w14:paraId="3B3F071E" w14:textId="77777777" w:rsidTr="00E97F02">
        <w:trPr>
          <w:trHeight w:val="300"/>
        </w:trPr>
        <w:tc>
          <w:tcPr>
            <w:tcW w:w="13320" w:type="dxa"/>
            <w:gridSpan w:val="6"/>
            <w:noWrap/>
          </w:tcPr>
          <w:p w14:paraId="1B237B54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b/>
                <w:bCs/>
              </w:rPr>
              <w:t>Diastolic Blood Pressure Trajectories</w:t>
            </w:r>
          </w:p>
        </w:tc>
      </w:tr>
      <w:tr w:rsidR="003104C5" w:rsidRPr="00372862" w14:paraId="64FD7438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7C00D190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1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46748ABB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7FFB06DD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5C4351CE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1DA6400D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0DF40200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</w:tr>
      <w:tr w:rsidR="003104C5" w:rsidRPr="00372862" w14:paraId="0205997F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6A60675A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2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F69CDD3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5D44">
              <w:rPr>
                <w:rFonts w:ascii="Times New Roman" w:hAnsi="Times New Roman" w:cs="Times New Roman"/>
                <w:b/>
                <w:bCs/>
              </w:rPr>
              <w:t>0.64 (0.43-0.9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909E13B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0.73 (0.49-1.0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B127C82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5D44">
              <w:rPr>
                <w:rFonts w:ascii="Times New Roman" w:hAnsi="Times New Roman" w:cs="Times New Roman"/>
              </w:rPr>
              <w:t>0.71 (0.48-1.0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F3F6C87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5D44">
              <w:rPr>
                <w:rFonts w:ascii="Times New Roman" w:hAnsi="Times New Roman" w:cs="Times New Roman"/>
              </w:rPr>
              <w:t>0.70 (0.47-1.0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F33670F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0.70 (0.47-1.05)</w:t>
            </w:r>
          </w:p>
        </w:tc>
      </w:tr>
      <w:tr w:rsidR="003104C5" w:rsidRPr="00372862" w14:paraId="246D4D00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2BDE57F5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3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BE11C0A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5D44">
              <w:rPr>
                <w:rFonts w:ascii="Times New Roman" w:hAnsi="Times New Roman" w:cs="Times New Roman"/>
                <w:b/>
                <w:bCs/>
              </w:rPr>
              <w:t>0.63 (0.42-0.9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5FD616E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5D44">
              <w:rPr>
                <w:rFonts w:ascii="Times New Roman" w:hAnsi="Times New Roman" w:cs="Times New Roman"/>
              </w:rPr>
              <w:t>0.68 (0.46-1.0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48FA2D5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5D44">
              <w:rPr>
                <w:rFonts w:ascii="Times New Roman" w:hAnsi="Times New Roman" w:cs="Times New Roman"/>
                <w:b/>
                <w:bCs/>
              </w:rPr>
              <w:t>0.66 (0.45-0.9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566B878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5D44">
              <w:rPr>
                <w:rFonts w:ascii="Times New Roman" w:hAnsi="Times New Roman" w:cs="Times New Roman"/>
                <w:b/>
                <w:bCs/>
              </w:rPr>
              <w:t>0.67 (0.45-1.0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0BFAD70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5D44">
              <w:rPr>
                <w:rFonts w:ascii="Times New Roman" w:hAnsi="Times New Roman" w:cs="Times New Roman"/>
                <w:b/>
                <w:bCs/>
              </w:rPr>
              <w:t>0.67 (0.45-0.99)</w:t>
            </w:r>
          </w:p>
        </w:tc>
      </w:tr>
      <w:tr w:rsidR="003104C5" w:rsidRPr="00372862" w14:paraId="6D837F3B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102FAC08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4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FE756C5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5D44">
              <w:rPr>
                <w:rFonts w:ascii="Times New Roman" w:hAnsi="Times New Roman" w:cs="Times New Roman"/>
                <w:b/>
                <w:bCs/>
              </w:rPr>
              <w:t>0.51 (0.29-0.9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8F88F52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0.70 (0.39-1.24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29F08C4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0.68 (0.38-1.2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A202817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0.77 (0.43-1.3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EAEA882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0.77 (0.43-1.38)</w:t>
            </w:r>
          </w:p>
        </w:tc>
      </w:tr>
      <w:tr w:rsidR="003104C5" w:rsidRPr="00372862" w14:paraId="5A86A3D8" w14:textId="77777777" w:rsidTr="00E97F02">
        <w:trPr>
          <w:trHeight w:val="300"/>
        </w:trPr>
        <w:tc>
          <w:tcPr>
            <w:tcW w:w="1780" w:type="dxa"/>
            <w:tcBorders>
              <w:bottom w:val="single" w:sz="4" w:space="0" w:color="auto"/>
            </w:tcBorders>
            <w:noWrap/>
            <w:hideMark/>
          </w:tcPr>
          <w:p w14:paraId="68B4EBDF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5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FC9CA83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0.92 (0.59-1.42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B6AF122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0.90 (0.58-1.39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0B194C5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0.86 (0.55-1.34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7A5274D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0.80 (0.51-1.26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5E197BB" w14:textId="77777777" w:rsidR="003104C5" w:rsidRPr="00F35D44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35D44">
              <w:rPr>
                <w:rFonts w:ascii="Times New Roman" w:hAnsi="Times New Roman" w:cs="Times New Roman"/>
              </w:rPr>
              <w:t>0.80 (0.51-1.26)</w:t>
            </w:r>
          </w:p>
        </w:tc>
      </w:tr>
      <w:tr w:rsidR="003104C5" w:rsidRPr="00372862" w14:paraId="4910CDCB" w14:textId="77777777" w:rsidTr="00E97F02">
        <w:trPr>
          <w:trHeight w:val="300"/>
        </w:trPr>
        <w:tc>
          <w:tcPr>
            <w:tcW w:w="13320" w:type="dxa"/>
            <w:gridSpan w:val="6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7A48772C" w14:textId="77777777" w:rsidR="003104C5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WOMEN</w:t>
            </w:r>
          </w:p>
        </w:tc>
      </w:tr>
      <w:tr w:rsidR="003104C5" w:rsidRPr="00372862" w14:paraId="1CF9E54F" w14:textId="77777777" w:rsidTr="00E97F02">
        <w:trPr>
          <w:trHeight w:val="300"/>
        </w:trPr>
        <w:tc>
          <w:tcPr>
            <w:tcW w:w="13320" w:type="dxa"/>
            <w:gridSpan w:val="6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24B3B37F" w14:textId="77777777" w:rsidR="003104C5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b/>
                <w:bCs/>
              </w:rPr>
              <w:t>Systolic Blood Pressure Trajectories</w:t>
            </w:r>
          </w:p>
        </w:tc>
      </w:tr>
      <w:tr w:rsidR="003104C5" w:rsidRPr="00372862" w14:paraId="025556B0" w14:textId="77777777" w:rsidTr="00E97F02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DEB6D4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018C686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A (Univariable)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84BE8C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B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8EDFB9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C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296E09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D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6F2117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E</w:t>
            </w:r>
          </w:p>
        </w:tc>
      </w:tr>
      <w:tr w:rsidR="003104C5" w:rsidRPr="00372862" w14:paraId="332B04E7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EB3D8F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1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41A56374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00E53515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7432153B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406577E3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0FB523CC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</w:tr>
      <w:tr w:rsidR="003104C5" w:rsidRPr="00372862" w14:paraId="30873A32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67E9D0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2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1818682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5C0A">
              <w:rPr>
                <w:rFonts w:ascii="Times New Roman" w:hAnsi="Times New Roman" w:cs="Times New Roman"/>
                <w:b/>
                <w:bCs/>
              </w:rPr>
              <w:t>1.42 (1.07-1.8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112210A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0.94 (0.70-1.2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F8A4130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0.92 (0.69-1.2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5F3D65B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0.93 (0.70-1.2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6734E15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0.92 (0.69-1.23)</w:t>
            </w:r>
          </w:p>
        </w:tc>
      </w:tr>
      <w:tr w:rsidR="003104C5" w:rsidRPr="00372862" w14:paraId="522617FB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D05D57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3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A99AFE5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5C0A">
              <w:rPr>
                <w:rFonts w:ascii="Times New Roman" w:hAnsi="Times New Roman" w:cs="Times New Roman"/>
                <w:b/>
                <w:bCs/>
              </w:rPr>
              <w:t>2.28 (1.71-3.0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4FD9D23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0.94 (0.70-1.27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0822359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0.92 (0.68-1.2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B931327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0.91 (0.67-1.2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452A8E4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0.84 (0.61-1.15)</w:t>
            </w:r>
          </w:p>
        </w:tc>
      </w:tr>
      <w:tr w:rsidR="003104C5" w:rsidRPr="00372862" w14:paraId="53B6FBD2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72DA44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4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32C33A0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5C0A">
              <w:rPr>
                <w:rFonts w:ascii="Times New Roman" w:hAnsi="Times New Roman" w:cs="Times New Roman"/>
                <w:b/>
                <w:bCs/>
              </w:rPr>
              <w:t>3.67 (2.37-5.6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1C56190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1.08 (0.69-1.7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C3C7C05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1.04 (0.66-1.64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76EBA30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0.93 (0.59-1.47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DE98C45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0.84 (0.52-1.35)</w:t>
            </w:r>
          </w:p>
        </w:tc>
      </w:tr>
      <w:tr w:rsidR="003104C5" w:rsidRPr="00372862" w14:paraId="76F9D20B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E78F71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5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776A7F6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5C0A">
              <w:rPr>
                <w:rFonts w:ascii="Times New Roman" w:hAnsi="Times New Roman" w:cs="Times New Roman"/>
                <w:b/>
                <w:bCs/>
              </w:rPr>
              <w:t>3.14 (1.86-5.29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E164DE7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1.03 (0.60-1.75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8B75FFA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0.98 (0.57-1.68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DE9B11D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1.00 (0.58-1.72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93CA7B0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0.94 (0.54-1.62)</w:t>
            </w:r>
          </w:p>
        </w:tc>
      </w:tr>
      <w:tr w:rsidR="003104C5" w:rsidRPr="00372862" w14:paraId="20A5AF75" w14:textId="77777777" w:rsidTr="00E97F02">
        <w:trPr>
          <w:trHeight w:val="300"/>
        </w:trPr>
        <w:tc>
          <w:tcPr>
            <w:tcW w:w="1332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FBD84B" w14:textId="77777777" w:rsidR="003104C5" w:rsidRPr="006C193A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b/>
                <w:bCs/>
              </w:rPr>
              <w:t>Diastolic Blood Pressure Trajectories</w:t>
            </w:r>
          </w:p>
        </w:tc>
      </w:tr>
      <w:tr w:rsidR="003104C5" w:rsidRPr="00372862" w14:paraId="5A2082FD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48D8CC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lastRenderedPageBreak/>
              <w:t>Trajectory 1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78B1D3E9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591B8EA0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113B6911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6C193A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2F3A7BF5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6C193A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71B2241E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6C193A">
              <w:rPr>
                <w:rFonts w:ascii="Times New Roman" w:hAnsi="Times New Roman"/>
              </w:rPr>
              <w:t>Reference</w:t>
            </w:r>
          </w:p>
        </w:tc>
      </w:tr>
      <w:tr w:rsidR="003104C5" w:rsidRPr="00372862" w14:paraId="78D70A12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4E19EC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2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B454FCC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1.17 (0.90-1.5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D130F84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1.01 (0.77-1.3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F46FC98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1.01 (0.77-1.3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1550B32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1.04 (0.79-1.3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69B2494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1.00 (0.76-1.31)</w:t>
            </w:r>
          </w:p>
        </w:tc>
      </w:tr>
      <w:tr w:rsidR="003104C5" w:rsidRPr="00372862" w14:paraId="07B707E5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AA44B4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3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B1AAA72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1.21 (0.84-1.7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909B766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0.95 (0.65-1.37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4CD91AD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0.94 (0.65-1.37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D5AA0F2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1.03 (0.71-1.5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8DD2A92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0.99 (0.68-1.45)</w:t>
            </w:r>
          </w:p>
        </w:tc>
      </w:tr>
      <w:tr w:rsidR="003104C5" w:rsidRPr="00372862" w14:paraId="077F8682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B6A267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4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0810476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5C0A">
              <w:rPr>
                <w:rFonts w:ascii="Times New Roman" w:hAnsi="Times New Roman" w:cs="Times New Roman"/>
                <w:b/>
                <w:bCs/>
              </w:rPr>
              <w:t>1.92 (1.42-2.5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09501CD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1.19 (0.88-1.6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F72F4A1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1.17 (0.86-1.5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81FB88D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1.13 (0.83-1.5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3F7E0FF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1.04 (0.75-1.45)</w:t>
            </w:r>
          </w:p>
        </w:tc>
      </w:tr>
      <w:tr w:rsidR="003104C5" w:rsidRPr="00372862" w14:paraId="412F64F6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</w:tcBorders>
            <w:noWrap/>
          </w:tcPr>
          <w:p w14:paraId="4257E40C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5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40D46A64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1.21 (0.61-2.43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3002437D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0.76 (0.38-1.52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61E3DEFC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0.76 (0.38-1.52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7DEE5BCF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0.75 (0.37-1.51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3C45147A" w14:textId="77777777" w:rsidR="003104C5" w:rsidRPr="00D75C0A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D75C0A">
              <w:rPr>
                <w:rFonts w:ascii="Times New Roman" w:hAnsi="Times New Roman" w:cs="Times New Roman"/>
              </w:rPr>
              <w:t>0.69 (0.34-1.39)</w:t>
            </w:r>
          </w:p>
        </w:tc>
      </w:tr>
    </w:tbl>
    <w:p w14:paraId="524106A3" w14:textId="77777777" w:rsidR="003104C5" w:rsidRPr="00372862" w:rsidRDefault="003104C5" w:rsidP="003104C5">
      <w:pPr>
        <w:rPr>
          <w:rFonts w:ascii="Times New Roman" w:hAnsi="Times New Roman"/>
        </w:rPr>
      </w:pPr>
    </w:p>
    <w:p w14:paraId="23A869D1" w14:textId="77777777" w:rsidR="003104C5" w:rsidRPr="00372862" w:rsidRDefault="003104C5" w:rsidP="003104C5">
      <w:pPr>
        <w:rPr>
          <w:rFonts w:ascii="Times New Roman" w:hAnsi="Times New Roman"/>
        </w:rPr>
      </w:pPr>
    </w:p>
    <w:p w14:paraId="0EF03F29" w14:textId="77777777" w:rsidR="003104C5" w:rsidRPr="00FD2D19" w:rsidRDefault="003104C5" w:rsidP="003104C5">
      <w:pPr>
        <w:rPr>
          <w:rFonts w:ascii="Times New Roman" w:hAnsi="Times New Roman"/>
        </w:rPr>
      </w:pPr>
      <w:r w:rsidRPr="00FD2D19">
        <w:rPr>
          <w:rFonts w:ascii="Times New Roman" w:hAnsi="Times New Roman"/>
        </w:rPr>
        <w:t>Model A – Univariable</w:t>
      </w:r>
    </w:p>
    <w:p w14:paraId="31B3BF45" w14:textId="77777777" w:rsidR="003104C5" w:rsidRDefault="003104C5" w:rsidP="003104C5">
      <w:pPr>
        <w:rPr>
          <w:rFonts w:ascii="Times New Roman" w:hAnsi="Times New Roman"/>
        </w:rPr>
      </w:pPr>
      <w:r w:rsidRPr="00FD2D19">
        <w:rPr>
          <w:rFonts w:ascii="Times New Roman" w:hAnsi="Times New Roman"/>
        </w:rPr>
        <w:t xml:space="preserve">Model B – </w:t>
      </w:r>
      <w:r>
        <w:rPr>
          <w:rFonts w:ascii="Times New Roman" w:hAnsi="Times New Roman"/>
        </w:rPr>
        <w:t xml:space="preserve">Multivariable </w:t>
      </w:r>
      <w:r w:rsidRPr="00FD2D19">
        <w:rPr>
          <w:rFonts w:ascii="Times New Roman" w:hAnsi="Times New Roman"/>
        </w:rPr>
        <w:t>adjust</w:t>
      </w:r>
      <w:r>
        <w:rPr>
          <w:rFonts w:ascii="Times New Roman" w:hAnsi="Times New Roman"/>
        </w:rPr>
        <w:t>ment</w:t>
      </w:r>
      <w:r w:rsidRPr="00FD2D19">
        <w:rPr>
          <w:rFonts w:ascii="Times New Roman" w:hAnsi="Times New Roman"/>
        </w:rPr>
        <w:t xml:space="preserve"> for age and ethnicity</w:t>
      </w:r>
    </w:p>
    <w:p w14:paraId="57BD7675" w14:textId="77777777" w:rsidR="003104C5" w:rsidRDefault="003104C5" w:rsidP="003104C5">
      <w:pPr>
        <w:rPr>
          <w:rFonts w:ascii="Times New Roman" w:hAnsi="Times New Roman"/>
        </w:rPr>
      </w:pPr>
      <w:r>
        <w:rPr>
          <w:rFonts w:ascii="Times New Roman" w:hAnsi="Times New Roman"/>
        </w:rPr>
        <w:t>Model C – Model B + body mass index, physical activity level, smoking and alcohol consumption</w:t>
      </w:r>
    </w:p>
    <w:p w14:paraId="1A764FC8" w14:textId="77777777" w:rsidR="003104C5" w:rsidRDefault="003104C5" w:rsidP="003104C5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Model D – Model C + pre-existing co-morbidities </w:t>
      </w:r>
      <w:r w:rsidRPr="00FD2D19">
        <w:rPr>
          <w:rFonts w:ascii="Times New Roman" w:hAnsi="Times New Roman"/>
        </w:rPr>
        <w:t>(cardiovascular disease, diabetes mellitus, cancer, asthma, chronic obstructive pulmonary disease) and serum low-density lipoprotein cholesterol</w:t>
      </w:r>
    </w:p>
    <w:p w14:paraId="47DF6700" w14:textId="77777777" w:rsidR="003104C5" w:rsidRPr="00FD2D19" w:rsidRDefault="003104C5" w:rsidP="003104C5">
      <w:pPr>
        <w:rPr>
          <w:rFonts w:ascii="Times New Roman" w:hAnsi="Times New Roman"/>
        </w:rPr>
      </w:pPr>
      <w:r>
        <w:rPr>
          <w:rFonts w:ascii="Times New Roman" w:hAnsi="Times New Roman"/>
        </w:rPr>
        <w:t>Model E – Model D + antihypertensive treatment</w:t>
      </w:r>
    </w:p>
    <w:p w14:paraId="607F3F71" w14:textId="77777777" w:rsidR="003104C5" w:rsidRPr="00ED4CF3" w:rsidRDefault="003104C5" w:rsidP="003104C5">
      <w:pPr>
        <w:rPr>
          <w:rFonts w:ascii="Times New Roman" w:hAnsi="Times New Roman"/>
          <w:highlight w:val="yellow"/>
        </w:rPr>
      </w:pPr>
    </w:p>
    <w:p w14:paraId="0CB1C718" w14:textId="77777777" w:rsidR="003104C5" w:rsidRPr="00FD2D19" w:rsidRDefault="003104C5" w:rsidP="003104C5">
      <w:pPr>
        <w:rPr>
          <w:rFonts w:ascii="Times New Roman" w:hAnsi="Times New Roman"/>
        </w:rPr>
      </w:pPr>
      <w:r w:rsidRPr="00FD2D19">
        <w:rPr>
          <w:rFonts w:ascii="Times New Roman" w:hAnsi="Times New Roman"/>
        </w:rPr>
        <w:t xml:space="preserve">Median (interquartile range) follow-up was 9.4 (8.0-10.9) years amongst both men and women. </w:t>
      </w:r>
    </w:p>
    <w:p w14:paraId="1B2F8C8F" w14:textId="77777777" w:rsidR="003104C5" w:rsidRPr="00FD2D19" w:rsidRDefault="003104C5" w:rsidP="003104C5">
      <w:pPr>
        <w:rPr>
          <w:rFonts w:ascii="Times New Roman" w:hAnsi="Times New Roman"/>
        </w:rPr>
      </w:pPr>
    </w:p>
    <w:p w14:paraId="0A2FFD34" w14:textId="77777777" w:rsidR="003104C5" w:rsidRPr="00372862" w:rsidRDefault="003104C5" w:rsidP="003104C5">
      <w:pPr>
        <w:rPr>
          <w:rFonts w:ascii="Times New Roman" w:hAnsi="Times New Roman"/>
        </w:rPr>
      </w:pPr>
      <w:r w:rsidRPr="00FD2D19">
        <w:rPr>
          <w:rFonts w:ascii="Times New Roman" w:hAnsi="Times New Roman"/>
        </w:rPr>
        <w:t>Statistically significant results (</w:t>
      </w:r>
      <w:r w:rsidRPr="00FD2D19">
        <w:rPr>
          <w:rFonts w:ascii="Times New Roman" w:hAnsi="Times New Roman"/>
          <w:i/>
          <w:iCs/>
        </w:rPr>
        <w:t>P</w:t>
      </w:r>
      <w:r w:rsidRPr="00FD2D19">
        <w:rPr>
          <w:rFonts w:ascii="Times New Roman" w:hAnsi="Times New Roman"/>
        </w:rPr>
        <w:t xml:space="preserve"> &lt; 0.05) are highlighted in </w:t>
      </w:r>
      <w:r w:rsidRPr="00FD2D19">
        <w:rPr>
          <w:rFonts w:ascii="Times New Roman" w:hAnsi="Times New Roman"/>
          <w:b/>
          <w:bCs/>
        </w:rPr>
        <w:t>bold</w:t>
      </w:r>
      <w:r w:rsidRPr="00FD2D19">
        <w:rPr>
          <w:rFonts w:ascii="Times New Roman" w:hAnsi="Times New Roman"/>
        </w:rPr>
        <w:t>.</w:t>
      </w:r>
      <w:r w:rsidRPr="00372862">
        <w:rPr>
          <w:rFonts w:ascii="Times New Roman" w:hAnsi="Times New Roman"/>
        </w:rPr>
        <w:t xml:space="preserve"> </w:t>
      </w:r>
    </w:p>
    <w:p w14:paraId="6E1170A8" w14:textId="77777777" w:rsidR="003104C5" w:rsidRDefault="003104C5" w:rsidP="003104C5"/>
    <w:p w14:paraId="2E1BC2C9" w14:textId="77777777" w:rsidR="003104C5" w:rsidRDefault="003104C5" w:rsidP="003104C5">
      <w:r>
        <w:br w:type="page"/>
      </w:r>
    </w:p>
    <w:p w14:paraId="7A0C6644" w14:textId="69B1D080" w:rsidR="003104C5" w:rsidRPr="00372862" w:rsidRDefault="003104C5" w:rsidP="003104C5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372862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5</w:t>
      </w:r>
      <w:r w:rsidRPr="00372862">
        <w:rPr>
          <w:rFonts w:ascii="Times New Roman" w:hAnsi="Times New Roman"/>
          <w:b/>
          <w:bCs/>
        </w:rPr>
        <w:t xml:space="preserve">. </w:t>
      </w:r>
      <w:r w:rsidRPr="00FD2D19">
        <w:rPr>
          <w:rFonts w:ascii="Times New Roman" w:hAnsi="Times New Roman"/>
        </w:rPr>
        <w:t xml:space="preserve">Results of Cox proportional hazards regression models assessing the association between blood pressure phenotypes and </w:t>
      </w:r>
      <w:r>
        <w:rPr>
          <w:rFonts w:ascii="Times New Roman" w:hAnsi="Times New Roman"/>
        </w:rPr>
        <w:t>cardiovascular</w:t>
      </w:r>
      <w:r w:rsidRPr="00FD2D19">
        <w:rPr>
          <w:rFonts w:ascii="Times New Roman" w:hAnsi="Times New Roman"/>
        </w:rPr>
        <w:t xml:space="preserve"> mortality.</w:t>
      </w:r>
    </w:p>
    <w:p w14:paraId="48BC4952" w14:textId="77777777" w:rsidR="003104C5" w:rsidRDefault="003104C5" w:rsidP="003104C5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0"/>
        <w:gridCol w:w="2308"/>
        <w:gridCol w:w="2308"/>
        <w:gridCol w:w="2308"/>
        <w:gridCol w:w="2308"/>
        <w:gridCol w:w="2308"/>
      </w:tblGrid>
      <w:tr w:rsidR="003104C5" w:rsidRPr="00372862" w14:paraId="436C7793" w14:textId="77777777" w:rsidTr="00E97F02">
        <w:trPr>
          <w:trHeight w:val="300"/>
        </w:trPr>
        <w:tc>
          <w:tcPr>
            <w:tcW w:w="13320" w:type="dxa"/>
            <w:gridSpan w:val="6"/>
            <w:tcBorders>
              <w:bottom w:val="single" w:sz="4" w:space="0" w:color="auto"/>
            </w:tcBorders>
            <w:noWrap/>
          </w:tcPr>
          <w:p w14:paraId="7A55AA20" w14:textId="77777777" w:rsidR="003104C5" w:rsidRPr="000F7775" w:rsidRDefault="003104C5" w:rsidP="00E97F02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>Cardiovascular</w:t>
            </w:r>
            <w:r w:rsidRPr="000F7775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 Mortality</w:t>
            </w:r>
          </w:p>
        </w:tc>
      </w:tr>
      <w:tr w:rsidR="003104C5" w:rsidRPr="00372862" w14:paraId="7046528A" w14:textId="77777777" w:rsidTr="00E97F02">
        <w:trPr>
          <w:trHeight w:val="300"/>
        </w:trPr>
        <w:tc>
          <w:tcPr>
            <w:tcW w:w="13320" w:type="dxa"/>
            <w:gridSpan w:val="6"/>
            <w:tcBorders>
              <w:bottom w:val="nil"/>
            </w:tcBorders>
            <w:noWrap/>
          </w:tcPr>
          <w:p w14:paraId="33341640" w14:textId="77777777" w:rsidR="003104C5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MEN</w:t>
            </w:r>
          </w:p>
        </w:tc>
      </w:tr>
      <w:tr w:rsidR="003104C5" w:rsidRPr="00372862" w14:paraId="338328AA" w14:textId="77777777" w:rsidTr="00E97F02">
        <w:trPr>
          <w:trHeight w:val="300"/>
        </w:trPr>
        <w:tc>
          <w:tcPr>
            <w:tcW w:w="13320" w:type="dxa"/>
            <w:gridSpan w:val="6"/>
            <w:tcBorders>
              <w:top w:val="nil"/>
            </w:tcBorders>
            <w:noWrap/>
          </w:tcPr>
          <w:p w14:paraId="54D9684D" w14:textId="77777777" w:rsidR="003104C5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b/>
                <w:bCs/>
              </w:rPr>
              <w:t>Systolic Blood Pressure Trajectories</w:t>
            </w:r>
          </w:p>
        </w:tc>
      </w:tr>
      <w:tr w:rsidR="003104C5" w:rsidRPr="00372862" w14:paraId="47CD23C7" w14:textId="77777777" w:rsidTr="00E97F02">
        <w:trPr>
          <w:trHeight w:val="300"/>
        </w:trPr>
        <w:tc>
          <w:tcPr>
            <w:tcW w:w="13320" w:type="dxa"/>
            <w:gridSpan w:val="6"/>
            <w:noWrap/>
          </w:tcPr>
          <w:p w14:paraId="49BBE1AA" w14:textId="77777777" w:rsidR="003104C5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sz w:val="21"/>
                <w:szCs w:val="21"/>
              </w:rPr>
              <w:t>Hazard Ratio (95% Confidence Interval)</w:t>
            </w:r>
          </w:p>
        </w:tc>
      </w:tr>
      <w:tr w:rsidR="003104C5" w:rsidRPr="00372862" w14:paraId="630EAD58" w14:textId="77777777" w:rsidTr="00E97F02">
        <w:trPr>
          <w:trHeight w:val="300"/>
        </w:trPr>
        <w:tc>
          <w:tcPr>
            <w:tcW w:w="1780" w:type="dxa"/>
            <w:noWrap/>
          </w:tcPr>
          <w:p w14:paraId="23E26E26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40A86E03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A (Univariable)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18914A80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B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18E3C913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C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75A596B2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D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6C931EBA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E</w:t>
            </w:r>
          </w:p>
        </w:tc>
      </w:tr>
      <w:tr w:rsidR="003104C5" w:rsidRPr="00372862" w14:paraId="074D0BE0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451CF8D6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1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830ADA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441041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307D42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42192D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CCC922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</w:tr>
      <w:tr w:rsidR="003104C5" w:rsidRPr="00372862" w14:paraId="0D03C25C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31CD40DB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2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A3DD90B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ED4CF3">
              <w:rPr>
                <w:rFonts w:ascii="Times New Roman" w:hAnsi="Times New Roman" w:cs="Times New Roman"/>
              </w:rPr>
              <w:t>1.48 (0.77-2.8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1BC396A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ED4CF3">
              <w:rPr>
                <w:rFonts w:ascii="Times New Roman" w:hAnsi="Times New Roman" w:cs="Times New Roman"/>
              </w:rPr>
              <w:t>1.12 (0.58-2.1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CF356BF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ED4CF3">
              <w:rPr>
                <w:rFonts w:ascii="Times New Roman" w:hAnsi="Times New Roman" w:cs="Times New Roman"/>
              </w:rPr>
              <w:t>1.09 (0.57-2.1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E53C2EA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ED4CF3">
              <w:rPr>
                <w:rFonts w:ascii="Times New Roman" w:hAnsi="Times New Roman" w:cs="Times New Roman"/>
              </w:rPr>
              <w:t>1.16 (0.60-2.2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E696991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ED4CF3">
              <w:rPr>
                <w:rFonts w:ascii="Times New Roman" w:hAnsi="Times New Roman" w:cs="Times New Roman"/>
              </w:rPr>
              <w:t>1.16 (0.60-2.24)</w:t>
            </w:r>
          </w:p>
        </w:tc>
      </w:tr>
      <w:tr w:rsidR="003104C5" w:rsidRPr="00372862" w14:paraId="10B7D62A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6443FF5D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3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FA8789D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CF3">
              <w:rPr>
                <w:rFonts w:ascii="Times New Roman" w:hAnsi="Times New Roman" w:cs="Times New Roman"/>
                <w:b/>
                <w:bCs/>
              </w:rPr>
              <w:t>3.36 (1.78-6.3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D27F31B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ED4CF3">
              <w:rPr>
                <w:rFonts w:ascii="Times New Roman" w:hAnsi="Times New Roman" w:cs="Times New Roman"/>
              </w:rPr>
              <w:t>1.77 (0.93-3.37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0A62502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ED4CF3">
              <w:rPr>
                <w:rFonts w:ascii="Times New Roman" w:hAnsi="Times New Roman" w:cs="Times New Roman"/>
              </w:rPr>
              <w:t>1.68 (0.89-3.2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0E67B2C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CF3">
              <w:rPr>
                <w:rFonts w:ascii="Times New Roman" w:hAnsi="Times New Roman" w:cs="Times New Roman"/>
                <w:b/>
                <w:bCs/>
              </w:rPr>
              <w:t>1.94 (1.02-3.7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50FF85D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CF3">
              <w:rPr>
                <w:rFonts w:ascii="Times New Roman" w:hAnsi="Times New Roman" w:cs="Times New Roman"/>
                <w:b/>
                <w:bCs/>
              </w:rPr>
              <w:t>1.98 (1.03-3.80)</w:t>
            </w:r>
          </w:p>
        </w:tc>
      </w:tr>
      <w:tr w:rsidR="003104C5" w:rsidRPr="00372862" w14:paraId="0B47B64D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779FBC95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4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6128A3A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ED4CF3">
              <w:rPr>
                <w:rFonts w:ascii="Times New Roman" w:hAnsi="Times New Roman" w:cs="Times New Roman"/>
              </w:rPr>
              <w:t>2.65 (0.84-8.3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04DB4B4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ED4CF3">
              <w:rPr>
                <w:rFonts w:ascii="Times New Roman" w:hAnsi="Times New Roman" w:cs="Times New Roman"/>
              </w:rPr>
              <w:t>1.15 (0.36-3.6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01A2ADE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ED4CF3">
              <w:rPr>
                <w:rFonts w:ascii="Times New Roman" w:hAnsi="Times New Roman" w:cs="Times New Roman"/>
              </w:rPr>
              <w:t>1.04 (0.33-3.3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6EB5972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ED4CF3">
              <w:rPr>
                <w:rFonts w:ascii="Times New Roman" w:hAnsi="Times New Roman" w:cs="Times New Roman"/>
              </w:rPr>
              <w:t>1.08 (0.34-3.44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DD3393D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ED4CF3">
              <w:rPr>
                <w:rFonts w:ascii="Times New Roman" w:hAnsi="Times New Roman" w:cs="Times New Roman"/>
              </w:rPr>
              <w:t>1.12 (0.35-3.60)</w:t>
            </w:r>
          </w:p>
        </w:tc>
      </w:tr>
      <w:tr w:rsidR="003104C5" w:rsidRPr="00372862" w14:paraId="4DC09506" w14:textId="77777777" w:rsidTr="00E97F02">
        <w:trPr>
          <w:trHeight w:val="261"/>
        </w:trPr>
        <w:tc>
          <w:tcPr>
            <w:tcW w:w="1780" w:type="dxa"/>
            <w:noWrap/>
            <w:hideMark/>
          </w:tcPr>
          <w:p w14:paraId="592952FB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5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1614B11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ED4CF3">
              <w:rPr>
                <w:rFonts w:ascii="Times New Roman" w:hAnsi="Times New Roman" w:cs="Times New Roman"/>
              </w:rPr>
              <w:t>2.55 (0.56-11.4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C898386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ED4CF3">
              <w:rPr>
                <w:rFonts w:ascii="Times New Roman" w:hAnsi="Times New Roman" w:cs="Times New Roman"/>
              </w:rPr>
              <w:t>0.81 (0.18-3.6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28775EF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ED4CF3">
              <w:rPr>
                <w:rFonts w:ascii="Times New Roman" w:hAnsi="Times New Roman" w:cs="Times New Roman"/>
              </w:rPr>
              <w:t>0.80 (0.18-3.6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1C42BE4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ED4CF3">
              <w:rPr>
                <w:rFonts w:ascii="Times New Roman" w:hAnsi="Times New Roman" w:cs="Times New Roman"/>
              </w:rPr>
              <w:t>1.07 (0.23-4.87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DD48A0B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ED4CF3">
              <w:rPr>
                <w:rFonts w:ascii="Times New Roman" w:hAnsi="Times New Roman" w:cs="Times New Roman"/>
              </w:rPr>
              <w:t>1.10 (0.24-5.04)</w:t>
            </w:r>
          </w:p>
        </w:tc>
      </w:tr>
      <w:tr w:rsidR="003104C5" w:rsidRPr="00372862" w14:paraId="4777AAD9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7021D687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6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5D2FE098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CF3">
              <w:rPr>
                <w:rFonts w:ascii="Times New Roman" w:hAnsi="Times New Roman" w:cs="Times New Roman"/>
                <w:b/>
                <w:bCs/>
              </w:rPr>
              <w:t>4.31 (2.07-9.00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10C80243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ED4CF3">
              <w:rPr>
                <w:rFonts w:ascii="Times New Roman" w:hAnsi="Times New Roman" w:cs="Times New Roman"/>
              </w:rPr>
              <w:t>1.63 (0.77-3.44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640B6C0D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ED4CF3">
              <w:rPr>
                <w:rFonts w:ascii="Times New Roman" w:hAnsi="Times New Roman" w:cs="Times New Roman"/>
              </w:rPr>
              <w:t>1.54 (0.72-3.25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253D12E7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ED4CF3">
              <w:rPr>
                <w:rFonts w:ascii="Times New Roman" w:hAnsi="Times New Roman" w:cs="Times New Roman"/>
              </w:rPr>
              <w:t>1.60 (0.75-3.41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330AFC23" w14:textId="77777777" w:rsidR="003104C5" w:rsidRPr="00ED4CF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ED4CF3">
              <w:rPr>
                <w:rFonts w:ascii="Times New Roman" w:hAnsi="Times New Roman" w:cs="Times New Roman"/>
              </w:rPr>
              <w:t>1.67 (0.78-3.60)</w:t>
            </w:r>
          </w:p>
        </w:tc>
      </w:tr>
      <w:tr w:rsidR="003104C5" w:rsidRPr="00372862" w14:paraId="024E5530" w14:textId="77777777" w:rsidTr="00E97F02">
        <w:trPr>
          <w:trHeight w:val="300"/>
        </w:trPr>
        <w:tc>
          <w:tcPr>
            <w:tcW w:w="13320" w:type="dxa"/>
            <w:gridSpan w:val="6"/>
            <w:noWrap/>
          </w:tcPr>
          <w:p w14:paraId="54E22265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b/>
                <w:bCs/>
              </w:rPr>
              <w:t>Diastolic Blood Pressure Trajectories</w:t>
            </w:r>
          </w:p>
        </w:tc>
      </w:tr>
      <w:tr w:rsidR="003104C5" w:rsidRPr="00372862" w14:paraId="7225AC6E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1226B369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1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71BD739F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0C099F9D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683CFF75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072118E7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1BC510E4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</w:tr>
      <w:tr w:rsidR="003104C5" w:rsidRPr="00372862" w14:paraId="7268F9E3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2A54DB3E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2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46BA6ED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21D">
              <w:rPr>
                <w:rFonts w:ascii="Times New Roman" w:hAnsi="Times New Roman" w:cs="Times New Roman"/>
                <w:b/>
                <w:bCs/>
              </w:rPr>
              <w:t>0.42 (0.22-0.8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0EF9DEE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21D">
              <w:rPr>
                <w:rFonts w:ascii="Times New Roman" w:hAnsi="Times New Roman" w:cs="Times New Roman"/>
                <w:b/>
                <w:bCs/>
              </w:rPr>
              <w:t>0.49 (0.25-0.9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38A600C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21D">
              <w:rPr>
                <w:rFonts w:ascii="Times New Roman" w:hAnsi="Times New Roman" w:cs="Times New Roman"/>
                <w:b/>
                <w:bCs/>
              </w:rPr>
              <w:t>0.45 (0.23-0.8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E9362C2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21D">
              <w:rPr>
                <w:rFonts w:ascii="Times New Roman" w:hAnsi="Times New Roman" w:cs="Times New Roman"/>
                <w:b/>
                <w:bCs/>
              </w:rPr>
              <w:t>0.46 (0.23-0.9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7408CDE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21D">
              <w:rPr>
                <w:rFonts w:ascii="Times New Roman" w:hAnsi="Times New Roman" w:cs="Times New Roman"/>
                <w:b/>
                <w:bCs/>
              </w:rPr>
              <w:t>0.46 (0.23-0.92)</w:t>
            </w:r>
          </w:p>
        </w:tc>
      </w:tr>
      <w:tr w:rsidR="003104C5" w:rsidRPr="00372862" w14:paraId="1DA86B17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4047601E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3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D3F330C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21D">
              <w:rPr>
                <w:rFonts w:ascii="Times New Roman" w:hAnsi="Times New Roman" w:cs="Times New Roman"/>
                <w:b/>
                <w:bCs/>
              </w:rPr>
              <w:t>0.45 (0.23-0.8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C960629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21D">
              <w:rPr>
                <w:rFonts w:ascii="Times New Roman" w:hAnsi="Times New Roman" w:cs="Times New Roman"/>
                <w:b/>
                <w:bCs/>
              </w:rPr>
              <w:t>0.49 (0.25-0.9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2773294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21D">
              <w:rPr>
                <w:rFonts w:ascii="Times New Roman" w:hAnsi="Times New Roman" w:cs="Times New Roman"/>
                <w:b/>
                <w:bCs/>
              </w:rPr>
              <w:t>0.44 (0.22-0.87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1DC2FE2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21D">
              <w:rPr>
                <w:rFonts w:ascii="Times New Roman" w:hAnsi="Times New Roman" w:cs="Times New Roman"/>
                <w:b/>
                <w:bCs/>
              </w:rPr>
              <w:t>0.47 (0.24-0.94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725BBF5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21D">
              <w:rPr>
                <w:rFonts w:ascii="Times New Roman" w:hAnsi="Times New Roman" w:cs="Times New Roman"/>
                <w:b/>
                <w:bCs/>
              </w:rPr>
              <w:t>0.48 (0.24-0.96)</w:t>
            </w:r>
          </w:p>
        </w:tc>
      </w:tr>
      <w:tr w:rsidR="003104C5" w:rsidRPr="00372862" w14:paraId="70CD0A5A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612116F6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4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D7AD1C1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0.65 (0.26-1.5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BCDB2A6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0.92 (0.37-2.27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D4B8CD5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0.84 (0.34-2.0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6668B09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1.06 (0.42-2.6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6F0D94C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1.09 (0.43-2.75)</w:t>
            </w:r>
          </w:p>
        </w:tc>
      </w:tr>
      <w:tr w:rsidR="003104C5" w:rsidRPr="00372862" w14:paraId="5C6A29D9" w14:textId="77777777" w:rsidTr="00E97F02">
        <w:trPr>
          <w:trHeight w:val="300"/>
        </w:trPr>
        <w:tc>
          <w:tcPr>
            <w:tcW w:w="1780" w:type="dxa"/>
            <w:tcBorders>
              <w:bottom w:val="single" w:sz="4" w:space="0" w:color="auto"/>
            </w:tcBorders>
            <w:noWrap/>
            <w:hideMark/>
          </w:tcPr>
          <w:p w14:paraId="0513256C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5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A8F4420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0.86 (0.41-1.80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53559B0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0.84 (0.40-1.76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ABE9B84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0.73 (0.34-1.56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D60E40F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0.70 (0.33-1.49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919C368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0.72 (0.33-1.56)</w:t>
            </w:r>
          </w:p>
        </w:tc>
      </w:tr>
      <w:tr w:rsidR="003104C5" w:rsidRPr="00372862" w14:paraId="3D6B8CB3" w14:textId="77777777" w:rsidTr="00E97F02">
        <w:trPr>
          <w:trHeight w:val="300"/>
        </w:trPr>
        <w:tc>
          <w:tcPr>
            <w:tcW w:w="13320" w:type="dxa"/>
            <w:gridSpan w:val="6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6FD44518" w14:textId="77777777" w:rsidR="003104C5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WOMEN</w:t>
            </w:r>
          </w:p>
        </w:tc>
      </w:tr>
      <w:tr w:rsidR="003104C5" w:rsidRPr="00372862" w14:paraId="6FA1C1AE" w14:textId="77777777" w:rsidTr="00E97F02">
        <w:trPr>
          <w:trHeight w:val="300"/>
        </w:trPr>
        <w:tc>
          <w:tcPr>
            <w:tcW w:w="13320" w:type="dxa"/>
            <w:gridSpan w:val="6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620186EB" w14:textId="77777777" w:rsidR="003104C5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b/>
                <w:bCs/>
              </w:rPr>
              <w:t>Systolic Blood Pressure Trajectories</w:t>
            </w:r>
          </w:p>
        </w:tc>
      </w:tr>
      <w:tr w:rsidR="003104C5" w:rsidRPr="00372862" w14:paraId="10E87E19" w14:textId="77777777" w:rsidTr="00E97F02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902806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545C32BD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A (Univariable)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135E37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B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1250DA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C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B49231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D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5910DB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E</w:t>
            </w:r>
          </w:p>
        </w:tc>
      </w:tr>
      <w:tr w:rsidR="003104C5" w:rsidRPr="00372862" w14:paraId="124B1802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3A4512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1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5078A206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3EEC9BE4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16256042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32EA8311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69B2FAC4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</w:tr>
      <w:tr w:rsidR="003104C5" w:rsidRPr="00372862" w14:paraId="04985602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E4C04B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2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3B1E699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21D">
              <w:rPr>
                <w:rFonts w:ascii="Times New Roman" w:hAnsi="Times New Roman" w:cs="Times New Roman"/>
                <w:b/>
                <w:bCs/>
              </w:rPr>
              <w:t>2.48 (1.25-4.9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AE83DE5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1.39 (0.70-2.7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A9B4A84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1.28 (0.64-2.5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2867901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1.27 (0.64-2.54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BDCE70B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1.22 (0.61-2.45)</w:t>
            </w:r>
          </w:p>
        </w:tc>
      </w:tr>
      <w:tr w:rsidR="003104C5" w:rsidRPr="00372862" w14:paraId="74D5AAA2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28495D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3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B936F4C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21D">
              <w:rPr>
                <w:rFonts w:ascii="Times New Roman" w:hAnsi="Times New Roman" w:cs="Times New Roman"/>
                <w:b/>
                <w:bCs/>
              </w:rPr>
              <w:t>5.35 (2.74-10.4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221696A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1.62 (0.82-3.2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6D5C0D4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1.43 (0.71-2.8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1535D22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1.42 (0.71-2.84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628C335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1.21 (0.60-2.46)</w:t>
            </w:r>
          </w:p>
        </w:tc>
      </w:tr>
      <w:tr w:rsidR="003104C5" w:rsidRPr="00372862" w14:paraId="2D76E2AF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FFF5A6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4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D7FB141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21D">
              <w:rPr>
                <w:rFonts w:ascii="Times New Roman" w:hAnsi="Times New Roman" w:cs="Times New Roman"/>
                <w:b/>
                <w:bCs/>
              </w:rPr>
              <w:t>8.21 (3.42-19.7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6BFDD2F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1.62 (0.66-3.9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995345B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1.39 (0.56-3.4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C06708E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1.22 (0.49-3.0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E18EE32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0.99 (0.39-2.50)</w:t>
            </w:r>
          </w:p>
        </w:tc>
      </w:tr>
      <w:tr w:rsidR="003104C5" w:rsidRPr="00372862" w14:paraId="42EE3B28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E32A57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5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9DC327B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21D">
              <w:rPr>
                <w:rFonts w:ascii="Times New Roman" w:hAnsi="Times New Roman" w:cs="Times New Roman"/>
                <w:b/>
                <w:bCs/>
              </w:rPr>
              <w:t>6.85 (2.49-18.85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F898195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1.50 (0.54-4.20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93D165C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1.33 (0.47-3.74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78F8A30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1.34 (0.47-3.81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8B500D9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1.16 (0.41-3.31)</w:t>
            </w:r>
          </w:p>
        </w:tc>
      </w:tr>
      <w:tr w:rsidR="003104C5" w:rsidRPr="00372862" w14:paraId="2ED5CDBF" w14:textId="77777777" w:rsidTr="00E97F02">
        <w:trPr>
          <w:trHeight w:val="300"/>
        </w:trPr>
        <w:tc>
          <w:tcPr>
            <w:tcW w:w="1332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603B75" w14:textId="77777777" w:rsidR="003104C5" w:rsidRPr="006C193A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b/>
                <w:bCs/>
              </w:rPr>
              <w:t>Diastolic Blood Pressure Trajectories</w:t>
            </w:r>
          </w:p>
        </w:tc>
      </w:tr>
      <w:tr w:rsidR="003104C5" w:rsidRPr="00372862" w14:paraId="5E241550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42F4D9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lastRenderedPageBreak/>
              <w:t>Trajectory 1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32B80838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59200896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3CF63DD5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6C193A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4DAED7F7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6C193A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479FF26D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6C193A">
              <w:rPr>
                <w:rFonts w:ascii="Times New Roman" w:hAnsi="Times New Roman"/>
              </w:rPr>
              <w:t>Reference</w:t>
            </w:r>
          </w:p>
        </w:tc>
      </w:tr>
      <w:tr w:rsidR="003104C5" w:rsidRPr="00372862" w14:paraId="3E648CB2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529679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2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06375D3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1.01 (0.61-1.6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2ABFFA2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0.82 (0.50-1.3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B7ADDD6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0.78 (0.47-1.2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39D61D7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0.81 (0.49-1.3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7BF3BC4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0.73 (0.44-1.23)</w:t>
            </w:r>
          </w:p>
        </w:tc>
      </w:tr>
      <w:tr w:rsidR="003104C5" w:rsidRPr="00372862" w14:paraId="51F296E0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764EDF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3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FBCA26A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1.24 (0.62-2.4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2AFC1CF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0.87 (0.44-1.74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BAADB12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0.79 (0.39-1.5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4A31636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0.91 (0.45-1.84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F97E9D7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0.83 (0.41-1.69)</w:t>
            </w:r>
          </w:p>
        </w:tc>
      </w:tr>
      <w:tr w:rsidR="003104C5" w:rsidRPr="00372862" w14:paraId="3618C22C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92EAF0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4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94BD1AE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621D">
              <w:rPr>
                <w:rFonts w:ascii="Times New Roman" w:hAnsi="Times New Roman" w:cs="Times New Roman"/>
                <w:b/>
                <w:bCs/>
              </w:rPr>
              <w:t>2.74 (1.62-4.64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CB7C78B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1.47 (0.87-2.5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16EF657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1.32 (0.77-2.2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8ED2F16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1.30 (0.76-2.2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E3443C4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1.06 (0.60-1.88)</w:t>
            </w:r>
          </w:p>
        </w:tc>
      </w:tr>
      <w:tr w:rsidR="003104C5" w:rsidRPr="00372862" w14:paraId="38ACCB62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</w:tcBorders>
            <w:noWrap/>
          </w:tcPr>
          <w:p w14:paraId="6EDDD125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5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4EAD7D5D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1.43 (0.43-4.78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70AF3B9D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0.73 (0.22-2.47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0D8EE648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0.65 (0.19-2.19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3E250F87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0.68 (0.20-2.29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2ED190CD" w14:textId="77777777" w:rsidR="003104C5" w:rsidRPr="00FE621D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FE621D">
              <w:rPr>
                <w:rFonts w:ascii="Times New Roman" w:hAnsi="Times New Roman" w:cs="Times New Roman"/>
              </w:rPr>
              <w:t>0.55 (0.16-1.90)</w:t>
            </w:r>
          </w:p>
        </w:tc>
      </w:tr>
    </w:tbl>
    <w:p w14:paraId="5803504F" w14:textId="77777777" w:rsidR="003104C5" w:rsidRPr="00372862" w:rsidRDefault="003104C5" w:rsidP="003104C5">
      <w:pPr>
        <w:rPr>
          <w:rFonts w:ascii="Times New Roman" w:hAnsi="Times New Roman"/>
        </w:rPr>
      </w:pPr>
    </w:p>
    <w:p w14:paraId="122CBB26" w14:textId="77777777" w:rsidR="003104C5" w:rsidRPr="00FD2D19" w:rsidRDefault="003104C5" w:rsidP="003104C5">
      <w:pPr>
        <w:rPr>
          <w:rFonts w:ascii="Times New Roman" w:hAnsi="Times New Roman"/>
        </w:rPr>
      </w:pPr>
      <w:r w:rsidRPr="00FD2D19">
        <w:rPr>
          <w:rFonts w:ascii="Times New Roman" w:hAnsi="Times New Roman"/>
        </w:rPr>
        <w:t>Model A – Univariable</w:t>
      </w:r>
    </w:p>
    <w:p w14:paraId="5914491D" w14:textId="77777777" w:rsidR="003104C5" w:rsidRDefault="003104C5" w:rsidP="003104C5">
      <w:pPr>
        <w:rPr>
          <w:rFonts w:ascii="Times New Roman" w:hAnsi="Times New Roman"/>
        </w:rPr>
      </w:pPr>
      <w:r w:rsidRPr="00FD2D19">
        <w:rPr>
          <w:rFonts w:ascii="Times New Roman" w:hAnsi="Times New Roman"/>
        </w:rPr>
        <w:t xml:space="preserve">Model B – </w:t>
      </w:r>
      <w:r>
        <w:rPr>
          <w:rFonts w:ascii="Times New Roman" w:hAnsi="Times New Roman"/>
        </w:rPr>
        <w:t xml:space="preserve">Multivariable </w:t>
      </w:r>
      <w:r w:rsidRPr="00FD2D19">
        <w:rPr>
          <w:rFonts w:ascii="Times New Roman" w:hAnsi="Times New Roman"/>
        </w:rPr>
        <w:t>adjust</w:t>
      </w:r>
      <w:r>
        <w:rPr>
          <w:rFonts w:ascii="Times New Roman" w:hAnsi="Times New Roman"/>
        </w:rPr>
        <w:t>ment</w:t>
      </w:r>
      <w:r w:rsidRPr="00FD2D19">
        <w:rPr>
          <w:rFonts w:ascii="Times New Roman" w:hAnsi="Times New Roman"/>
        </w:rPr>
        <w:t xml:space="preserve"> for age and ethnicity</w:t>
      </w:r>
    </w:p>
    <w:p w14:paraId="7A45D318" w14:textId="77777777" w:rsidR="003104C5" w:rsidRDefault="003104C5" w:rsidP="003104C5">
      <w:pPr>
        <w:rPr>
          <w:rFonts w:ascii="Times New Roman" w:hAnsi="Times New Roman"/>
        </w:rPr>
      </w:pPr>
      <w:r>
        <w:rPr>
          <w:rFonts w:ascii="Times New Roman" w:hAnsi="Times New Roman"/>
        </w:rPr>
        <w:t>Model C – Model B + body mass index, physical activity level, smoking and alcohol consumption</w:t>
      </w:r>
    </w:p>
    <w:p w14:paraId="63C03FB2" w14:textId="77777777" w:rsidR="003104C5" w:rsidRDefault="003104C5" w:rsidP="003104C5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Model D – Model C + pre-existing co-morbidities </w:t>
      </w:r>
      <w:r w:rsidRPr="00FD2D19">
        <w:rPr>
          <w:rFonts w:ascii="Times New Roman" w:hAnsi="Times New Roman"/>
        </w:rPr>
        <w:t>(cardiovascular disease, diabetes mellitus, cancer, asthma, chronic obstructive pulmonary disease) and serum low-density lipoprotein cholesterol</w:t>
      </w:r>
    </w:p>
    <w:p w14:paraId="615872CB" w14:textId="77777777" w:rsidR="003104C5" w:rsidRPr="00FD2D19" w:rsidRDefault="003104C5" w:rsidP="003104C5">
      <w:pPr>
        <w:rPr>
          <w:rFonts w:ascii="Times New Roman" w:hAnsi="Times New Roman"/>
        </w:rPr>
      </w:pPr>
      <w:r>
        <w:rPr>
          <w:rFonts w:ascii="Times New Roman" w:hAnsi="Times New Roman"/>
        </w:rPr>
        <w:t>Model E – Model D + antihypertensive treatment</w:t>
      </w:r>
    </w:p>
    <w:p w14:paraId="1938BB80" w14:textId="77777777" w:rsidR="003104C5" w:rsidRPr="00ED4CF3" w:rsidRDefault="003104C5" w:rsidP="003104C5">
      <w:pPr>
        <w:rPr>
          <w:rFonts w:ascii="Times New Roman" w:hAnsi="Times New Roman"/>
          <w:highlight w:val="yellow"/>
        </w:rPr>
      </w:pPr>
    </w:p>
    <w:p w14:paraId="307DEA9A" w14:textId="77777777" w:rsidR="003104C5" w:rsidRPr="001E464C" w:rsidRDefault="003104C5" w:rsidP="003104C5">
      <w:pPr>
        <w:rPr>
          <w:rFonts w:ascii="Times New Roman" w:hAnsi="Times New Roman"/>
        </w:rPr>
      </w:pPr>
      <w:r w:rsidRPr="001E464C">
        <w:rPr>
          <w:rFonts w:ascii="Times New Roman" w:hAnsi="Times New Roman"/>
        </w:rPr>
        <w:t xml:space="preserve">Median (interquartile range) follow-up was 9.4 (8.0-10.9) years amongst both men and women. </w:t>
      </w:r>
    </w:p>
    <w:p w14:paraId="699DEC43" w14:textId="77777777" w:rsidR="003104C5" w:rsidRPr="00ED4CF3" w:rsidRDefault="003104C5" w:rsidP="003104C5">
      <w:pPr>
        <w:rPr>
          <w:rFonts w:ascii="Times New Roman" w:hAnsi="Times New Roman"/>
          <w:highlight w:val="yellow"/>
        </w:rPr>
      </w:pPr>
    </w:p>
    <w:p w14:paraId="6A7DA9C4" w14:textId="77777777" w:rsidR="003104C5" w:rsidRPr="00372862" w:rsidRDefault="003104C5" w:rsidP="003104C5">
      <w:pPr>
        <w:rPr>
          <w:rFonts w:ascii="Times New Roman" w:hAnsi="Times New Roman"/>
        </w:rPr>
      </w:pPr>
      <w:r w:rsidRPr="001E464C">
        <w:rPr>
          <w:rFonts w:ascii="Times New Roman" w:hAnsi="Times New Roman"/>
        </w:rPr>
        <w:t>Statistically significant results (</w:t>
      </w:r>
      <w:r w:rsidRPr="001E464C">
        <w:rPr>
          <w:rFonts w:ascii="Times New Roman" w:hAnsi="Times New Roman"/>
          <w:i/>
          <w:iCs/>
        </w:rPr>
        <w:t>P</w:t>
      </w:r>
      <w:r w:rsidRPr="001E464C">
        <w:rPr>
          <w:rFonts w:ascii="Times New Roman" w:hAnsi="Times New Roman"/>
        </w:rPr>
        <w:t xml:space="preserve"> &lt; 0.05) are highlighted in </w:t>
      </w:r>
      <w:r w:rsidRPr="001E464C">
        <w:rPr>
          <w:rFonts w:ascii="Times New Roman" w:hAnsi="Times New Roman"/>
          <w:b/>
          <w:bCs/>
        </w:rPr>
        <w:t>bold</w:t>
      </w:r>
      <w:r w:rsidRPr="001E464C">
        <w:rPr>
          <w:rFonts w:ascii="Times New Roman" w:hAnsi="Times New Roman"/>
        </w:rPr>
        <w:t>.</w:t>
      </w:r>
      <w:r w:rsidRPr="00372862">
        <w:rPr>
          <w:rFonts w:ascii="Times New Roman" w:hAnsi="Times New Roman"/>
        </w:rPr>
        <w:t xml:space="preserve"> </w:t>
      </w:r>
    </w:p>
    <w:p w14:paraId="71E6C5D4" w14:textId="77777777" w:rsidR="003104C5" w:rsidRDefault="003104C5" w:rsidP="003104C5"/>
    <w:p w14:paraId="3D4038FF" w14:textId="77777777" w:rsidR="003104C5" w:rsidRDefault="003104C5" w:rsidP="003104C5">
      <w:r>
        <w:br w:type="page"/>
      </w:r>
    </w:p>
    <w:p w14:paraId="63D76687" w14:textId="0AE87596" w:rsidR="003104C5" w:rsidRPr="00372862" w:rsidRDefault="003104C5" w:rsidP="003104C5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372862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6</w:t>
      </w:r>
      <w:r w:rsidRPr="00372862">
        <w:rPr>
          <w:rFonts w:ascii="Times New Roman" w:hAnsi="Times New Roman"/>
          <w:b/>
          <w:bCs/>
        </w:rPr>
        <w:t xml:space="preserve">. </w:t>
      </w:r>
      <w:r w:rsidRPr="00FD2D19">
        <w:rPr>
          <w:rFonts w:ascii="Times New Roman" w:hAnsi="Times New Roman"/>
        </w:rPr>
        <w:t xml:space="preserve">Results of Cox proportional hazards regression models assessing the association between blood pressure phenotypes and </w:t>
      </w:r>
      <w:r>
        <w:rPr>
          <w:rFonts w:ascii="Times New Roman" w:hAnsi="Times New Roman"/>
        </w:rPr>
        <w:t>cardiovascular</w:t>
      </w:r>
      <w:r w:rsidRPr="00FD2D19">
        <w:rPr>
          <w:rFonts w:ascii="Times New Roman" w:hAnsi="Times New Roman"/>
        </w:rPr>
        <w:t xml:space="preserve"> mortality.</w:t>
      </w:r>
    </w:p>
    <w:p w14:paraId="5985255A" w14:textId="77777777" w:rsidR="003104C5" w:rsidRDefault="003104C5" w:rsidP="003104C5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0"/>
        <w:gridCol w:w="2308"/>
        <w:gridCol w:w="2308"/>
        <w:gridCol w:w="2308"/>
        <w:gridCol w:w="2308"/>
        <w:gridCol w:w="2308"/>
      </w:tblGrid>
      <w:tr w:rsidR="003104C5" w:rsidRPr="00372862" w14:paraId="11CF70B7" w14:textId="77777777" w:rsidTr="00E97F02">
        <w:trPr>
          <w:trHeight w:val="300"/>
        </w:trPr>
        <w:tc>
          <w:tcPr>
            <w:tcW w:w="13320" w:type="dxa"/>
            <w:gridSpan w:val="6"/>
            <w:tcBorders>
              <w:bottom w:val="single" w:sz="4" w:space="0" w:color="auto"/>
            </w:tcBorders>
            <w:noWrap/>
          </w:tcPr>
          <w:p w14:paraId="63F6E581" w14:textId="77777777" w:rsidR="003104C5" w:rsidRPr="000F7775" w:rsidRDefault="003104C5" w:rsidP="00E97F02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>Non-cardiovascular</w:t>
            </w:r>
            <w:r w:rsidRPr="000F7775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 Mortality</w:t>
            </w:r>
          </w:p>
        </w:tc>
      </w:tr>
      <w:tr w:rsidR="003104C5" w:rsidRPr="00372862" w14:paraId="1F0A7A63" w14:textId="77777777" w:rsidTr="00E97F02">
        <w:trPr>
          <w:trHeight w:val="300"/>
        </w:trPr>
        <w:tc>
          <w:tcPr>
            <w:tcW w:w="13320" w:type="dxa"/>
            <w:gridSpan w:val="6"/>
            <w:tcBorders>
              <w:bottom w:val="nil"/>
            </w:tcBorders>
            <w:noWrap/>
          </w:tcPr>
          <w:p w14:paraId="5E23D0B4" w14:textId="77777777" w:rsidR="003104C5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MEN</w:t>
            </w:r>
          </w:p>
        </w:tc>
      </w:tr>
      <w:tr w:rsidR="003104C5" w:rsidRPr="00372862" w14:paraId="2B41D56A" w14:textId="77777777" w:rsidTr="00E97F02">
        <w:trPr>
          <w:trHeight w:val="300"/>
        </w:trPr>
        <w:tc>
          <w:tcPr>
            <w:tcW w:w="13320" w:type="dxa"/>
            <w:gridSpan w:val="6"/>
            <w:tcBorders>
              <w:top w:val="nil"/>
            </w:tcBorders>
            <w:noWrap/>
          </w:tcPr>
          <w:p w14:paraId="7005D824" w14:textId="77777777" w:rsidR="003104C5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b/>
                <w:bCs/>
              </w:rPr>
              <w:t>Systolic Blood Pressure Trajectories</w:t>
            </w:r>
          </w:p>
        </w:tc>
      </w:tr>
      <w:tr w:rsidR="003104C5" w:rsidRPr="00372862" w14:paraId="32C5C3A1" w14:textId="77777777" w:rsidTr="00E97F02">
        <w:trPr>
          <w:trHeight w:val="300"/>
        </w:trPr>
        <w:tc>
          <w:tcPr>
            <w:tcW w:w="13320" w:type="dxa"/>
            <w:gridSpan w:val="6"/>
            <w:noWrap/>
          </w:tcPr>
          <w:p w14:paraId="17A5128F" w14:textId="77777777" w:rsidR="003104C5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sz w:val="21"/>
                <w:szCs w:val="21"/>
              </w:rPr>
              <w:t>Hazard Ratio (95% Confidence Interval)</w:t>
            </w:r>
          </w:p>
        </w:tc>
      </w:tr>
      <w:tr w:rsidR="003104C5" w:rsidRPr="00372862" w14:paraId="64550E82" w14:textId="77777777" w:rsidTr="00E97F02">
        <w:trPr>
          <w:trHeight w:val="300"/>
        </w:trPr>
        <w:tc>
          <w:tcPr>
            <w:tcW w:w="1780" w:type="dxa"/>
            <w:noWrap/>
          </w:tcPr>
          <w:p w14:paraId="67EEBC7F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4CC23924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A (Univariable)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5216EE39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B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54BDD9DF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C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125C1FB3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D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7338C7C7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E</w:t>
            </w:r>
          </w:p>
        </w:tc>
      </w:tr>
      <w:tr w:rsidR="003104C5" w:rsidRPr="00372862" w14:paraId="465E513A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2E1A7CC0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1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309E54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36C86A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B38AC8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E019AA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453DBD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</w:tr>
      <w:tr w:rsidR="003104C5" w:rsidRPr="00372862" w14:paraId="48E4403C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2B5F088C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2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7D79A9A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1.02 (0.74-1.4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5530B8B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81 (0.58-1.1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DEEA83D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81 (0.59-1.1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7B916B5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84 (0.61-1.1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2A902FC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84 (0.61-1.16)</w:t>
            </w:r>
          </w:p>
        </w:tc>
      </w:tr>
      <w:tr w:rsidR="003104C5" w:rsidRPr="00372862" w14:paraId="3E372C4A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77810A98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3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C807064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1ED3">
              <w:rPr>
                <w:rFonts w:ascii="Times New Roman" w:hAnsi="Times New Roman" w:cs="Times New Roman"/>
                <w:b/>
                <w:bCs/>
              </w:rPr>
              <w:t>1.64 (1.19-2.2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66479E1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92 (0.66-1.27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7A48680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92 (0.66-1.27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DC8CD91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92 (0.66-1.2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B831131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92 (0.66-1.28)</w:t>
            </w:r>
          </w:p>
        </w:tc>
      </w:tr>
      <w:tr w:rsidR="003104C5" w:rsidRPr="00372862" w14:paraId="1789A089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65AAE228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4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7B2F91D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1ED3">
              <w:rPr>
                <w:rFonts w:ascii="Times New Roman" w:hAnsi="Times New Roman" w:cs="Times New Roman"/>
                <w:b/>
                <w:bCs/>
              </w:rPr>
              <w:t>2.79 (1.64-4.74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80BAC8B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1.29 (0.76-2.2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2E7369F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1.29 (0.75-2.2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B2761B5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1.18 (0.69-2.04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0DC1E78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1.17 (0.67-2.04)</w:t>
            </w:r>
          </w:p>
        </w:tc>
      </w:tr>
      <w:tr w:rsidR="003104C5" w:rsidRPr="00372862" w14:paraId="0C1C6924" w14:textId="77777777" w:rsidTr="00E97F02">
        <w:trPr>
          <w:trHeight w:val="261"/>
        </w:trPr>
        <w:tc>
          <w:tcPr>
            <w:tcW w:w="1780" w:type="dxa"/>
            <w:noWrap/>
            <w:hideMark/>
          </w:tcPr>
          <w:p w14:paraId="15E0716E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5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E6C36C7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1.42 (0.56-3.5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87E601F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48 (0.19-1.2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33A761B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49 (0.20-1.2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4D1B291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51 (0.20-1.2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BBC2676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51 (0.20-1.29)</w:t>
            </w:r>
          </w:p>
        </w:tc>
      </w:tr>
      <w:tr w:rsidR="003104C5" w:rsidRPr="00372862" w14:paraId="1633B07D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38FA4F9D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6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75CD0316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1ED3">
              <w:rPr>
                <w:rFonts w:ascii="Times New Roman" w:hAnsi="Times New Roman" w:cs="Times New Roman"/>
                <w:b/>
                <w:bCs/>
              </w:rPr>
              <w:t>2.22 (1.48-3.32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54FC6704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90 (0.60-1.35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7208E063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91 (0.60-1.37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5995314C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88 (0.58-1.33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4B9109D9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87 (0.57-1.34)</w:t>
            </w:r>
          </w:p>
        </w:tc>
      </w:tr>
      <w:tr w:rsidR="003104C5" w:rsidRPr="00372862" w14:paraId="0692C63A" w14:textId="77777777" w:rsidTr="00E97F02">
        <w:trPr>
          <w:trHeight w:val="300"/>
        </w:trPr>
        <w:tc>
          <w:tcPr>
            <w:tcW w:w="13320" w:type="dxa"/>
            <w:gridSpan w:val="6"/>
            <w:noWrap/>
          </w:tcPr>
          <w:p w14:paraId="5806590A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b/>
                <w:bCs/>
              </w:rPr>
              <w:t>Diastolic Blood Pressure Trajectories</w:t>
            </w:r>
          </w:p>
        </w:tc>
      </w:tr>
      <w:tr w:rsidR="003104C5" w:rsidRPr="00372862" w14:paraId="37B8F4F5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47CB60A2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1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6046FE37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1E937C3E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1B121E75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2127305E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77775306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</w:tr>
      <w:tr w:rsidR="003104C5" w:rsidRPr="00372862" w14:paraId="4F5E0FAB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4D9A2482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2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D777056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76 (0.47-1.2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A1D564D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87 (0.53-1.4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284B79E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86 (0.53-1.4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884F49A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84 (0.52-1.37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FA8875F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84 (0.51-1.37)</w:t>
            </w:r>
          </w:p>
        </w:tc>
      </w:tr>
      <w:tr w:rsidR="003104C5" w:rsidRPr="00372862" w14:paraId="4D8605AD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668BE9E3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3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0989058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73 (0.45-1.1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7E64282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79 (0.49-1.2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7923417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79 (0.48-1.2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EE53F68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78 (0.47-1.27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BBE45BB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77 (0.47-1.26)</w:t>
            </w:r>
          </w:p>
        </w:tc>
      </w:tr>
      <w:tr w:rsidR="003104C5" w:rsidRPr="00372862" w14:paraId="6878FD80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2994A9AC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4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73DED92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1ED3">
              <w:rPr>
                <w:rFonts w:ascii="Times New Roman" w:hAnsi="Times New Roman" w:cs="Times New Roman"/>
                <w:b/>
                <w:bCs/>
              </w:rPr>
              <w:t>0.44 (0.21-0.9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DCFDBD2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59 (0.28-1.2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A30E2B4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59 (0.28-1.2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075DDF1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64 (0.30-1.3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4D05C7D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63 (0.30-1.36)</w:t>
            </w:r>
          </w:p>
        </w:tc>
      </w:tr>
      <w:tr w:rsidR="003104C5" w:rsidRPr="00372862" w14:paraId="7A30417F" w14:textId="77777777" w:rsidTr="00E97F02">
        <w:trPr>
          <w:trHeight w:val="300"/>
        </w:trPr>
        <w:tc>
          <w:tcPr>
            <w:tcW w:w="1780" w:type="dxa"/>
            <w:tcBorders>
              <w:bottom w:val="single" w:sz="4" w:space="0" w:color="auto"/>
            </w:tcBorders>
            <w:noWrap/>
            <w:hideMark/>
          </w:tcPr>
          <w:p w14:paraId="04A20C64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5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7C21997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95 (0.55-1.64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C5C97B6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93 (0.54-1.60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7350380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92 (0.53-1.60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7D40BEE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85 (0.49-1.48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CDA9FC6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83 (0.47-1.46)</w:t>
            </w:r>
          </w:p>
        </w:tc>
      </w:tr>
      <w:tr w:rsidR="003104C5" w:rsidRPr="00372862" w14:paraId="46C4013B" w14:textId="77777777" w:rsidTr="00E97F02">
        <w:trPr>
          <w:trHeight w:val="300"/>
        </w:trPr>
        <w:tc>
          <w:tcPr>
            <w:tcW w:w="13320" w:type="dxa"/>
            <w:gridSpan w:val="6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284DABC9" w14:textId="77777777" w:rsidR="003104C5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WOMEN</w:t>
            </w:r>
          </w:p>
        </w:tc>
      </w:tr>
      <w:tr w:rsidR="003104C5" w:rsidRPr="00372862" w14:paraId="2D7BC9A1" w14:textId="77777777" w:rsidTr="00E97F02">
        <w:trPr>
          <w:trHeight w:val="300"/>
        </w:trPr>
        <w:tc>
          <w:tcPr>
            <w:tcW w:w="13320" w:type="dxa"/>
            <w:gridSpan w:val="6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68700BA6" w14:textId="77777777" w:rsidR="003104C5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b/>
                <w:bCs/>
              </w:rPr>
              <w:t>Systolic Blood Pressure Trajectories</w:t>
            </w:r>
          </w:p>
        </w:tc>
      </w:tr>
      <w:tr w:rsidR="003104C5" w:rsidRPr="00372862" w14:paraId="1D26B418" w14:textId="77777777" w:rsidTr="00E97F02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F2F5AA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3C73BE0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A (Univariable)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50ADF0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B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2D7994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C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9E15D6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D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B89486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E</w:t>
            </w:r>
          </w:p>
        </w:tc>
      </w:tr>
      <w:tr w:rsidR="003104C5" w:rsidRPr="00372862" w14:paraId="743EBB70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D7C745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1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21049801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4848349B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1516FAC6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2D9F36F4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500BEAE2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</w:tr>
      <w:tr w:rsidR="003104C5" w:rsidRPr="00372862" w14:paraId="32DEBF9E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A9A1A3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2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7AABE0E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1.23 (0.90-1.6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C4A291A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86 (0.63-1.1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417BAC3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87 (0.63-1.2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D64AF78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89 (0.64-1.2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AAC6656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88 (0.63-1.21)</w:t>
            </w:r>
          </w:p>
        </w:tc>
      </w:tr>
      <w:tr w:rsidR="003104C5" w:rsidRPr="00372862" w14:paraId="5203F7E5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69EA17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3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8463817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1ED3">
              <w:rPr>
                <w:rFonts w:ascii="Times New Roman" w:hAnsi="Times New Roman" w:cs="Times New Roman"/>
                <w:b/>
                <w:bCs/>
              </w:rPr>
              <w:t>1.72 (1.24-2.3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8E2ABFD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80 (0.57-1.1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AECD663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82 (0.58-1.1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AE966C3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80 (0.57-1.1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71815AA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77 (0.54-1.11)</w:t>
            </w:r>
          </w:p>
        </w:tc>
      </w:tr>
      <w:tr w:rsidR="003104C5" w:rsidRPr="00372862" w14:paraId="079104F2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49DD8F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4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5C5C132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1ED3">
              <w:rPr>
                <w:rFonts w:ascii="Times New Roman" w:hAnsi="Times New Roman" w:cs="Times New Roman"/>
                <w:b/>
                <w:bCs/>
              </w:rPr>
              <w:t>2.84 (1.69-4.7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E915395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99 (0.58-1.6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84072B8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99 (0.57-1.7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B7DAC6D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89 (0.52-1.54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F4C9230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84 (0.48-1.49)</w:t>
            </w:r>
          </w:p>
        </w:tc>
      </w:tr>
      <w:tr w:rsidR="003104C5" w:rsidRPr="00372862" w14:paraId="558E93FE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7772A8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5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E768075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1ED3">
              <w:rPr>
                <w:rFonts w:ascii="Times New Roman" w:hAnsi="Times New Roman" w:cs="Times New Roman"/>
                <w:b/>
                <w:bCs/>
              </w:rPr>
              <w:t>2.46 (1.32-4.60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32AD1C8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94 (0.50-1.78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CBED838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93 (0.49-1.76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079D222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95 (0.50-1.80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C7F2A83" w14:textId="77777777" w:rsidR="003104C5" w:rsidRPr="00451ED3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451ED3">
              <w:rPr>
                <w:rFonts w:ascii="Times New Roman" w:hAnsi="Times New Roman" w:cs="Times New Roman"/>
              </w:rPr>
              <w:t>0.91 (0.48-1.75)</w:t>
            </w:r>
          </w:p>
        </w:tc>
      </w:tr>
      <w:tr w:rsidR="003104C5" w:rsidRPr="00372862" w14:paraId="29B8C0B5" w14:textId="77777777" w:rsidTr="00E97F02">
        <w:trPr>
          <w:trHeight w:val="300"/>
        </w:trPr>
        <w:tc>
          <w:tcPr>
            <w:tcW w:w="1332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D05E26" w14:textId="77777777" w:rsidR="003104C5" w:rsidRPr="006C193A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b/>
                <w:bCs/>
              </w:rPr>
              <w:t>Diastolic Blood Pressure Trajectories</w:t>
            </w:r>
          </w:p>
        </w:tc>
      </w:tr>
      <w:tr w:rsidR="003104C5" w:rsidRPr="00372862" w14:paraId="73B7707B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C59E9F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lastRenderedPageBreak/>
              <w:t>Trajectory 1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4B62FC73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2F7B9495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32FFD293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6C193A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1B3E1EF5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6C193A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39365068" w14:textId="77777777" w:rsidR="003104C5" w:rsidRPr="00372862" w:rsidRDefault="003104C5" w:rsidP="00E97F02">
            <w:pPr>
              <w:jc w:val="center"/>
              <w:rPr>
                <w:rFonts w:ascii="Times New Roman" w:hAnsi="Times New Roman"/>
              </w:rPr>
            </w:pPr>
            <w:r w:rsidRPr="006C193A">
              <w:rPr>
                <w:rFonts w:ascii="Times New Roman" w:hAnsi="Times New Roman"/>
              </w:rPr>
              <w:t>Reference</w:t>
            </w:r>
          </w:p>
        </w:tc>
      </w:tr>
      <w:tr w:rsidR="003104C5" w:rsidRPr="00372862" w14:paraId="79604E46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63228E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2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93195CC" w14:textId="77777777" w:rsidR="003104C5" w:rsidRPr="00937E4E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937E4E">
              <w:rPr>
                <w:rFonts w:ascii="Times New Roman" w:hAnsi="Times New Roman" w:cs="Times New Roman"/>
              </w:rPr>
              <w:t>1.24 (0.91-1.6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E4CA8BE" w14:textId="77777777" w:rsidR="003104C5" w:rsidRPr="00937E4E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937E4E">
              <w:rPr>
                <w:rFonts w:ascii="Times New Roman" w:hAnsi="Times New Roman" w:cs="Times New Roman"/>
              </w:rPr>
              <w:t>1.08 (0.79-1.4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DF2881E" w14:textId="77777777" w:rsidR="003104C5" w:rsidRPr="00937E4E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937E4E">
              <w:rPr>
                <w:rFonts w:ascii="Times New Roman" w:hAnsi="Times New Roman" w:cs="Times New Roman"/>
              </w:rPr>
              <w:t>1.11 (0.81-1.5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C5CD3EB" w14:textId="77777777" w:rsidR="003104C5" w:rsidRPr="00937E4E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937E4E">
              <w:rPr>
                <w:rFonts w:ascii="Times New Roman" w:hAnsi="Times New Roman" w:cs="Times New Roman"/>
              </w:rPr>
              <w:t>1.13 (0.83-1.5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03AC339" w14:textId="77777777" w:rsidR="003104C5" w:rsidRPr="00937E4E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937E4E">
              <w:rPr>
                <w:rFonts w:ascii="Times New Roman" w:hAnsi="Times New Roman" w:cs="Times New Roman"/>
              </w:rPr>
              <w:t>1.12 (0.81-1.53)</w:t>
            </w:r>
          </w:p>
        </w:tc>
      </w:tr>
      <w:tr w:rsidR="003104C5" w:rsidRPr="00372862" w14:paraId="0724FA0A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A7DB32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3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8911277" w14:textId="77777777" w:rsidR="003104C5" w:rsidRPr="00937E4E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937E4E">
              <w:rPr>
                <w:rFonts w:ascii="Times New Roman" w:hAnsi="Times New Roman" w:cs="Times New Roman"/>
              </w:rPr>
              <w:t>1.20 (0.77-1.8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07E181A" w14:textId="77777777" w:rsidR="003104C5" w:rsidRPr="00937E4E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937E4E">
              <w:rPr>
                <w:rFonts w:ascii="Times New Roman" w:hAnsi="Times New Roman" w:cs="Times New Roman"/>
              </w:rPr>
              <w:t>0.97 (0.63-1.5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06F721D" w14:textId="77777777" w:rsidR="003104C5" w:rsidRPr="00937E4E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937E4E">
              <w:rPr>
                <w:rFonts w:ascii="Times New Roman" w:hAnsi="Times New Roman" w:cs="Times New Roman"/>
              </w:rPr>
              <w:t>1.00 (0.64-1.5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E79A61E" w14:textId="77777777" w:rsidR="003104C5" w:rsidRPr="00937E4E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937E4E">
              <w:rPr>
                <w:rFonts w:ascii="Times New Roman" w:hAnsi="Times New Roman" w:cs="Times New Roman"/>
              </w:rPr>
              <w:t>1.08 (0.69-1.6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BE68FBB" w14:textId="77777777" w:rsidR="003104C5" w:rsidRPr="00937E4E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937E4E">
              <w:rPr>
                <w:rFonts w:ascii="Times New Roman" w:hAnsi="Times New Roman" w:cs="Times New Roman"/>
              </w:rPr>
              <w:t>1.06 (0.68-1.67)</w:t>
            </w:r>
          </w:p>
        </w:tc>
      </w:tr>
      <w:tr w:rsidR="003104C5" w:rsidRPr="00372862" w14:paraId="76BDFF99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9903E9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4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937D6E9" w14:textId="77777777" w:rsidR="003104C5" w:rsidRPr="00937E4E" w:rsidRDefault="003104C5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E4E">
              <w:rPr>
                <w:rFonts w:ascii="Times New Roman" w:hAnsi="Times New Roman" w:cs="Times New Roman"/>
                <w:b/>
                <w:bCs/>
              </w:rPr>
              <w:t>1.59 (1.10-2.3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E3C9D9B" w14:textId="77777777" w:rsidR="003104C5" w:rsidRPr="00937E4E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937E4E">
              <w:rPr>
                <w:rFonts w:ascii="Times New Roman" w:hAnsi="Times New Roman" w:cs="Times New Roman"/>
              </w:rPr>
              <w:t>1.05 (0.72-1.5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67731FB" w14:textId="77777777" w:rsidR="003104C5" w:rsidRPr="00937E4E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937E4E">
              <w:rPr>
                <w:rFonts w:ascii="Times New Roman" w:hAnsi="Times New Roman" w:cs="Times New Roman"/>
              </w:rPr>
              <w:t>1.08 (0.74-1.57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5C52899" w14:textId="77777777" w:rsidR="003104C5" w:rsidRPr="00937E4E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937E4E">
              <w:rPr>
                <w:rFonts w:ascii="Times New Roman" w:hAnsi="Times New Roman" w:cs="Times New Roman"/>
              </w:rPr>
              <w:t>1.02 (0.70-1.5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7B35B30" w14:textId="77777777" w:rsidR="003104C5" w:rsidRPr="00937E4E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937E4E">
              <w:rPr>
                <w:rFonts w:ascii="Times New Roman" w:hAnsi="Times New Roman" w:cs="Times New Roman"/>
              </w:rPr>
              <w:t>0.99 (0.66-1.48)</w:t>
            </w:r>
          </w:p>
        </w:tc>
      </w:tr>
      <w:tr w:rsidR="003104C5" w:rsidRPr="00372862" w14:paraId="79C522C9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</w:tcBorders>
            <w:noWrap/>
          </w:tcPr>
          <w:p w14:paraId="72039581" w14:textId="77777777" w:rsidR="003104C5" w:rsidRPr="00372862" w:rsidRDefault="003104C5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5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0E8B58B2" w14:textId="77777777" w:rsidR="003104C5" w:rsidRPr="00937E4E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937E4E">
              <w:rPr>
                <w:rFonts w:ascii="Times New Roman" w:hAnsi="Times New Roman" w:cs="Times New Roman"/>
              </w:rPr>
              <w:t>1.13 (0.49-2.63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12D66E9F" w14:textId="77777777" w:rsidR="003104C5" w:rsidRPr="00937E4E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937E4E">
              <w:rPr>
                <w:rFonts w:ascii="Times New Roman" w:hAnsi="Times New Roman" w:cs="Times New Roman"/>
              </w:rPr>
              <w:t>0.76 (0.33-1.77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475E87F4" w14:textId="77777777" w:rsidR="003104C5" w:rsidRPr="00937E4E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937E4E">
              <w:rPr>
                <w:rFonts w:ascii="Times New Roman" w:hAnsi="Times New Roman" w:cs="Times New Roman"/>
              </w:rPr>
              <w:t>0.79 (0.34-1.85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10926C57" w14:textId="77777777" w:rsidR="003104C5" w:rsidRPr="00937E4E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937E4E">
              <w:rPr>
                <w:rFonts w:ascii="Times New Roman" w:hAnsi="Times New Roman" w:cs="Times New Roman"/>
              </w:rPr>
              <w:t>0.76 (0.33-1.79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5C531122" w14:textId="77777777" w:rsidR="003104C5" w:rsidRPr="00937E4E" w:rsidRDefault="003104C5" w:rsidP="00E97F02">
            <w:pPr>
              <w:jc w:val="center"/>
              <w:rPr>
                <w:rFonts w:ascii="Times New Roman" w:hAnsi="Times New Roman" w:cs="Times New Roman"/>
              </w:rPr>
            </w:pPr>
            <w:r w:rsidRPr="00937E4E">
              <w:rPr>
                <w:rFonts w:ascii="Times New Roman" w:hAnsi="Times New Roman" w:cs="Times New Roman"/>
              </w:rPr>
              <w:t>0.73 (0.31-1.74)</w:t>
            </w:r>
          </w:p>
        </w:tc>
      </w:tr>
    </w:tbl>
    <w:p w14:paraId="1AD46645" w14:textId="77777777" w:rsidR="003104C5" w:rsidRPr="00372862" w:rsidRDefault="003104C5" w:rsidP="003104C5">
      <w:pPr>
        <w:rPr>
          <w:rFonts w:ascii="Times New Roman" w:hAnsi="Times New Roman"/>
        </w:rPr>
      </w:pPr>
    </w:p>
    <w:p w14:paraId="6164123F" w14:textId="77777777" w:rsidR="003104C5" w:rsidRPr="00372862" w:rsidRDefault="003104C5" w:rsidP="003104C5">
      <w:pPr>
        <w:rPr>
          <w:rFonts w:ascii="Times New Roman" w:hAnsi="Times New Roman"/>
        </w:rPr>
      </w:pPr>
    </w:p>
    <w:p w14:paraId="571CE908" w14:textId="77777777" w:rsidR="003104C5" w:rsidRPr="00FD2D19" w:rsidRDefault="003104C5" w:rsidP="003104C5">
      <w:pPr>
        <w:rPr>
          <w:rFonts w:ascii="Times New Roman" w:hAnsi="Times New Roman"/>
        </w:rPr>
      </w:pPr>
      <w:r w:rsidRPr="00FD2D19">
        <w:rPr>
          <w:rFonts w:ascii="Times New Roman" w:hAnsi="Times New Roman"/>
        </w:rPr>
        <w:t>Model A – Univariable</w:t>
      </w:r>
    </w:p>
    <w:p w14:paraId="0B24B233" w14:textId="77777777" w:rsidR="003104C5" w:rsidRDefault="003104C5" w:rsidP="003104C5">
      <w:pPr>
        <w:rPr>
          <w:rFonts w:ascii="Times New Roman" w:hAnsi="Times New Roman"/>
        </w:rPr>
      </w:pPr>
      <w:r w:rsidRPr="00FD2D19">
        <w:rPr>
          <w:rFonts w:ascii="Times New Roman" w:hAnsi="Times New Roman"/>
        </w:rPr>
        <w:t xml:space="preserve">Model B – </w:t>
      </w:r>
      <w:r>
        <w:rPr>
          <w:rFonts w:ascii="Times New Roman" w:hAnsi="Times New Roman"/>
        </w:rPr>
        <w:t xml:space="preserve">Multivariable </w:t>
      </w:r>
      <w:r w:rsidRPr="00FD2D19">
        <w:rPr>
          <w:rFonts w:ascii="Times New Roman" w:hAnsi="Times New Roman"/>
        </w:rPr>
        <w:t>adjust</w:t>
      </w:r>
      <w:r>
        <w:rPr>
          <w:rFonts w:ascii="Times New Roman" w:hAnsi="Times New Roman"/>
        </w:rPr>
        <w:t>ment</w:t>
      </w:r>
      <w:r w:rsidRPr="00FD2D19">
        <w:rPr>
          <w:rFonts w:ascii="Times New Roman" w:hAnsi="Times New Roman"/>
        </w:rPr>
        <w:t xml:space="preserve"> for age and ethnicity</w:t>
      </w:r>
    </w:p>
    <w:p w14:paraId="19D4FD49" w14:textId="77777777" w:rsidR="003104C5" w:rsidRDefault="003104C5" w:rsidP="003104C5">
      <w:pPr>
        <w:rPr>
          <w:rFonts w:ascii="Times New Roman" w:hAnsi="Times New Roman"/>
        </w:rPr>
      </w:pPr>
      <w:r>
        <w:rPr>
          <w:rFonts w:ascii="Times New Roman" w:hAnsi="Times New Roman"/>
        </w:rPr>
        <w:t>Model C – Model B + body mass index, physical activity level, smoking and alcohol consumption</w:t>
      </w:r>
    </w:p>
    <w:p w14:paraId="1B059A2F" w14:textId="77777777" w:rsidR="003104C5" w:rsidRDefault="003104C5" w:rsidP="003104C5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Model D – Model C + pre-existing co-morbidities </w:t>
      </w:r>
      <w:r w:rsidRPr="00FD2D19">
        <w:rPr>
          <w:rFonts w:ascii="Times New Roman" w:hAnsi="Times New Roman"/>
        </w:rPr>
        <w:t>(cardiovascular disease, diabetes mellitus, cancer, asthma, chronic obstructive pulmonary disease) and serum low-density lipoprotein cholesterol</w:t>
      </w:r>
    </w:p>
    <w:p w14:paraId="40F8CD8C" w14:textId="77777777" w:rsidR="003104C5" w:rsidRPr="00FD2D19" w:rsidRDefault="003104C5" w:rsidP="003104C5">
      <w:pPr>
        <w:rPr>
          <w:rFonts w:ascii="Times New Roman" w:hAnsi="Times New Roman"/>
        </w:rPr>
      </w:pPr>
      <w:r>
        <w:rPr>
          <w:rFonts w:ascii="Times New Roman" w:hAnsi="Times New Roman"/>
        </w:rPr>
        <w:t>Model E – Model D + antihypertensive treatment</w:t>
      </w:r>
    </w:p>
    <w:p w14:paraId="23F250D9" w14:textId="77777777" w:rsidR="003104C5" w:rsidRPr="00ED4CF3" w:rsidRDefault="003104C5" w:rsidP="003104C5">
      <w:pPr>
        <w:rPr>
          <w:rFonts w:ascii="Times New Roman" w:hAnsi="Times New Roman"/>
          <w:highlight w:val="yellow"/>
        </w:rPr>
      </w:pPr>
    </w:p>
    <w:p w14:paraId="22145845" w14:textId="77777777" w:rsidR="003104C5" w:rsidRPr="001E464C" w:rsidRDefault="003104C5" w:rsidP="003104C5">
      <w:pPr>
        <w:rPr>
          <w:rFonts w:ascii="Times New Roman" w:hAnsi="Times New Roman"/>
        </w:rPr>
      </w:pPr>
      <w:r w:rsidRPr="001E464C">
        <w:rPr>
          <w:rFonts w:ascii="Times New Roman" w:hAnsi="Times New Roman"/>
        </w:rPr>
        <w:t xml:space="preserve">Median (interquartile range) follow-up was 9.4 (8.0-10.9) years amongst both men and women. </w:t>
      </w:r>
    </w:p>
    <w:p w14:paraId="018B14D4" w14:textId="77777777" w:rsidR="003104C5" w:rsidRPr="00ED4CF3" w:rsidRDefault="003104C5" w:rsidP="003104C5">
      <w:pPr>
        <w:rPr>
          <w:rFonts w:ascii="Times New Roman" w:hAnsi="Times New Roman"/>
          <w:highlight w:val="yellow"/>
        </w:rPr>
      </w:pPr>
    </w:p>
    <w:p w14:paraId="4FAAC09D" w14:textId="41721514" w:rsidR="008339F0" w:rsidRDefault="003104C5" w:rsidP="003104C5">
      <w:pPr>
        <w:rPr>
          <w:rFonts w:ascii="Times New Roman" w:hAnsi="Times New Roman"/>
        </w:rPr>
      </w:pPr>
      <w:r w:rsidRPr="001E464C">
        <w:rPr>
          <w:rFonts w:ascii="Times New Roman" w:hAnsi="Times New Roman"/>
        </w:rPr>
        <w:t>Statistically significant results (</w:t>
      </w:r>
      <w:r w:rsidRPr="001E464C">
        <w:rPr>
          <w:rFonts w:ascii="Times New Roman" w:hAnsi="Times New Roman"/>
          <w:i/>
          <w:iCs/>
        </w:rPr>
        <w:t>P</w:t>
      </w:r>
      <w:r w:rsidRPr="001E464C">
        <w:rPr>
          <w:rFonts w:ascii="Times New Roman" w:hAnsi="Times New Roman"/>
        </w:rPr>
        <w:t xml:space="preserve"> &lt; 0.05) are highlighted in </w:t>
      </w:r>
      <w:r w:rsidRPr="001E464C">
        <w:rPr>
          <w:rFonts w:ascii="Times New Roman" w:hAnsi="Times New Roman"/>
          <w:b/>
          <w:bCs/>
        </w:rPr>
        <w:t>bold</w:t>
      </w:r>
      <w:r w:rsidRPr="001E464C">
        <w:rPr>
          <w:rFonts w:ascii="Times New Roman" w:hAnsi="Times New Roman"/>
        </w:rPr>
        <w:t>.</w:t>
      </w:r>
      <w:r w:rsidRPr="00372862">
        <w:rPr>
          <w:rFonts w:ascii="Times New Roman" w:hAnsi="Times New Roman"/>
        </w:rPr>
        <w:t xml:space="preserve"> </w:t>
      </w:r>
    </w:p>
    <w:p w14:paraId="509F7CA7" w14:textId="77777777" w:rsidR="008339F0" w:rsidRDefault="008339F0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3E525A3F" w14:textId="63E977AA" w:rsidR="008339F0" w:rsidRPr="00372862" w:rsidRDefault="008339F0" w:rsidP="008339F0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372862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7</w:t>
      </w:r>
      <w:r w:rsidRPr="00372862">
        <w:rPr>
          <w:rFonts w:ascii="Times New Roman" w:hAnsi="Times New Roman"/>
          <w:b/>
          <w:bCs/>
        </w:rPr>
        <w:t xml:space="preserve">. </w:t>
      </w:r>
      <w:r w:rsidRPr="00FD2D19">
        <w:rPr>
          <w:rFonts w:ascii="Times New Roman" w:hAnsi="Times New Roman"/>
        </w:rPr>
        <w:t xml:space="preserve">Results of </w:t>
      </w:r>
      <w:r>
        <w:rPr>
          <w:rFonts w:ascii="Times New Roman" w:hAnsi="Times New Roman"/>
        </w:rPr>
        <w:t xml:space="preserve">sensitivity </w:t>
      </w:r>
      <w:r w:rsidRPr="00FD2D19">
        <w:rPr>
          <w:rFonts w:ascii="Times New Roman" w:hAnsi="Times New Roman"/>
        </w:rPr>
        <w:t>Cox proportional hazards regression models assessing the association between blood pressure phenotypes and all-cause mortality</w:t>
      </w:r>
      <w:r>
        <w:rPr>
          <w:rFonts w:ascii="Times New Roman" w:hAnsi="Times New Roman"/>
        </w:rPr>
        <w:t xml:space="preserve"> amongst participants without prevalent cardiovascular disease at the third health check of the EPIC-Norfolk study</w:t>
      </w:r>
      <w:r w:rsidRPr="00FD2D19">
        <w:rPr>
          <w:rFonts w:ascii="Times New Roman" w:hAnsi="Times New Roman"/>
        </w:rPr>
        <w:t>.</w:t>
      </w:r>
    </w:p>
    <w:p w14:paraId="785D0A52" w14:textId="77777777" w:rsidR="008339F0" w:rsidRPr="00372862" w:rsidRDefault="008339F0" w:rsidP="008339F0">
      <w:pPr>
        <w:rPr>
          <w:rFonts w:ascii="Times New Roman" w:hAnsi="Times New Roman"/>
        </w:rPr>
      </w:pPr>
    </w:p>
    <w:p w14:paraId="2461F5CF" w14:textId="77777777" w:rsidR="008339F0" w:rsidRDefault="008339F0" w:rsidP="008339F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0"/>
        <w:gridCol w:w="2308"/>
        <w:gridCol w:w="2308"/>
        <w:gridCol w:w="2308"/>
        <w:gridCol w:w="2308"/>
        <w:gridCol w:w="2308"/>
      </w:tblGrid>
      <w:tr w:rsidR="008339F0" w:rsidRPr="00372862" w14:paraId="28814CB9" w14:textId="77777777" w:rsidTr="00E97F02">
        <w:trPr>
          <w:trHeight w:val="300"/>
        </w:trPr>
        <w:tc>
          <w:tcPr>
            <w:tcW w:w="13320" w:type="dxa"/>
            <w:gridSpan w:val="6"/>
            <w:tcBorders>
              <w:bottom w:val="single" w:sz="4" w:space="0" w:color="auto"/>
            </w:tcBorders>
            <w:noWrap/>
          </w:tcPr>
          <w:p w14:paraId="5D1FD027" w14:textId="77777777" w:rsidR="008339F0" w:rsidRPr="000F7775" w:rsidRDefault="008339F0" w:rsidP="00E97F02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>All-cause</w:t>
            </w:r>
            <w:r w:rsidRPr="000F7775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 Mortality</w:t>
            </w: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 (Sensitivity Analysis)</w:t>
            </w:r>
          </w:p>
        </w:tc>
      </w:tr>
      <w:tr w:rsidR="008339F0" w:rsidRPr="00372862" w14:paraId="73E000CE" w14:textId="77777777" w:rsidTr="00E97F02">
        <w:trPr>
          <w:trHeight w:val="300"/>
        </w:trPr>
        <w:tc>
          <w:tcPr>
            <w:tcW w:w="13320" w:type="dxa"/>
            <w:gridSpan w:val="6"/>
            <w:tcBorders>
              <w:bottom w:val="nil"/>
            </w:tcBorders>
            <w:noWrap/>
          </w:tcPr>
          <w:p w14:paraId="036925E9" w14:textId="77777777" w:rsidR="008339F0" w:rsidRDefault="008339F0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MEN</w:t>
            </w:r>
          </w:p>
        </w:tc>
      </w:tr>
      <w:tr w:rsidR="008339F0" w:rsidRPr="00372862" w14:paraId="58824E2C" w14:textId="77777777" w:rsidTr="00E97F02">
        <w:trPr>
          <w:trHeight w:val="300"/>
        </w:trPr>
        <w:tc>
          <w:tcPr>
            <w:tcW w:w="13320" w:type="dxa"/>
            <w:gridSpan w:val="6"/>
            <w:tcBorders>
              <w:top w:val="nil"/>
            </w:tcBorders>
            <w:noWrap/>
          </w:tcPr>
          <w:p w14:paraId="738BE2A2" w14:textId="77777777" w:rsidR="008339F0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b/>
                <w:bCs/>
              </w:rPr>
              <w:t>Systolic Blood Pressure Trajectories</w:t>
            </w:r>
          </w:p>
        </w:tc>
      </w:tr>
      <w:tr w:rsidR="008339F0" w:rsidRPr="00372862" w14:paraId="37FEBA4A" w14:textId="77777777" w:rsidTr="00E97F02">
        <w:trPr>
          <w:trHeight w:val="300"/>
        </w:trPr>
        <w:tc>
          <w:tcPr>
            <w:tcW w:w="13320" w:type="dxa"/>
            <w:gridSpan w:val="6"/>
            <w:noWrap/>
          </w:tcPr>
          <w:p w14:paraId="19FDC86D" w14:textId="77777777" w:rsidR="008339F0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sz w:val="21"/>
                <w:szCs w:val="21"/>
              </w:rPr>
              <w:t>Hazard Ratio (95% Confidence Interval)</w:t>
            </w:r>
          </w:p>
        </w:tc>
      </w:tr>
      <w:tr w:rsidR="008339F0" w:rsidRPr="00372862" w14:paraId="2F848661" w14:textId="77777777" w:rsidTr="00E97F02">
        <w:trPr>
          <w:trHeight w:val="300"/>
        </w:trPr>
        <w:tc>
          <w:tcPr>
            <w:tcW w:w="1780" w:type="dxa"/>
            <w:noWrap/>
          </w:tcPr>
          <w:p w14:paraId="423D87AB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4D8A7C58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A (Univariable)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54D111E9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B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73A8FE98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C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353BFD16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D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5969162C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E</w:t>
            </w:r>
          </w:p>
        </w:tc>
      </w:tr>
      <w:tr w:rsidR="008339F0" w:rsidRPr="00372862" w14:paraId="143DC892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0A23FC67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1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96A1A2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AC38FC1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6EB907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BD1A2F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A25257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</w:tr>
      <w:tr w:rsidR="008339F0" w:rsidRPr="00372862" w14:paraId="2AB01BEC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21445146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2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4EEA1CD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29 (0.93-1.7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1C2183A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93 (0.67-1.2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E285258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93 (0.66-1.2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BEBDBAE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94 (0.67-1.3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257504B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94 (0.67-1.31)</w:t>
            </w:r>
          </w:p>
        </w:tc>
      </w:tr>
      <w:tr w:rsidR="008339F0" w:rsidRPr="00372862" w14:paraId="1756668B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412BFBEF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3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F6CD970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6D1">
              <w:rPr>
                <w:rFonts w:ascii="Times New Roman" w:hAnsi="Times New Roman" w:cs="Times New Roman"/>
                <w:b/>
                <w:bCs/>
                <w:color w:val="000000"/>
              </w:rPr>
              <w:t>1.90 (1.34-2.7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DDE80D2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92 (0.64-1.3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C00B7AD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92 (0.64-1.3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2935B50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88 (0.61-1.2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A22E275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87 (0.60-1.27)</w:t>
            </w:r>
          </w:p>
        </w:tc>
      </w:tr>
      <w:tr w:rsidR="008339F0" w:rsidRPr="00372862" w14:paraId="6595F800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68A89346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4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626C7C9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6D1">
              <w:rPr>
                <w:rFonts w:ascii="Times New Roman" w:hAnsi="Times New Roman" w:cs="Times New Roman"/>
                <w:b/>
                <w:bCs/>
                <w:color w:val="000000"/>
              </w:rPr>
              <w:t>2.78 (1.72-4.4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8CB3E51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14 (0.70-1.8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8226A29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12 (0.68-1.8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B4FA4B4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07 (0.65-1.7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96E3FE5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06 (0.63-1.79)</w:t>
            </w:r>
          </w:p>
        </w:tc>
      </w:tr>
      <w:tr w:rsidR="008339F0" w:rsidRPr="00372862" w14:paraId="159334AC" w14:textId="77777777" w:rsidTr="00E97F02">
        <w:trPr>
          <w:trHeight w:val="261"/>
        </w:trPr>
        <w:tc>
          <w:tcPr>
            <w:tcW w:w="1780" w:type="dxa"/>
            <w:noWrap/>
            <w:hideMark/>
          </w:tcPr>
          <w:p w14:paraId="4558009A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5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C1BDD4C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6D1">
              <w:rPr>
                <w:rFonts w:ascii="Times New Roman" w:hAnsi="Times New Roman" w:cs="Times New Roman"/>
                <w:b/>
                <w:bCs/>
                <w:color w:val="000000"/>
              </w:rPr>
              <w:t>2.27 (1.40-3.67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405A625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80 (0.49-1.3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7C3A4BE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79 (0.49-1.3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793FBEC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79 (0.48-1.2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334399E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78 (0.46-1.32)</w:t>
            </w:r>
          </w:p>
        </w:tc>
      </w:tr>
      <w:tr w:rsidR="008339F0" w:rsidRPr="00372862" w14:paraId="1AA31AD0" w14:textId="77777777" w:rsidTr="00E97F02">
        <w:trPr>
          <w:trHeight w:val="300"/>
        </w:trPr>
        <w:tc>
          <w:tcPr>
            <w:tcW w:w="13320" w:type="dxa"/>
            <w:gridSpan w:val="6"/>
            <w:noWrap/>
          </w:tcPr>
          <w:p w14:paraId="4B586EE5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b/>
                <w:bCs/>
              </w:rPr>
              <w:t>Diastolic Blood Pressure Trajectories</w:t>
            </w:r>
          </w:p>
        </w:tc>
      </w:tr>
      <w:tr w:rsidR="008339F0" w:rsidRPr="00372862" w14:paraId="63AFF92E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7E486C4F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1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3B700F3B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55052013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40AC6A58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31788BF5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789E159C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</w:tr>
      <w:tr w:rsidR="008339F0" w:rsidRPr="00372862" w14:paraId="2D309F99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70F74F1F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2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AA34A4D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72 (0.43-1.1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566577F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83 (0.50-1.3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2376FB8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79 (0.47-1.3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3C58B63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79 (0.47-1.3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C810884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79 (0.48-1.33)</w:t>
            </w:r>
          </w:p>
        </w:tc>
      </w:tr>
      <w:tr w:rsidR="008339F0" w:rsidRPr="00372862" w14:paraId="3AEC30FE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3D677CEF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3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630BA2F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77 (0.46-1.27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663835A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85 (0.51-1.4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2B2EB36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80 (0.47-1.3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4F65673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79 (0.47-1.3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95F5FD4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80 (0.47-1.36)</w:t>
            </w:r>
          </w:p>
        </w:tc>
      </w:tr>
      <w:tr w:rsidR="008339F0" w:rsidRPr="00372862" w14:paraId="4F389C3E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1220461C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4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B2E5EBC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75 (0.36-1.5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CF545D6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91 (0.44-1.87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885002E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87 (0.42-1.8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164AB99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90 (0.43-1.8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E17B99D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92 (0.44-1.95)</w:t>
            </w:r>
          </w:p>
        </w:tc>
      </w:tr>
      <w:tr w:rsidR="008339F0" w:rsidRPr="00372862" w14:paraId="0C0BE31E" w14:textId="77777777" w:rsidTr="00E97F02">
        <w:trPr>
          <w:trHeight w:val="300"/>
        </w:trPr>
        <w:tc>
          <w:tcPr>
            <w:tcW w:w="1780" w:type="dxa"/>
            <w:tcBorders>
              <w:bottom w:val="single" w:sz="4" w:space="0" w:color="auto"/>
            </w:tcBorders>
            <w:noWrap/>
            <w:hideMark/>
          </w:tcPr>
          <w:p w14:paraId="49CED90E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5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F69C275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02 (0.58-1.81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755CA36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02 (0.58-1.80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13B4CEF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95 (0.53-1.70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B036C6E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91 (0.50-1.64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D637854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94 (0.51-1.74)</w:t>
            </w:r>
          </w:p>
        </w:tc>
      </w:tr>
      <w:tr w:rsidR="008339F0" w:rsidRPr="00372862" w14:paraId="19A3B7AB" w14:textId="77777777" w:rsidTr="00E97F02">
        <w:trPr>
          <w:trHeight w:val="300"/>
        </w:trPr>
        <w:tc>
          <w:tcPr>
            <w:tcW w:w="13320" w:type="dxa"/>
            <w:gridSpan w:val="6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3F14BD01" w14:textId="77777777" w:rsidR="008339F0" w:rsidRDefault="008339F0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WOMEN</w:t>
            </w:r>
          </w:p>
        </w:tc>
      </w:tr>
      <w:tr w:rsidR="008339F0" w:rsidRPr="00372862" w14:paraId="30219F9A" w14:textId="77777777" w:rsidTr="00E97F02">
        <w:trPr>
          <w:trHeight w:val="300"/>
        </w:trPr>
        <w:tc>
          <w:tcPr>
            <w:tcW w:w="13320" w:type="dxa"/>
            <w:gridSpan w:val="6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38C9C89A" w14:textId="77777777" w:rsidR="008339F0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b/>
                <w:bCs/>
              </w:rPr>
              <w:t>Systolic Blood Pressure Trajectories</w:t>
            </w:r>
          </w:p>
        </w:tc>
      </w:tr>
      <w:tr w:rsidR="008339F0" w:rsidRPr="00372862" w14:paraId="286FFAD3" w14:textId="77777777" w:rsidTr="00E97F02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F4A0C1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7C7BC5F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A (Univariable)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923B17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B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F1AC22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C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6578D4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D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D94D1C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E</w:t>
            </w:r>
          </w:p>
        </w:tc>
      </w:tr>
      <w:tr w:rsidR="008339F0" w:rsidRPr="00372862" w14:paraId="1448E87D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F62759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1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0050721A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29361129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1A3D10D7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33BBB9C9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43D317E8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</w:tr>
      <w:tr w:rsidR="008339F0" w:rsidRPr="00372862" w14:paraId="7E4DD96C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0BC8A5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2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B1D357C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6D1">
              <w:rPr>
                <w:rFonts w:ascii="Times New Roman" w:hAnsi="Times New Roman" w:cs="Times New Roman"/>
                <w:b/>
                <w:bCs/>
                <w:color w:val="000000"/>
              </w:rPr>
              <w:t>1.96 (1.19-3.24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A99C431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40 (0.85-2.3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808663D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42 (0.86-2.3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5471538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46 (0.88-2.4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305BDC4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44 (0.87-2.38)</w:t>
            </w:r>
          </w:p>
        </w:tc>
      </w:tr>
      <w:tr w:rsidR="008339F0" w:rsidRPr="00372862" w14:paraId="06371BF4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9B008B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3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4709529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6D1">
              <w:rPr>
                <w:rFonts w:ascii="Times New Roman" w:hAnsi="Times New Roman" w:cs="Times New Roman"/>
                <w:b/>
                <w:bCs/>
                <w:color w:val="000000"/>
              </w:rPr>
              <w:t>2.54 (1.55-4.1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E17165D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16 (0.70-1.9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6C1F122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18 (0.71-1.9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94C8F39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19 (0.72-1.9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91F70CC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12 (0.67-1.88)</w:t>
            </w:r>
          </w:p>
        </w:tc>
      </w:tr>
      <w:tr w:rsidR="008339F0" w:rsidRPr="00372862" w14:paraId="16EB2755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380AF4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4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008E5AC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6D1">
              <w:rPr>
                <w:rFonts w:ascii="Times New Roman" w:hAnsi="Times New Roman" w:cs="Times New Roman"/>
                <w:b/>
                <w:bCs/>
                <w:color w:val="000000"/>
              </w:rPr>
              <w:t>4.99 (2.51-9.9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05F9F58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63 (0.81-3.27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F70E517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64 (0.82-3.3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91156AE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67 (0.82-3.3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9373B4F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55 (0.76-3.16)</w:t>
            </w:r>
          </w:p>
        </w:tc>
      </w:tr>
      <w:tr w:rsidR="008339F0" w:rsidRPr="00372862" w14:paraId="275399BB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50B55B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5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14A36DA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6D1">
              <w:rPr>
                <w:rFonts w:ascii="Times New Roman" w:hAnsi="Times New Roman" w:cs="Times New Roman"/>
                <w:b/>
                <w:bCs/>
                <w:color w:val="000000"/>
              </w:rPr>
              <w:t>4.34 (2.56-7.37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7273E62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33 (0.77-2.29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79112BD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33 (0.77-2.31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388AE09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27 (0.73-2.21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D894CC9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13 (0.63-2.00)</w:t>
            </w:r>
          </w:p>
        </w:tc>
      </w:tr>
      <w:tr w:rsidR="008339F0" w:rsidRPr="00372862" w14:paraId="475FBC80" w14:textId="77777777" w:rsidTr="00E97F02">
        <w:trPr>
          <w:trHeight w:val="300"/>
        </w:trPr>
        <w:tc>
          <w:tcPr>
            <w:tcW w:w="1332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3D6530" w14:textId="77777777" w:rsidR="008339F0" w:rsidRPr="006C193A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b/>
                <w:bCs/>
              </w:rPr>
              <w:lastRenderedPageBreak/>
              <w:t>Diastolic Blood Pressure Trajectories</w:t>
            </w:r>
          </w:p>
        </w:tc>
      </w:tr>
      <w:tr w:rsidR="008339F0" w:rsidRPr="00372862" w14:paraId="23938F00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CF6114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1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34CC094B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128D5199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52801BC5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6C193A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17B62F75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6C193A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43475BA5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6C193A">
              <w:rPr>
                <w:rFonts w:ascii="Times New Roman" w:hAnsi="Times New Roman"/>
              </w:rPr>
              <w:t>Reference</w:t>
            </w:r>
          </w:p>
        </w:tc>
      </w:tr>
      <w:tr w:rsidR="008339F0" w:rsidRPr="00372862" w14:paraId="5EBEC37B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E1C678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2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687D0C5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29 (0.97-1.7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360F40E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11 (0.83-1.4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97F7270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12 (0.84-1.5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955F2C0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12 (0.83-1.4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14E9535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08 (0.81-1.45)</w:t>
            </w:r>
          </w:p>
        </w:tc>
      </w:tr>
      <w:tr w:rsidR="008339F0" w:rsidRPr="00372862" w14:paraId="0344D70E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5E2C7C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3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2DD72FA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27 (0.81-1.9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490CA2C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94 (0.60-1.4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1A8BC4D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96 (0.61-1.5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14C7FF0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98 (0.62-1.54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ED4C2E0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95 (0.60-1.50)</w:t>
            </w:r>
          </w:p>
        </w:tc>
      </w:tr>
      <w:tr w:rsidR="008339F0" w:rsidRPr="00372862" w14:paraId="71B2D3A4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FAF919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4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132F2B9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46D1">
              <w:rPr>
                <w:rFonts w:ascii="Times New Roman" w:hAnsi="Times New Roman" w:cs="Times New Roman"/>
                <w:b/>
                <w:bCs/>
                <w:color w:val="000000"/>
              </w:rPr>
              <w:t>1.80 (1.27-2.5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A968E59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12 (0.79-1.5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CDFDB4E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13 (0.79-1.6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2ECF331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07 (0.74-1.5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73A4696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99 (0.67-1.44)</w:t>
            </w:r>
          </w:p>
        </w:tc>
      </w:tr>
      <w:tr w:rsidR="008339F0" w:rsidRPr="00372862" w14:paraId="7ABAA966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</w:tcBorders>
            <w:noWrap/>
          </w:tcPr>
          <w:p w14:paraId="746E21AD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5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400EE7A7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1.46 (0.67-3.19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16D9CA9C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92 (0.42-2.02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3C3E8D73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91 (0.41-1.99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46C55942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87 (0.39-1.91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1BFE02B5" w14:textId="77777777" w:rsidR="008339F0" w:rsidRPr="005D46D1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5D46D1">
              <w:rPr>
                <w:rFonts w:ascii="Times New Roman" w:hAnsi="Times New Roman" w:cs="Times New Roman"/>
                <w:color w:val="000000"/>
              </w:rPr>
              <w:t>0.79 (0.36-1.77)</w:t>
            </w:r>
          </w:p>
        </w:tc>
      </w:tr>
    </w:tbl>
    <w:p w14:paraId="6601B17A" w14:textId="77777777" w:rsidR="008339F0" w:rsidRPr="00372862" w:rsidRDefault="008339F0" w:rsidP="008339F0">
      <w:pPr>
        <w:rPr>
          <w:rFonts w:ascii="Times New Roman" w:hAnsi="Times New Roman"/>
        </w:rPr>
      </w:pPr>
    </w:p>
    <w:p w14:paraId="6A02863C" w14:textId="77777777" w:rsidR="008339F0" w:rsidRPr="00372862" w:rsidRDefault="008339F0" w:rsidP="008339F0">
      <w:pPr>
        <w:rPr>
          <w:rFonts w:ascii="Times New Roman" w:hAnsi="Times New Roman"/>
        </w:rPr>
      </w:pPr>
    </w:p>
    <w:p w14:paraId="7DE4A1BB" w14:textId="77777777" w:rsidR="008339F0" w:rsidRPr="00FD2D19" w:rsidRDefault="008339F0" w:rsidP="008339F0">
      <w:pPr>
        <w:rPr>
          <w:rFonts w:ascii="Times New Roman" w:hAnsi="Times New Roman"/>
        </w:rPr>
      </w:pPr>
      <w:r w:rsidRPr="00FD2D19">
        <w:rPr>
          <w:rFonts w:ascii="Times New Roman" w:hAnsi="Times New Roman"/>
        </w:rPr>
        <w:t>Model A – Univariable</w:t>
      </w:r>
    </w:p>
    <w:p w14:paraId="471D7F64" w14:textId="77777777" w:rsidR="008339F0" w:rsidRDefault="008339F0" w:rsidP="008339F0">
      <w:pPr>
        <w:rPr>
          <w:rFonts w:ascii="Times New Roman" w:hAnsi="Times New Roman"/>
        </w:rPr>
      </w:pPr>
      <w:r w:rsidRPr="00FD2D19">
        <w:rPr>
          <w:rFonts w:ascii="Times New Roman" w:hAnsi="Times New Roman"/>
        </w:rPr>
        <w:t xml:space="preserve">Model B – </w:t>
      </w:r>
      <w:r>
        <w:rPr>
          <w:rFonts w:ascii="Times New Roman" w:hAnsi="Times New Roman"/>
        </w:rPr>
        <w:t xml:space="preserve">Multivariable </w:t>
      </w:r>
      <w:r w:rsidRPr="00FD2D19">
        <w:rPr>
          <w:rFonts w:ascii="Times New Roman" w:hAnsi="Times New Roman"/>
        </w:rPr>
        <w:t>adjust</w:t>
      </w:r>
      <w:r>
        <w:rPr>
          <w:rFonts w:ascii="Times New Roman" w:hAnsi="Times New Roman"/>
        </w:rPr>
        <w:t>ment</w:t>
      </w:r>
      <w:r w:rsidRPr="00FD2D19">
        <w:rPr>
          <w:rFonts w:ascii="Times New Roman" w:hAnsi="Times New Roman"/>
        </w:rPr>
        <w:t xml:space="preserve"> for age and ethnicity</w:t>
      </w:r>
    </w:p>
    <w:p w14:paraId="51ACEDED" w14:textId="77777777" w:rsidR="008339F0" w:rsidRDefault="008339F0" w:rsidP="008339F0">
      <w:pPr>
        <w:rPr>
          <w:rFonts w:ascii="Times New Roman" w:hAnsi="Times New Roman"/>
        </w:rPr>
      </w:pPr>
      <w:r>
        <w:rPr>
          <w:rFonts w:ascii="Times New Roman" w:hAnsi="Times New Roman"/>
        </w:rPr>
        <w:t>Model C – Model B + body mass index, physical activity level, smoking and alcohol consumption</w:t>
      </w:r>
    </w:p>
    <w:p w14:paraId="72308BB0" w14:textId="77777777" w:rsidR="008339F0" w:rsidRDefault="008339F0" w:rsidP="008339F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Model D – Model C + pre-existing co-morbidities </w:t>
      </w:r>
      <w:r w:rsidRPr="00FD2D19">
        <w:rPr>
          <w:rFonts w:ascii="Times New Roman" w:hAnsi="Times New Roman"/>
        </w:rPr>
        <w:t>(cardiovascular disease, diabetes mellitus, cancer, asthma, chronic obstructive pulmonary disease) and serum low-density lipoprotein cholesterol</w:t>
      </w:r>
    </w:p>
    <w:p w14:paraId="4B6BE309" w14:textId="77777777" w:rsidR="008339F0" w:rsidRPr="00FD2D19" w:rsidRDefault="008339F0" w:rsidP="008339F0">
      <w:pPr>
        <w:rPr>
          <w:rFonts w:ascii="Times New Roman" w:hAnsi="Times New Roman"/>
        </w:rPr>
      </w:pPr>
      <w:r>
        <w:rPr>
          <w:rFonts w:ascii="Times New Roman" w:hAnsi="Times New Roman"/>
        </w:rPr>
        <w:t>Model E – Model D + antihypertensive treatment</w:t>
      </w:r>
    </w:p>
    <w:p w14:paraId="04F1B31B" w14:textId="77777777" w:rsidR="008339F0" w:rsidRPr="00ED4CF3" w:rsidRDefault="008339F0" w:rsidP="008339F0">
      <w:pPr>
        <w:rPr>
          <w:rFonts w:ascii="Times New Roman" w:hAnsi="Times New Roman"/>
          <w:highlight w:val="yellow"/>
        </w:rPr>
      </w:pPr>
    </w:p>
    <w:p w14:paraId="4770B653" w14:textId="77777777" w:rsidR="008339F0" w:rsidRPr="003D68E7" w:rsidRDefault="008339F0" w:rsidP="008339F0">
      <w:pPr>
        <w:rPr>
          <w:rFonts w:ascii="Times New Roman" w:hAnsi="Times New Roman"/>
        </w:rPr>
      </w:pPr>
      <w:r w:rsidRPr="003D68E7">
        <w:rPr>
          <w:rFonts w:ascii="Times New Roman" w:hAnsi="Times New Roman"/>
        </w:rPr>
        <w:t xml:space="preserve">Median (interquartile range) follow-up was 9.5 (8.1-11.0) and 9.5 (8.0-10.9) years amongst men and women, respectively. </w:t>
      </w:r>
    </w:p>
    <w:p w14:paraId="4A0F6BBD" w14:textId="77777777" w:rsidR="008339F0" w:rsidRPr="003D68E7" w:rsidRDefault="008339F0" w:rsidP="008339F0">
      <w:pPr>
        <w:rPr>
          <w:rFonts w:ascii="Times New Roman" w:hAnsi="Times New Roman"/>
        </w:rPr>
      </w:pPr>
    </w:p>
    <w:p w14:paraId="4CA5067B" w14:textId="0AF37DCE" w:rsidR="008339F0" w:rsidRDefault="008339F0" w:rsidP="008339F0">
      <w:pPr>
        <w:rPr>
          <w:rFonts w:ascii="Times New Roman" w:hAnsi="Times New Roman"/>
        </w:rPr>
      </w:pPr>
      <w:r w:rsidRPr="003D68E7">
        <w:rPr>
          <w:rFonts w:ascii="Times New Roman" w:hAnsi="Times New Roman"/>
        </w:rPr>
        <w:t>Statistically significant results (</w:t>
      </w:r>
      <w:r w:rsidRPr="003D68E7">
        <w:rPr>
          <w:rFonts w:ascii="Times New Roman" w:hAnsi="Times New Roman"/>
          <w:i/>
          <w:iCs/>
        </w:rPr>
        <w:t>P</w:t>
      </w:r>
      <w:r w:rsidRPr="003D68E7">
        <w:rPr>
          <w:rFonts w:ascii="Times New Roman" w:hAnsi="Times New Roman"/>
        </w:rPr>
        <w:t xml:space="preserve"> &lt; 0.05) are highlighted in </w:t>
      </w:r>
      <w:r w:rsidRPr="003D68E7">
        <w:rPr>
          <w:rFonts w:ascii="Times New Roman" w:hAnsi="Times New Roman"/>
          <w:b/>
          <w:bCs/>
        </w:rPr>
        <w:t>bold</w:t>
      </w:r>
      <w:r w:rsidRPr="003D68E7">
        <w:rPr>
          <w:rFonts w:ascii="Times New Roman" w:hAnsi="Times New Roman"/>
        </w:rPr>
        <w:t>.</w:t>
      </w:r>
      <w:r w:rsidRPr="00372862">
        <w:rPr>
          <w:rFonts w:ascii="Times New Roman" w:hAnsi="Times New Roman"/>
        </w:rPr>
        <w:t xml:space="preserve"> </w:t>
      </w:r>
    </w:p>
    <w:p w14:paraId="3A2E0BCC" w14:textId="77777777" w:rsidR="008339F0" w:rsidRDefault="008339F0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175D3115" w14:textId="199546C4" w:rsidR="008339F0" w:rsidRPr="00372862" w:rsidRDefault="008339F0" w:rsidP="008339F0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372862">
        <w:rPr>
          <w:rFonts w:ascii="Times New Roman" w:hAnsi="Times New Roman"/>
          <w:b/>
          <w:bCs/>
        </w:rPr>
        <w:t xml:space="preserve">Table </w:t>
      </w:r>
      <w:r w:rsidR="00101D9A">
        <w:rPr>
          <w:rFonts w:ascii="Times New Roman" w:hAnsi="Times New Roman"/>
          <w:b/>
          <w:bCs/>
        </w:rPr>
        <w:t>8</w:t>
      </w:r>
      <w:r w:rsidRPr="00372862">
        <w:rPr>
          <w:rFonts w:ascii="Times New Roman" w:hAnsi="Times New Roman"/>
          <w:b/>
          <w:bCs/>
        </w:rPr>
        <w:t xml:space="preserve">. </w:t>
      </w:r>
      <w:r w:rsidRPr="00372862">
        <w:rPr>
          <w:rFonts w:ascii="Times New Roman" w:hAnsi="Times New Roman"/>
        </w:rPr>
        <w:t>Results of univariable and multivariable Cox proportional hazards regression models assessing the association between blood pressure trajectories and incident cardiovascular disease</w:t>
      </w:r>
      <w:r>
        <w:rPr>
          <w:rFonts w:ascii="Times New Roman" w:hAnsi="Times New Roman"/>
        </w:rPr>
        <w:t xml:space="preserve"> amongst participants without prevalent cardiovascular disease at the third health check of the EPIC-Norfolk study</w:t>
      </w:r>
      <w:r w:rsidRPr="00FD2D19">
        <w:rPr>
          <w:rFonts w:ascii="Times New Roman" w:hAnsi="Times New Roman"/>
        </w:rPr>
        <w:t>.</w:t>
      </w:r>
    </w:p>
    <w:p w14:paraId="6D30A8E0" w14:textId="77777777" w:rsidR="008339F0" w:rsidRPr="00372862" w:rsidRDefault="008339F0" w:rsidP="008339F0">
      <w:pPr>
        <w:rPr>
          <w:rFonts w:ascii="Times New Roman" w:hAnsi="Times New Roman"/>
        </w:rPr>
      </w:pPr>
    </w:p>
    <w:p w14:paraId="7ECB86B1" w14:textId="77777777" w:rsidR="008339F0" w:rsidRDefault="008339F0" w:rsidP="008339F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0"/>
        <w:gridCol w:w="2308"/>
        <w:gridCol w:w="2308"/>
        <w:gridCol w:w="2308"/>
        <w:gridCol w:w="2308"/>
        <w:gridCol w:w="2308"/>
      </w:tblGrid>
      <w:tr w:rsidR="008339F0" w:rsidRPr="00372862" w14:paraId="20310994" w14:textId="77777777" w:rsidTr="00E97F02">
        <w:trPr>
          <w:trHeight w:val="300"/>
        </w:trPr>
        <w:tc>
          <w:tcPr>
            <w:tcW w:w="13320" w:type="dxa"/>
            <w:gridSpan w:val="6"/>
            <w:tcBorders>
              <w:bottom w:val="single" w:sz="4" w:space="0" w:color="auto"/>
            </w:tcBorders>
            <w:noWrap/>
          </w:tcPr>
          <w:p w14:paraId="60FB351A" w14:textId="77777777" w:rsidR="008339F0" w:rsidRPr="000F7775" w:rsidRDefault="008339F0" w:rsidP="00E97F02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>Incident CVD</w:t>
            </w:r>
          </w:p>
        </w:tc>
      </w:tr>
      <w:tr w:rsidR="008339F0" w:rsidRPr="00372862" w14:paraId="5715F5A2" w14:textId="77777777" w:rsidTr="00E97F02">
        <w:trPr>
          <w:trHeight w:val="300"/>
        </w:trPr>
        <w:tc>
          <w:tcPr>
            <w:tcW w:w="13320" w:type="dxa"/>
            <w:gridSpan w:val="6"/>
            <w:tcBorders>
              <w:bottom w:val="nil"/>
            </w:tcBorders>
            <w:noWrap/>
          </w:tcPr>
          <w:p w14:paraId="14493228" w14:textId="77777777" w:rsidR="008339F0" w:rsidRDefault="008339F0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MEN</w:t>
            </w:r>
          </w:p>
        </w:tc>
      </w:tr>
      <w:tr w:rsidR="008339F0" w:rsidRPr="00372862" w14:paraId="5AFB3B0D" w14:textId="77777777" w:rsidTr="00E97F02">
        <w:trPr>
          <w:trHeight w:val="300"/>
        </w:trPr>
        <w:tc>
          <w:tcPr>
            <w:tcW w:w="13320" w:type="dxa"/>
            <w:gridSpan w:val="6"/>
            <w:tcBorders>
              <w:top w:val="nil"/>
            </w:tcBorders>
            <w:noWrap/>
          </w:tcPr>
          <w:p w14:paraId="007D1E2C" w14:textId="77777777" w:rsidR="008339F0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b/>
                <w:bCs/>
              </w:rPr>
              <w:t>Systolic Blood Pressure Trajectories</w:t>
            </w:r>
          </w:p>
        </w:tc>
      </w:tr>
      <w:tr w:rsidR="008339F0" w:rsidRPr="00372862" w14:paraId="10D17DFF" w14:textId="77777777" w:rsidTr="00E97F02">
        <w:trPr>
          <w:trHeight w:val="300"/>
        </w:trPr>
        <w:tc>
          <w:tcPr>
            <w:tcW w:w="13320" w:type="dxa"/>
            <w:gridSpan w:val="6"/>
            <w:noWrap/>
          </w:tcPr>
          <w:p w14:paraId="73153CFC" w14:textId="77777777" w:rsidR="008339F0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sz w:val="21"/>
                <w:szCs w:val="21"/>
              </w:rPr>
              <w:t>Hazard Ratio (95% Confidence Interval)</w:t>
            </w:r>
          </w:p>
        </w:tc>
      </w:tr>
      <w:tr w:rsidR="008339F0" w:rsidRPr="00372862" w14:paraId="7F23A1B0" w14:textId="77777777" w:rsidTr="00E97F02">
        <w:trPr>
          <w:trHeight w:val="300"/>
        </w:trPr>
        <w:tc>
          <w:tcPr>
            <w:tcW w:w="1780" w:type="dxa"/>
            <w:noWrap/>
          </w:tcPr>
          <w:p w14:paraId="4FDB4939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2A94E248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A (Univariable)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2CB99E14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B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67F22866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C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5004C7AA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D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noWrap/>
          </w:tcPr>
          <w:p w14:paraId="626CB333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E</w:t>
            </w:r>
          </w:p>
        </w:tc>
      </w:tr>
      <w:tr w:rsidR="008339F0" w:rsidRPr="00372862" w14:paraId="5027750D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14FEC7F0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1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D49045A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538B315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3B03EC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2123FAA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2128CF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</w:tr>
      <w:tr w:rsidR="008339F0" w:rsidRPr="00372862" w14:paraId="7AFDC216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14C24420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2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BBC2F47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7F0">
              <w:rPr>
                <w:rFonts w:ascii="Times New Roman" w:hAnsi="Times New Roman" w:cs="Times New Roman"/>
                <w:b/>
                <w:bCs/>
                <w:color w:val="000000"/>
              </w:rPr>
              <w:t>1.29 (1.02-1.6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D6EA4B6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07 (0.85-1.3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8B1C5F1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00 (0.79-1.27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70370B6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0.99 (0.78-1.2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A07DEDE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0.98 (0.77-1.24)</w:t>
            </w:r>
          </w:p>
        </w:tc>
      </w:tr>
      <w:tr w:rsidR="008339F0" w:rsidRPr="00372862" w14:paraId="77CC9ABC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740BC538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3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299DFAC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7F0">
              <w:rPr>
                <w:rFonts w:ascii="Times New Roman" w:hAnsi="Times New Roman" w:cs="Times New Roman"/>
                <w:b/>
                <w:bCs/>
                <w:color w:val="000000"/>
              </w:rPr>
              <w:t>1.78 (1.38-2.2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426735E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15 (0.89-1.5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224CB99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05 (0.81-1.37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8A36D05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03 (0.79-1.34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09A3ABF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0.99 (0.75-1.31)</w:t>
            </w:r>
          </w:p>
        </w:tc>
      </w:tr>
      <w:tr w:rsidR="008339F0" w:rsidRPr="00372862" w14:paraId="34654C65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7F5906F8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4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56D4EDC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7F0">
              <w:rPr>
                <w:rFonts w:ascii="Times New Roman" w:hAnsi="Times New Roman" w:cs="Times New Roman"/>
                <w:b/>
                <w:bCs/>
                <w:color w:val="000000"/>
              </w:rPr>
              <w:t>1.91 (1.30-2.8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D76FDA7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13 (0.76-1.6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8EDBE31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01 (0.68-1.5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3A6456D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0.99 (0.67-1.4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CC24888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0.94 (0.62-1.42)</w:t>
            </w:r>
          </w:p>
        </w:tc>
      </w:tr>
      <w:tr w:rsidR="008339F0" w:rsidRPr="00372862" w14:paraId="38B4BD07" w14:textId="77777777" w:rsidTr="00E97F02">
        <w:trPr>
          <w:trHeight w:val="261"/>
        </w:trPr>
        <w:tc>
          <w:tcPr>
            <w:tcW w:w="1780" w:type="dxa"/>
            <w:noWrap/>
            <w:hideMark/>
          </w:tcPr>
          <w:p w14:paraId="2D308101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5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8D1D3B0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7F0">
              <w:rPr>
                <w:rFonts w:ascii="Times New Roman" w:hAnsi="Times New Roman" w:cs="Times New Roman"/>
                <w:b/>
                <w:bCs/>
                <w:color w:val="000000"/>
              </w:rPr>
              <w:t>3.01 (2.16-4.1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4B2D5FC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7F0">
              <w:rPr>
                <w:rFonts w:ascii="Times New Roman" w:hAnsi="Times New Roman" w:cs="Times New Roman"/>
                <w:b/>
                <w:bCs/>
                <w:color w:val="000000"/>
              </w:rPr>
              <w:t>1.63 (1.17-2.2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BC81697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7F0">
              <w:rPr>
                <w:rFonts w:ascii="Times New Roman" w:hAnsi="Times New Roman" w:cs="Times New Roman"/>
                <w:b/>
                <w:bCs/>
                <w:color w:val="000000"/>
              </w:rPr>
              <w:t>1.46 (1.04-2.0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61763DE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7F0">
              <w:rPr>
                <w:rFonts w:ascii="Times New Roman" w:hAnsi="Times New Roman" w:cs="Times New Roman"/>
                <w:b/>
                <w:bCs/>
                <w:color w:val="000000"/>
              </w:rPr>
              <w:t>1.42 (1.01-2.0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A5EFA4A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33 (0.93-1.92)</w:t>
            </w:r>
          </w:p>
        </w:tc>
      </w:tr>
      <w:tr w:rsidR="008339F0" w:rsidRPr="00372862" w14:paraId="77A3956F" w14:textId="77777777" w:rsidTr="00E97F02">
        <w:trPr>
          <w:trHeight w:val="300"/>
        </w:trPr>
        <w:tc>
          <w:tcPr>
            <w:tcW w:w="13320" w:type="dxa"/>
            <w:gridSpan w:val="6"/>
            <w:noWrap/>
          </w:tcPr>
          <w:p w14:paraId="08C48EB6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b/>
                <w:bCs/>
              </w:rPr>
              <w:t>Diastolic Blood Pressure Trajectories</w:t>
            </w:r>
          </w:p>
        </w:tc>
      </w:tr>
      <w:tr w:rsidR="008339F0" w:rsidRPr="00372862" w14:paraId="14B7F6C5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59A8C1CD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1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3A1FC6B1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70163962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1FA45093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7DB3E77F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bottom w:val="nil"/>
            </w:tcBorders>
            <w:noWrap/>
            <w:hideMark/>
          </w:tcPr>
          <w:p w14:paraId="79C4FA01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</w:tr>
      <w:tr w:rsidR="008339F0" w:rsidRPr="00372862" w14:paraId="531A890A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7082A786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2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F61B637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03 (0.67-1.57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298439B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09 (0.71-1.67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666732A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0.95 (0.62-1.47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35CF4A5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0.95 (0.62-1.4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021FE03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0.94 (0.61-1.44)</w:t>
            </w:r>
          </w:p>
        </w:tc>
      </w:tr>
      <w:tr w:rsidR="008339F0" w:rsidRPr="00372862" w14:paraId="3F608314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3C081734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3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D6F062D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15 (0.75-1.7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74CAF7C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17 (0.76-1.7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3F4F84B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0.97 (0.63-1.4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7E643B1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0.95 (0.62-1.4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7BFAD19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0.92 (0.59-1.42)</w:t>
            </w:r>
          </w:p>
        </w:tc>
      </w:tr>
      <w:tr w:rsidR="008339F0" w:rsidRPr="00372862" w14:paraId="444B97C4" w14:textId="77777777" w:rsidTr="00E97F02">
        <w:trPr>
          <w:trHeight w:val="300"/>
        </w:trPr>
        <w:tc>
          <w:tcPr>
            <w:tcW w:w="1780" w:type="dxa"/>
            <w:noWrap/>
            <w:hideMark/>
          </w:tcPr>
          <w:p w14:paraId="74917ECA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4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CB9F423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52 (0.89-2.5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4D793CB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62 (0.95-2.7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D4DAB9C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34 (0.78-2.2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7BD69D8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37 (0.80-2.3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18926C25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29 (0.75-2.23)</w:t>
            </w:r>
          </w:p>
        </w:tc>
      </w:tr>
      <w:tr w:rsidR="008339F0" w:rsidRPr="00372862" w14:paraId="3A22D714" w14:textId="77777777" w:rsidTr="00E97F02">
        <w:trPr>
          <w:trHeight w:val="300"/>
        </w:trPr>
        <w:tc>
          <w:tcPr>
            <w:tcW w:w="1780" w:type="dxa"/>
            <w:tcBorders>
              <w:bottom w:val="single" w:sz="4" w:space="0" w:color="auto"/>
            </w:tcBorders>
            <w:noWrap/>
            <w:hideMark/>
          </w:tcPr>
          <w:p w14:paraId="230A0941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5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311CE4A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36 (0.85-2.19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D23D841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30 (0.81-2.09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32C1A9F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05 (0.65-1.69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E05F38C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03 (0.63-1.66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55CF4A9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0.95 (0.58-1.56)</w:t>
            </w:r>
          </w:p>
        </w:tc>
      </w:tr>
      <w:tr w:rsidR="008339F0" w:rsidRPr="00372862" w14:paraId="10DC6475" w14:textId="77777777" w:rsidTr="00E97F02">
        <w:trPr>
          <w:trHeight w:val="300"/>
        </w:trPr>
        <w:tc>
          <w:tcPr>
            <w:tcW w:w="13320" w:type="dxa"/>
            <w:gridSpan w:val="6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65A1F261" w14:textId="77777777" w:rsidR="008339F0" w:rsidRDefault="008339F0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WOMEN</w:t>
            </w:r>
          </w:p>
        </w:tc>
      </w:tr>
      <w:tr w:rsidR="008339F0" w:rsidRPr="00372862" w14:paraId="0371E378" w14:textId="77777777" w:rsidTr="00E97F02">
        <w:trPr>
          <w:trHeight w:val="300"/>
        </w:trPr>
        <w:tc>
          <w:tcPr>
            <w:tcW w:w="13320" w:type="dxa"/>
            <w:gridSpan w:val="6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7206A196" w14:textId="77777777" w:rsidR="008339F0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b/>
                <w:bCs/>
              </w:rPr>
              <w:t>Systolic Blood Pressure Trajectories</w:t>
            </w:r>
          </w:p>
        </w:tc>
      </w:tr>
      <w:tr w:rsidR="008339F0" w:rsidRPr="00372862" w14:paraId="7945CBEC" w14:textId="77777777" w:rsidTr="00E97F02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301C54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27BBA306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A (Univariable)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69F538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B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F14F97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C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87436C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D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3271D5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E</w:t>
            </w:r>
          </w:p>
        </w:tc>
      </w:tr>
      <w:tr w:rsidR="008339F0" w:rsidRPr="00372862" w14:paraId="5C317C45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AD0AE2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1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5A87342D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0FE98568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0CAF9F35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487B5F1D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3FFCB17A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</w:tr>
      <w:tr w:rsidR="008339F0" w:rsidRPr="00372862" w14:paraId="20832850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7952EF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2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66F7BEE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31 (0.94-1.8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DF242E3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05 (0.76-1.4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1FCC7BF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02 (0.73-1.4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987B696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03 (0.74-1.4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6748E47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01 (0.73-1.41)</w:t>
            </w:r>
          </w:p>
        </w:tc>
      </w:tr>
      <w:tr w:rsidR="008339F0" w:rsidRPr="00372862" w14:paraId="27A64D7A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AE5BD4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3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605BAE4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7F0">
              <w:rPr>
                <w:rFonts w:ascii="Times New Roman" w:hAnsi="Times New Roman" w:cs="Times New Roman"/>
                <w:b/>
                <w:bCs/>
                <w:color w:val="000000"/>
              </w:rPr>
              <w:t>2.37 (1.73-3.2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4DFA5BB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35 (0.98-1.8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2E5B5CD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26 (0.91-1.7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17C3C29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25 (0.90-1.7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61CBDB3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15 (0.83-1.60)</w:t>
            </w:r>
          </w:p>
        </w:tc>
      </w:tr>
      <w:tr w:rsidR="008339F0" w:rsidRPr="00372862" w14:paraId="153920DE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F705CE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4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CA68A6C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7F0">
              <w:rPr>
                <w:rFonts w:ascii="Times New Roman" w:hAnsi="Times New Roman" w:cs="Times New Roman"/>
                <w:b/>
                <w:bCs/>
                <w:color w:val="000000"/>
              </w:rPr>
              <w:t>2.88 (1.72-4.84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C19423A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30 (0.77-2.2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00E819E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19 (0.70-2.0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78F3602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19 (0.70-2.0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C17B9A0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07 (0.62-1.82)</w:t>
            </w:r>
          </w:p>
        </w:tc>
      </w:tr>
      <w:tr w:rsidR="008339F0" w:rsidRPr="00372862" w14:paraId="446D7D15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AEB426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5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841E4EF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7F0">
              <w:rPr>
                <w:rFonts w:ascii="Times New Roman" w:hAnsi="Times New Roman" w:cs="Times New Roman"/>
                <w:b/>
                <w:bCs/>
                <w:color w:val="000000"/>
              </w:rPr>
              <w:t>3.53 (2.49-4.99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2F8511B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7F0">
              <w:rPr>
                <w:rFonts w:ascii="Times New Roman" w:hAnsi="Times New Roman" w:cs="Times New Roman"/>
                <w:b/>
                <w:bCs/>
                <w:color w:val="000000"/>
              </w:rPr>
              <w:t>1.48 (1.03-2.12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B4C600F" w14:textId="77777777" w:rsidR="008339F0" w:rsidRPr="00A770AC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A770AC">
              <w:rPr>
                <w:rFonts w:ascii="Times New Roman" w:hAnsi="Times New Roman" w:cs="Times New Roman"/>
                <w:color w:val="000000"/>
              </w:rPr>
              <w:t>1.34 (0.93-1.92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C0E04D3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27 (0.88-1.83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0DC09B6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06 (0.73-1.56)</w:t>
            </w:r>
          </w:p>
        </w:tc>
      </w:tr>
      <w:tr w:rsidR="008339F0" w:rsidRPr="00372862" w14:paraId="23A0C2E7" w14:textId="77777777" w:rsidTr="00E97F02">
        <w:trPr>
          <w:trHeight w:val="300"/>
        </w:trPr>
        <w:tc>
          <w:tcPr>
            <w:tcW w:w="1332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64731C" w14:textId="77777777" w:rsidR="008339F0" w:rsidRPr="006C193A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  <w:b/>
                <w:bCs/>
              </w:rPr>
              <w:lastRenderedPageBreak/>
              <w:t>Diastolic Blood Pressure Trajectories</w:t>
            </w:r>
          </w:p>
        </w:tc>
      </w:tr>
      <w:tr w:rsidR="008339F0" w:rsidRPr="00372862" w14:paraId="4B27E947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61E791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1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6BFD82BC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778D5710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0451E8E4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6C193A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556031D8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6C193A">
              <w:rPr>
                <w:rFonts w:ascii="Times New Roman" w:hAnsi="Times New Roman"/>
              </w:rPr>
              <w:t>Reference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noWrap/>
          </w:tcPr>
          <w:p w14:paraId="6664FC17" w14:textId="77777777" w:rsidR="008339F0" w:rsidRPr="00372862" w:rsidRDefault="008339F0" w:rsidP="00E97F02">
            <w:pPr>
              <w:jc w:val="center"/>
              <w:rPr>
                <w:rFonts w:ascii="Times New Roman" w:hAnsi="Times New Roman"/>
              </w:rPr>
            </w:pPr>
            <w:r w:rsidRPr="006C193A">
              <w:rPr>
                <w:rFonts w:ascii="Times New Roman" w:hAnsi="Times New Roman"/>
              </w:rPr>
              <w:t>Reference</w:t>
            </w:r>
          </w:p>
        </w:tc>
      </w:tr>
      <w:tr w:rsidR="008339F0" w:rsidRPr="00372862" w14:paraId="44E259FA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2D2A59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2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0BE8534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7F0">
              <w:rPr>
                <w:rFonts w:ascii="Times New Roman" w:hAnsi="Times New Roman" w:cs="Times New Roman"/>
                <w:b/>
                <w:bCs/>
                <w:color w:val="000000"/>
              </w:rPr>
              <w:t>1.34 (1.09-1.6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808F2CE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20 (0.97-1.4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A57BDA6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15 (0.93-1.4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31369F6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14 (0.92-1.4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AD4E859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08 (0.87-1.34)</w:t>
            </w:r>
          </w:p>
        </w:tc>
      </w:tr>
      <w:tr w:rsidR="008339F0" w:rsidRPr="00372862" w14:paraId="5BEC6501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A295C6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3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A58B17D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7F0">
              <w:rPr>
                <w:rFonts w:ascii="Times New Roman" w:hAnsi="Times New Roman" w:cs="Times New Roman"/>
                <w:b/>
                <w:bCs/>
                <w:color w:val="000000"/>
              </w:rPr>
              <w:t>1.40 (1.02-1.93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79DB2C0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11 (0.80-1.5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47DF14EA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03 (0.75-1.4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54323271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06 (0.76-1.4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4C6064C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0.99 (0.72-1.38)</w:t>
            </w:r>
          </w:p>
        </w:tc>
      </w:tr>
      <w:tr w:rsidR="008339F0" w:rsidRPr="00372862" w14:paraId="4D520F79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EBB793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4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6BEE3E91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7F0">
              <w:rPr>
                <w:rFonts w:ascii="Times New Roman" w:hAnsi="Times New Roman" w:cs="Times New Roman"/>
                <w:b/>
                <w:bCs/>
                <w:color w:val="000000"/>
              </w:rPr>
              <w:t>2.12 (1.65-2.7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2DE33B69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7F0">
              <w:rPr>
                <w:rFonts w:ascii="Times New Roman" w:hAnsi="Times New Roman" w:cs="Times New Roman"/>
                <w:b/>
                <w:bCs/>
                <w:color w:val="000000"/>
              </w:rPr>
              <w:t>1.44 (1.12-1.8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016AF301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7F0">
              <w:rPr>
                <w:rFonts w:ascii="Times New Roman" w:hAnsi="Times New Roman" w:cs="Times New Roman"/>
                <w:b/>
                <w:bCs/>
                <w:color w:val="000000"/>
              </w:rPr>
              <w:t>1.32 (1.02-1.7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7EF92841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25 (0.97-1.6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noWrap/>
            <w:vAlign w:val="bottom"/>
          </w:tcPr>
          <w:p w14:paraId="378A3CFA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08 (0.82-1.42)</w:t>
            </w:r>
          </w:p>
        </w:tc>
      </w:tr>
      <w:tr w:rsidR="008339F0" w:rsidRPr="00372862" w14:paraId="53438B8B" w14:textId="77777777" w:rsidTr="00E97F02">
        <w:trPr>
          <w:trHeight w:val="300"/>
        </w:trPr>
        <w:tc>
          <w:tcPr>
            <w:tcW w:w="1780" w:type="dxa"/>
            <w:tcBorders>
              <w:top w:val="single" w:sz="4" w:space="0" w:color="auto"/>
            </w:tcBorders>
            <w:noWrap/>
          </w:tcPr>
          <w:p w14:paraId="602867D3" w14:textId="77777777" w:rsidR="008339F0" w:rsidRPr="00372862" w:rsidRDefault="008339F0" w:rsidP="00E97F02">
            <w:pPr>
              <w:rPr>
                <w:rFonts w:ascii="Times New Roman" w:hAnsi="Times New Roman"/>
              </w:rPr>
            </w:pPr>
            <w:r w:rsidRPr="00372862">
              <w:rPr>
                <w:rFonts w:ascii="Times New Roman" w:hAnsi="Times New Roman"/>
              </w:rPr>
              <w:t>Trajectory 5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092405D0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7F0">
              <w:rPr>
                <w:rFonts w:ascii="Times New Roman" w:hAnsi="Times New Roman" w:cs="Times New Roman"/>
                <w:b/>
                <w:bCs/>
                <w:color w:val="000000"/>
              </w:rPr>
              <w:t>2.23 (1.36-3.66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45FFAF37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51 (0.92-2.48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7CF1A2B9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42 (0.86-2.34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5CFC99ED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32 (0.80-2.19)</w:t>
            </w:r>
          </w:p>
        </w:tc>
        <w:tc>
          <w:tcPr>
            <w:tcW w:w="2308" w:type="dxa"/>
            <w:tcBorders>
              <w:top w:val="nil"/>
            </w:tcBorders>
            <w:noWrap/>
            <w:vAlign w:val="bottom"/>
          </w:tcPr>
          <w:p w14:paraId="61AA09B7" w14:textId="77777777" w:rsidR="008339F0" w:rsidRPr="00C457F0" w:rsidRDefault="008339F0" w:rsidP="00E97F02">
            <w:pPr>
              <w:jc w:val="center"/>
              <w:rPr>
                <w:rFonts w:ascii="Times New Roman" w:hAnsi="Times New Roman" w:cs="Times New Roman"/>
              </w:rPr>
            </w:pPr>
            <w:r w:rsidRPr="00C457F0">
              <w:rPr>
                <w:rFonts w:ascii="Times New Roman" w:hAnsi="Times New Roman" w:cs="Times New Roman"/>
                <w:color w:val="000000"/>
              </w:rPr>
              <w:t>1.12 (0.67-1.87)</w:t>
            </w:r>
          </w:p>
        </w:tc>
      </w:tr>
    </w:tbl>
    <w:p w14:paraId="614D3A12" w14:textId="77777777" w:rsidR="008339F0" w:rsidRPr="00372862" w:rsidRDefault="008339F0" w:rsidP="008339F0">
      <w:pPr>
        <w:rPr>
          <w:rFonts w:ascii="Times New Roman" w:hAnsi="Times New Roman"/>
        </w:rPr>
      </w:pPr>
    </w:p>
    <w:p w14:paraId="6AB9B7ED" w14:textId="77777777" w:rsidR="008339F0" w:rsidRPr="00372862" w:rsidRDefault="008339F0" w:rsidP="008339F0">
      <w:pPr>
        <w:rPr>
          <w:rFonts w:ascii="Times New Roman" w:hAnsi="Times New Roman"/>
        </w:rPr>
      </w:pPr>
    </w:p>
    <w:p w14:paraId="71D1F4CF" w14:textId="77777777" w:rsidR="008339F0" w:rsidRPr="00FD2D19" w:rsidRDefault="008339F0" w:rsidP="008339F0">
      <w:pPr>
        <w:rPr>
          <w:rFonts w:ascii="Times New Roman" w:hAnsi="Times New Roman"/>
        </w:rPr>
      </w:pPr>
      <w:r w:rsidRPr="00FD2D19">
        <w:rPr>
          <w:rFonts w:ascii="Times New Roman" w:hAnsi="Times New Roman"/>
        </w:rPr>
        <w:t>Model A – Univariable</w:t>
      </w:r>
    </w:p>
    <w:p w14:paraId="1EA990C1" w14:textId="77777777" w:rsidR="008339F0" w:rsidRDefault="008339F0" w:rsidP="008339F0">
      <w:pPr>
        <w:rPr>
          <w:rFonts w:ascii="Times New Roman" w:hAnsi="Times New Roman"/>
        </w:rPr>
      </w:pPr>
      <w:r w:rsidRPr="00FD2D19">
        <w:rPr>
          <w:rFonts w:ascii="Times New Roman" w:hAnsi="Times New Roman"/>
        </w:rPr>
        <w:t xml:space="preserve">Model B – </w:t>
      </w:r>
      <w:r>
        <w:rPr>
          <w:rFonts w:ascii="Times New Roman" w:hAnsi="Times New Roman"/>
        </w:rPr>
        <w:t xml:space="preserve">Multivariable </w:t>
      </w:r>
      <w:r w:rsidRPr="00FD2D19">
        <w:rPr>
          <w:rFonts w:ascii="Times New Roman" w:hAnsi="Times New Roman"/>
        </w:rPr>
        <w:t>adjust</w:t>
      </w:r>
      <w:r>
        <w:rPr>
          <w:rFonts w:ascii="Times New Roman" w:hAnsi="Times New Roman"/>
        </w:rPr>
        <w:t>ment</w:t>
      </w:r>
      <w:r w:rsidRPr="00FD2D19">
        <w:rPr>
          <w:rFonts w:ascii="Times New Roman" w:hAnsi="Times New Roman"/>
        </w:rPr>
        <w:t xml:space="preserve"> for age and ethnicity</w:t>
      </w:r>
    </w:p>
    <w:p w14:paraId="6A22F0C9" w14:textId="77777777" w:rsidR="008339F0" w:rsidRDefault="008339F0" w:rsidP="008339F0">
      <w:pPr>
        <w:rPr>
          <w:rFonts w:ascii="Times New Roman" w:hAnsi="Times New Roman"/>
        </w:rPr>
      </w:pPr>
      <w:r>
        <w:rPr>
          <w:rFonts w:ascii="Times New Roman" w:hAnsi="Times New Roman"/>
        </w:rPr>
        <w:t>Model C – Model B + body mass index, physical activity level, smoking and alcohol consumption</w:t>
      </w:r>
    </w:p>
    <w:p w14:paraId="597C4375" w14:textId="77777777" w:rsidR="008339F0" w:rsidRDefault="008339F0" w:rsidP="008339F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Model D – Model C + pre-existing co-morbidities </w:t>
      </w:r>
      <w:r w:rsidRPr="00FD2D19">
        <w:rPr>
          <w:rFonts w:ascii="Times New Roman" w:hAnsi="Times New Roman"/>
        </w:rPr>
        <w:t>(cardiovascular disease, diabetes mellitus, cancer, asthma, chronic obstructive pulmonary disease) and serum low-density lipoprotein cholesterol</w:t>
      </w:r>
    </w:p>
    <w:p w14:paraId="0F34C3B0" w14:textId="77777777" w:rsidR="008339F0" w:rsidRPr="00FD2D19" w:rsidRDefault="008339F0" w:rsidP="008339F0">
      <w:pPr>
        <w:rPr>
          <w:rFonts w:ascii="Times New Roman" w:hAnsi="Times New Roman"/>
        </w:rPr>
      </w:pPr>
      <w:r>
        <w:rPr>
          <w:rFonts w:ascii="Times New Roman" w:hAnsi="Times New Roman"/>
        </w:rPr>
        <w:t>Model E – Model D + antihypertensive treatment</w:t>
      </w:r>
    </w:p>
    <w:p w14:paraId="7643E4CA" w14:textId="77777777" w:rsidR="008339F0" w:rsidRPr="00ED4CF3" w:rsidRDefault="008339F0" w:rsidP="008339F0">
      <w:pPr>
        <w:rPr>
          <w:rFonts w:ascii="Times New Roman" w:hAnsi="Times New Roman"/>
          <w:highlight w:val="yellow"/>
        </w:rPr>
      </w:pPr>
    </w:p>
    <w:p w14:paraId="25AD1FE2" w14:textId="77777777" w:rsidR="008339F0" w:rsidRPr="00372862" w:rsidRDefault="008339F0" w:rsidP="008339F0">
      <w:pPr>
        <w:rPr>
          <w:rFonts w:ascii="Times New Roman" w:hAnsi="Times New Roman"/>
        </w:rPr>
      </w:pPr>
      <w:r w:rsidRPr="00372862">
        <w:rPr>
          <w:rFonts w:ascii="Times New Roman" w:hAnsi="Times New Roman"/>
        </w:rPr>
        <w:t xml:space="preserve">Median (interquartile range) follow-up was 9.4 (8.0-10.9) and 9.4 (7.8-11.0) years amongst </w:t>
      </w:r>
      <w:r>
        <w:rPr>
          <w:rFonts w:ascii="Times New Roman" w:hAnsi="Times New Roman"/>
        </w:rPr>
        <w:t>men and women</w:t>
      </w:r>
      <w:r w:rsidRPr="00372862">
        <w:rPr>
          <w:rFonts w:ascii="Times New Roman" w:hAnsi="Times New Roman"/>
        </w:rPr>
        <w:t xml:space="preserve">, respectively. </w:t>
      </w:r>
    </w:p>
    <w:p w14:paraId="7DACD65F" w14:textId="77777777" w:rsidR="008339F0" w:rsidRPr="0026427C" w:rsidRDefault="008339F0" w:rsidP="008339F0">
      <w:pPr>
        <w:rPr>
          <w:rFonts w:ascii="Times New Roman" w:hAnsi="Times New Roman"/>
        </w:rPr>
      </w:pPr>
    </w:p>
    <w:p w14:paraId="6AA90055" w14:textId="77777777" w:rsidR="008339F0" w:rsidRPr="00372862" w:rsidRDefault="008339F0" w:rsidP="008339F0">
      <w:pPr>
        <w:rPr>
          <w:rFonts w:ascii="Times New Roman" w:hAnsi="Times New Roman"/>
        </w:rPr>
      </w:pPr>
      <w:r w:rsidRPr="0026427C">
        <w:rPr>
          <w:rFonts w:ascii="Times New Roman" w:hAnsi="Times New Roman"/>
        </w:rPr>
        <w:t>Statistically significant results (</w:t>
      </w:r>
      <w:r w:rsidRPr="0026427C">
        <w:rPr>
          <w:rFonts w:ascii="Times New Roman" w:hAnsi="Times New Roman"/>
          <w:i/>
          <w:iCs/>
        </w:rPr>
        <w:t>P</w:t>
      </w:r>
      <w:r w:rsidRPr="0026427C">
        <w:rPr>
          <w:rFonts w:ascii="Times New Roman" w:hAnsi="Times New Roman"/>
        </w:rPr>
        <w:t xml:space="preserve"> &lt; 0.05) are highlighted in </w:t>
      </w:r>
      <w:r w:rsidRPr="0026427C">
        <w:rPr>
          <w:rFonts w:ascii="Times New Roman" w:hAnsi="Times New Roman"/>
          <w:b/>
          <w:bCs/>
        </w:rPr>
        <w:t>bold</w:t>
      </w:r>
      <w:r w:rsidRPr="0026427C">
        <w:rPr>
          <w:rFonts w:ascii="Times New Roman" w:hAnsi="Times New Roman"/>
        </w:rPr>
        <w:t>.</w:t>
      </w:r>
      <w:r w:rsidRPr="00372862">
        <w:rPr>
          <w:rFonts w:ascii="Times New Roman" w:hAnsi="Times New Roman"/>
        </w:rPr>
        <w:t xml:space="preserve"> </w:t>
      </w:r>
    </w:p>
    <w:p w14:paraId="4162EB8E" w14:textId="77777777" w:rsidR="008339F0" w:rsidRDefault="008339F0" w:rsidP="008339F0">
      <w:pPr>
        <w:rPr>
          <w:rFonts w:ascii="Times New Roman" w:hAnsi="Times New Roman"/>
        </w:rPr>
      </w:pPr>
    </w:p>
    <w:p w14:paraId="1F0FEFE0" w14:textId="77777777" w:rsidR="003104C5" w:rsidRPr="00372862" w:rsidRDefault="003104C5" w:rsidP="003104C5">
      <w:pPr>
        <w:rPr>
          <w:rFonts w:ascii="Times New Roman" w:hAnsi="Times New Roman"/>
        </w:rPr>
      </w:pPr>
    </w:p>
    <w:p w14:paraId="264A2B9F" w14:textId="77777777" w:rsidR="003104C5" w:rsidRDefault="003104C5" w:rsidP="0003606B">
      <w:pPr>
        <w:rPr>
          <w:rFonts w:ascii="Times New Roman" w:hAnsi="Times New Roman" w:cs="Times New Roman"/>
          <w:b/>
          <w:bCs/>
        </w:rPr>
      </w:pPr>
    </w:p>
    <w:p w14:paraId="554DA350" w14:textId="45964F58" w:rsidR="006F7BDD" w:rsidRDefault="003104C5">
      <w:pPr>
        <w:rPr>
          <w:rFonts w:ascii="Times New Roman" w:hAnsi="Times New Roman" w:cs="Times New Roman"/>
          <w:b/>
          <w:bCs/>
        </w:rPr>
        <w:sectPr w:rsidR="006F7BDD" w:rsidSect="00A770AC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</w:rPr>
        <w:br w:type="page"/>
      </w:r>
    </w:p>
    <w:p w14:paraId="3AE53B2A" w14:textId="34AE303A" w:rsidR="00FE06CB" w:rsidRDefault="00FE06CB">
      <w:pPr>
        <w:rPr>
          <w:rFonts w:ascii="Times New Roman" w:hAnsi="Times New Roman" w:cs="Times New Roman"/>
          <w:b/>
          <w:bCs/>
        </w:rPr>
      </w:pPr>
    </w:p>
    <w:sectPr w:rsidR="00FE06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D6C"/>
    <w:rsid w:val="000233EC"/>
    <w:rsid w:val="00033B35"/>
    <w:rsid w:val="0003606B"/>
    <w:rsid w:val="00052808"/>
    <w:rsid w:val="00063D93"/>
    <w:rsid w:val="00072C1C"/>
    <w:rsid w:val="00074E4F"/>
    <w:rsid w:val="00091107"/>
    <w:rsid w:val="000F00B7"/>
    <w:rsid w:val="00101D9A"/>
    <w:rsid w:val="00131A3F"/>
    <w:rsid w:val="00184C78"/>
    <w:rsid w:val="00185F4C"/>
    <w:rsid w:val="001A3AAB"/>
    <w:rsid w:val="001C165F"/>
    <w:rsid w:val="001D5A1C"/>
    <w:rsid w:val="001E6DE8"/>
    <w:rsid w:val="00224E54"/>
    <w:rsid w:val="00243D3D"/>
    <w:rsid w:val="002612FE"/>
    <w:rsid w:val="00292636"/>
    <w:rsid w:val="002C3BA8"/>
    <w:rsid w:val="002D128B"/>
    <w:rsid w:val="002E3568"/>
    <w:rsid w:val="002F11CC"/>
    <w:rsid w:val="003104C5"/>
    <w:rsid w:val="00315494"/>
    <w:rsid w:val="003476C4"/>
    <w:rsid w:val="00373CCC"/>
    <w:rsid w:val="00374D63"/>
    <w:rsid w:val="003932B7"/>
    <w:rsid w:val="003E362A"/>
    <w:rsid w:val="003F6425"/>
    <w:rsid w:val="00414CED"/>
    <w:rsid w:val="00461071"/>
    <w:rsid w:val="0046318F"/>
    <w:rsid w:val="004711F4"/>
    <w:rsid w:val="00485F9F"/>
    <w:rsid w:val="004959F8"/>
    <w:rsid w:val="004D4EBF"/>
    <w:rsid w:val="004D6E91"/>
    <w:rsid w:val="00552A73"/>
    <w:rsid w:val="00567C04"/>
    <w:rsid w:val="00572F28"/>
    <w:rsid w:val="005860FB"/>
    <w:rsid w:val="00586476"/>
    <w:rsid w:val="005C3493"/>
    <w:rsid w:val="005E2A9C"/>
    <w:rsid w:val="005E2F4F"/>
    <w:rsid w:val="005E3825"/>
    <w:rsid w:val="005F18E2"/>
    <w:rsid w:val="005F7A31"/>
    <w:rsid w:val="00604CF4"/>
    <w:rsid w:val="0061677E"/>
    <w:rsid w:val="006326B4"/>
    <w:rsid w:val="00647411"/>
    <w:rsid w:val="00653C63"/>
    <w:rsid w:val="00695057"/>
    <w:rsid w:val="006B2668"/>
    <w:rsid w:val="006D3DBB"/>
    <w:rsid w:val="006E2784"/>
    <w:rsid w:val="006E75D4"/>
    <w:rsid w:val="006F7BDD"/>
    <w:rsid w:val="00711DC7"/>
    <w:rsid w:val="00716A60"/>
    <w:rsid w:val="007465AA"/>
    <w:rsid w:val="0079743B"/>
    <w:rsid w:val="007B7FBC"/>
    <w:rsid w:val="00807410"/>
    <w:rsid w:val="008169DE"/>
    <w:rsid w:val="008339F0"/>
    <w:rsid w:val="00835E05"/>
    <w:rsid w:val="0084659D"/>
    <w:rsid w:val="0086279D"/>
    <w:rsid w:val="008770D3"/>
    <w:rsid w:val="00885B58"/>
    <w:rsid w:val="008A607E"/>
    <w:rsid w:val="008B7B23"/>
    <w:rsid w:val="008C0354"/>
    <w:rsid w:val="008E36F5"/>
    <w:rsid w:val="00901387"/>
    <w:rsid w:val="009022B3"/>
    <w:rsid w:val="00904F80"/>
    <w:rsid w:val="00917070"/>
    <w:rsid w:val="00962066"/>
    <w:rsid w:val="00965397"/>
    <w:rsid w:val="00985731"/>
    <w:rsid w:val="00986198"/>
    <w:rsid w:val="009B2269"/>
    <w:rsid w:val="009C1F0F"/>
    <w:rsid w:val="009D3BCB"/>
    <w:rsid w:val="009E0203"/>
    <w:rsid w:val="009E69B6"/>
    <w:rsid w:val="00A010BA"/>
    <w:rsid w:val="00A02571"/>
    <w:rsid w:val="00A10644"/>
    <w:rsid w:val="00A1379F"/>
    <w:rsid w:val="00A55E7F"/>
    <w:rsid w:val="00A60180"/>
    <w:rsid w:val="00A770AC"/>
    <w:rsid w:val="00A81B44"/>
    <w:rsid w:val="00A84A6F"/>
    <w:rsid w:val="00A9068B"/>
    <w:rsid w:val="00AF397D"/>
    <w:rsid w:val="00B21970"/>
    <w:rsid w:val="00B24632"/>
    <w:rsid w:val="00B24E76"/>
    <w:rsid w:val="00B365AF"/>
    <w:rsid w:val="00B37416"/>
    <w:rsid w:val="00B6044B"/>
    <w:rsid w:val="00B61214"/>
    <w:rsid w:val="00B90654"/>
    <w:rsid w:val="00BE1DA6"/>
    <w:rsid w:val="00C0502E"/>
    <w:rsid w:val="00C42183"/>
    <w:rsid w:val="00C532AC"/>
    <w:rsid w:val="00CA1A30"/>
    <w:rsid w:val="00CC0D6C"/>
    <w:rsid w:val="00CC1493"/>
    <w:rsid w:val="00CE0FD9"/>
    <w:rsid w:val="00CF388F"/>
    <w:rsid w:val="00D02D05"/>
    <w:rsid w:val="00D2308D"/>
    <w:rsid w:val="00D46AC8"/>
    <w:rsid w:val="00D55AFE"/>
    <w:rsid w:val="00DA140B"/>
    <w:rsid w:val="00DB69EE"/>
    <w:rsid w:val="00E043CE"/>
    <w:rsid w:val="00E168AB"/>
    <w:rsid w:val="00E241E4"/>
    <w:rsid w:val="00E66C18"/>
    <w:rsid w:val="00E97F02"/>
    <w:rsid w:val="00EF4453"/>
    <w:rsid w:val="00F023F8"/>
    <w:rsid w:val="00F31929"/>
    <w:rsid w:val="00F72CD4"/>
    <w:rsid w:val="00F90EA5"/>
    <w:rsid w:val="00F92063"/>
    <w:rsid w:val="00FC7C54"/>
    <w:rsid w:val="00FE04AA"/>
    <w:rsid w:val="00FE06CB"/>
    <w:rsid w:val="00FF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A43CF"/>
  <w15:chartTrackingRefBased/>
  <w15:docId w15:val="{E967E8C4-4AAD-914E-8CAA-D3F9A472B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C54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06C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6C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0AE811B94D064BB543CECD823B9521" ma:contentTypeVersion="11" ma:contentTypeDescription="Create a new document." ma:contentTypeScope="" ma:versionID="a7d692cb244d8ebd104a651ec1e65460">
  <xsd:schema xmlns:xsd="http://www.w3.org/2001/XMLSchema" xmlns:xs="http://www.w3.org/2001/XMLSchema" xmlns:p="http://schemas.microsoft.com/office/2006/metadata/properties" xmlns:ns3="eb74d971-9011-42af-8ed4-7875acfd14fe" xmlns:ns4="ec50ff86-37c5-45ab-a737-99c042042bdc" targetNamespace="http://schemas.microsoft.com/office/2006/metadata/properties" ma:root="true" ma:fieldsID="10f3ffb9d3ee1b910bbfa8a77a5600af" ns3:_="" ns4:_="">
    <xsd:import namespace="eb74d971-9011-42af-8ed4-7875acfd14fe"/>
    <xsd:import namespace="ec50ff86-37c5-45ab-a737-99c042042b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74d971-9011-42af-8ed4-7875acfd1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50ff86-37c5-45ab-a737-99c042042bd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D8F66EF-07A1-42A0-908F-3430D54D20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74d971-9011-42af-8ed4-7875acfd14fe"/>
    <ds:schemaRef ds:uri="ec50ff86-37c5-45ab-a737-99c042042b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352488-8A20-45A0-ACA2-3A024238CB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E7BFA2-72A0-43FE-9334-D839BCC6D64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435</Words>
  <Characters>19580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, TIBERIU ALEXANDRU (UG)</dc:creator>
  <cp:keywords/>
  <dc:description/>
  <cp:lastModifiedBy>Pana, Tiberiu</cp:lastModifiedBy>
  <cp:revision>3</cp:revision>
  <dcterms:created xsi:type="dcterms:W3CDTF">2021-07-09T17:51:00Z</dcterms:created>
  <dcterms:modified xsi:type="dcterms:W3CDTF">2021-07-09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0AE811B94D064BB543CECD823B9521</vt:lpwstr>
  </property>
</Properties>
</file>